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3FCD0B" w14:textId="08CF4138" w:rsidR="00A951C0" w:rsidRDefault="00033FEA" w:rsidP="00AB0CAC">
      <w:pPr>
        <w:pStyle w:val="Caption"/>
        <w:keepNext/>
        <w:jc w:val="center"/>
        <w:rPr>
          <w:rFonts w:ascii="Arial" w:hAnsi="Arial" w:cs="Arial"/>
          <w:b/>
          <w:bCs/>
          <w:color w:val="auto"/>
          <w:sz w:val="22"/>
          <w:szCs w:val="22"/>
        </w:rPr>
      </w:pPr>
      <w:r>
        <w:rPr>
          <w:rFonts w:ascii="Arial" w:hAnsi="Arial" w:cs="Arial"/>
          <w:b/>
          <w:bCs/>
          <w:color w:val="auto"/>
          <w:sz w:val="22"/>
          <w:szCs w:val="22"/>
        </w:rPr>
        <w:t>S5 File</w:t>
      </w:r>
      <w:bookmarkStart w:id="0" w:name="_GoBack"/>
      <w:bookmarkEnd w:id="0"/>
    </w:p>
    <w:p w14:paraId="1D211A55" w14:textId="379A1C63" w:rsidR="00D742BF" w:rsidRPr="00A3545B" w:rsidRDefault="00D742BF" w:rsidP="00D742BF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  <w:r w:rsidRPr="00A3545B">
        <w:rPr>
          <w:rFonts w:ascii="Arial" w:hAnsi="Arial" w:cs="Arial"/>
          <w:b/>
          <w:bCs/>
          <w:color w:val="auto"/>
          <w:sz w:val="22"/>
          <w:szCs w:val="22"/>
        </w:rPr>
        <w:t>Methodological limitations reported in full comparative trials evaluating DHT interventions for behaviour change and disease prevention (n = 24), presented according to the condition investigated and a list of studies in which they appear</w:t>
      </w:r>
    </w:p>
    <w:tbl>
      <w:tblPr>
        <w:tblStyle w:val="TableGrid"/>
        <w:tblW w:w="5080" w:type="pct"/>
        <w:tblLook w:val="04A0" w:firstRow="1" w:lastRow="0" w:firstColumn="1" w:lastColumn="0" w:noHBand="0" w:noVBand="1"/>
      </w:tblPr>
      <w:tblGrid>
        <w:gridCol w:w="3272"/>
        <w:gridCol w:w="1458"/>
        <w:gridCol w:w="961"/>
        <w:gridCol w:w="1689"/>
        <w:gridCol w:w="961"/>
        <w:gridCol w:w="1298"/>
        <w:gridCol w:w="961"/>
        <w:gridCol w:w="1210"/>
        <w:gridCol w:w="972"/>
        <w:gridCol w:w="1389"/>
      </w:tblGrid>
      <w:tr w:rsidR="00D742BF" w:rsidRPr="00A3545B" w14:paraId="7A9D689C" w14:textId="77777777" w:rsidTr="00AB0CAC">
        <w:trPr>
          <w:trHeight w:val="50"/>
        </w:trPr>
        <w:tc>
          <w:tcPr>
            <w:tcW w:w="1154" w:type="pct"/>
          </w:tcPr>
          <w:p w14:paraId="19FBF670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514" w:type="pct"/>
          </w:tcPr>
          <w:p w14:paraId="7229EC1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Cancer </w:t>
            </w:r>
          </w:p>
          <w:p w14:paraId="4D52500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8)</w:t>
            </w:r>
          </w:p>
        </w:tc>
        <w:tc>
          <w:tcPr>
            <w:tcW w:w="339" w:type="pct"/>
          </w:tcPr>
          <w:p w14:paraId="69D4B5C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6" w:type="pct"/>
          </w:tcPr>
          <w:p w14:paraId="204F0EC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iabetes </w:t>
            </w:r>
          </w:p>
          <w:p w14:paraId="13F5CC1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5)</w:t>
            </w:r>
          </w:p>
        </w:tc>
        <w:tc>
          <w:tcPr>
            <w:tcW w:w="339" w:type="pct"/>
          </w:tcPr>
          <w:p w14:paraId="57A28CB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58" w:type="pct"/>
          </w:tcPr>
          <w:p w14:paraId="11FDB2A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CVD </w:t>
            </w:r>
          </w:p>
          <w:p w14:paraId="4CBABC61" w14:textId="23B31FA4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</w:t>
            </w:r>
            <w:r w:rsidR="00AB0C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= 8)</w:t>
            </w:r>
          </w:p>
        </w:tc>
        <w:tc>
          <w:tcPr>
            <w:tcW w:w="339" w:type="pct"/>
          </w:tcPr>
          <w:p w14:paraId="32D9B2A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27" w:type="pct"/>
          </w:tcPr>
          <w:p w14:paraId="64A85DB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ulti</w:t>
            </w:r>
          </w:p>
          <w:p w14:paraId="2A20A25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3)</w:t>
            </w:r>
          </w:p>
        </w:tc>
        <w:tc>
          <w:tcPr>
            <w:tcW w:w="343" w:type="pct"/>
          </w:tcPr>
          <w:p w14:paraId="410050B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490" w:type="pct"/>
          </w:tcPr>
          <w:p w14:paraId="5E4F4FBE" w14:textId="77777777" w:rsidR="00AB0CAC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</w:t>
            </w:r>
            <w:r w:rsidR="00AB0CAC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</w:t>
            </w: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%),</w:t>
            </w:r>
          </w:p>
          <w:p w14:paraId="743A4607" w14:textId="7CA197F3" w:rsidR="00D742BF" w:rsidRPr="00A3545B" w:rsidRDefault="00D742BF" w:rsidP="00301C7D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 n = 24</w:t>
            </w:r>
          </w:p>
        </w:tc>
      </w:tr>
      <w:tr w:rsidR="00D742BF" w:rsidRPr="00A3545B" w14:paraId="051D5467" w14:textId="77777777" w:rsidTr="00AB0CAC">
        <w:tc>
          <w:tcPr>
            <w:tcW w:w="1154" w:type="pct"/>
            <w:shd w:val="clear" w:color="auto" w:fill="auto"/>
          </w:tcPr>
          <w:p w14:paraId="03C3226F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Small sample due under recruitment; no power calculation</w:t>
            </w:r>
          </w:p>
        </w:tc>
        <w:tc>
          <w:tcPr>
            <w:tcW w:w="514" w:type="pct"/>
          </w:tcPr>
          <w:p w14:paraId="700CB63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zY8L1JlY051bT48RGlzcGxheVRleHQ+WzU2XTwvRGlzcGxheVRleHQ+PHJlY29y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b2xzdGVpam48L0F1dGhvcj48WWVhcj4yMDE4PC9ZZWFy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56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ozano-Lozano&lt;/Author&gt;&lt;Year&gt;2020&lt;/Year&gt;&lt;RecNum&gt;590&lt;/RecNum&gt;&lt;DisplayText&gt;[80]&lt;/DisplayText&gt;&lt;record&gt;&lt;rec-number&gt;590&lt;/rec-number&gt;&lt;foreign-keys&gt;&lt;key app="EN" db-id="wvrssaadywtpz9e0spepea0gd550vd2ze9pa" timestamp="1606839108" guid="cea5f9ce-264e-4521-a489-7b13ad5e18a3"&gt;590&lt;/key&gt;&lt;/foreign-keys&gt;&lt;ref-type name="Journal Article"&gt;17&lt;/ref-type&gt;&lt;contributors&gt;&lt;authors&gt;&lt;author&gt;Lozano-Lozano, Mario&lt;/author&gt;&lt;author&gt;Martín-Martín, Lydia&lt;/author&gt;&lt;author&gt;Galiano-Castillo, Noelia&lt;/author&gt;&lt;author&gt;Fernández-Lao, Carolina&lt;/author&gt;&lt;author&gt;Cantarero-Villanueva, Irene&lt;/author&gt;&lt;author&gt;López-Barajas, Isabel B&lt;/author&gt;&lt;author&gt;Arroyo-Morales, Manuel&lt;/author&gt;&lt;/authors&gt;&lt;/contributors&gt;&lt;titles&gt;&lt;title&gt;Mobile health and supervised rehabilitation versus mobile health alone in breast cancer survivors: Randomized controlled trial&lt;/title&gt;&lt;secondary-title&gt;Annals of physical and rehabilitation medicine&lt;/secondary-title&gt;&lt;/titles&gt;&lt;periodical&gt;&lt;full-title&gt;Annals of physical and rehabilitation medicine&lt;/full-title&gt;&lt;/periodical&gt;&lt;pages&gt;316-324&lt;/pages&gt;&lt;volume&gt;63&lt;/volume&gt;&lt;number&gt;4&lt;/number&gt;&lt;dates&gt;&lt;year&gt;2020&lt;/year&gt;&lt;/dates&gt;&lt;isbn&gt;1877-0657&lt;/isbn&gt;&lt;urls&gt;&lt;/urls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8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2B8520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8%</w:t>
            </w:r>
          </w:p>
        </w:tc>
        <w:tc>
          <w:tcPr>
            <w:tcW w:w="596" w:type="pct"/>
          </w:tcPr>
          <w:p w14:paraId="642F806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aWxtYXJzZMOzdHRpcjwvQXV0aG9yPjxZZWFyPjIwMjE8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aWxtYXJzZMOzdHRpcjwvQXV0aG9yPjxZZWFyPjIwMjE8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59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oppe&lt;/Author&gt;&lt;Year&gt;2019&lt;/Year&gt;&lt;RecNum&gt;128&lt;/RecNum&gt;&lt;DisplayText&gt;[93]&lt;/DisplayText&gt;&lt;record&gt;&lt;rec-number&gt;128&lt;/rec-number&gt;&lt;foreign-keys&gt;&lt;key app="EN" db-id="wvrssaadywtpz9e0spepea0gd550vd2ze9pa" timestamp="1595411372" guid="bcfa4ef5-4735-4e49-857e-5a8468776c34"&gt;128&lt;/key&gt;&lt;/foreign-keys&gt;&lt;ref-type name="Journal Article"&gt;17&lt;/ref-type&gt;&lt;contributors&gt;&lt;authors&gt;&lt;author&gt;Poppe, L.&lt;/author&gt;&lt;author&gt;De Bourdeaudhuij, I.&lt;/author&gt;&lt;author&gt;Verloigne, M.&lt;/author&gt;&lt;author&gt;Shadid, S.&lt;/author&gt;&lt;author&gt;Van Cauwenberg, J.&lt;/author&gt;&lt;author&gt;Compemolle, S.&lt;/author&gt;&lt;author&gt;Crombez, G.&lt;/author&gt;&lt;/authors&gt;&lt;/contributors&gt;&lt;titles&gt;&lt;title&gt;Efficacy of a Self-Regulation-Based Electronic and Mobile Health Intervention Targeting an Active Lifestyle in Adults Having Type 2 Diabetes and in Adults Aged 50 Years or Older: Two Randomized Controlled Trials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1&lt;/volume&gt;&lt;number&gt;8&lt;/number&gt;&lt;keywords&gt;&lt;keyword&gt;eHealth&lt;/keyword&gt;&lt;keyword&gt;mHealth&lt;/keyword&gt;&lt;keyword&gt;physical activity&lt;/keyword&gt;&lt;keyword&gt;type 2 diabetes&lt;/keyword&gt;&lt;keyword&gt;self-regulation&lt;/keyword&gt;&lt;keyword&gt;physical-activity questionnaire&lt;/keyword&gt;&lt;keyword&gt;behavior-change techniques&lt;/keyword&gt;&lt;keyword&gt;sedentary&lt;/keyword&gt;&lt;keyword&gt;behavior&lt;/keyword&gt;&lt;keyword&gt;ehealth&lt;/keyword&gt;&lt;keyword&gt;illness&lt;/keyword&gt;&lt;keyword&gt;people&lt;/keyword&gt;&lt;keyword&gt;state&lt;/keyword&gt;&lt;/keywords&gt;&lt;dates&gt;&lt;year&gt;2019&lt;/year&gt;&lt;pub-dates&gt;&lt;date&gt;Aug&lt;/date&gt;&lt;/pub-dates&gt;&lt;/dates&gt;&lt;isbn&gt;1438-8871&lt;/isbn&gt;&lt;accession-num&gt;WOS:000478656400001&lt;/accession-num&gt;&lt;work-type&gt;Article&lt;/work-type&gt;&lt;urls&gt;&lt;related-urls&gt;&lt;url&gt;&lt;style face="underline" font="default" size="100%"&gt;&amp;lt;Go to ISI&amp;gt;://WOS:000478656400001&lt;/style&gt;&lt;/url&gt;&lt;/related-urls&gt;&lt;/urls&gt;&lt;custom7&gt;e13363&lt;/custom7&gt;&lt;electronic-resource-num&gt;10.2196/1336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39" w:type="pct"/>
          </w:tcPr>
          <w:p w14:paraId="0D5EC40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40%</w:t>
            </w:r>
          </w:p>
        </w:tc>
        <w:tc>
          <w:tcPr>
            <w:tcW w:w="458" w:type="pct"/>
          </w:tcPr>
          <w:p w14:paraId="0793A9C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Eyles&lt;/Author&gt;&lt;Year&gt;2017&lt;/Year&gt;&lt;RecNum&gt;53&lt;/RecNum&gt;&lt;DisplayText&gt;[51]&lt;/DisplayText&gt;&lt;record&gt;&lt;rec-number&gt;53&lt;/rec-number&gt;&lt;foreign-keys&gt;&lt;key app="EN" db-id="wvrssaadywtpz9e0spepea0gd550vd2ze9pa" timestamp="1595411326" guid="d17d8c55-aca0-4f4c-9558-82683b1828f0"&gt;53&lt;/key&gt;&lt;/foreign-keys&gt;&lt;ref-type name="Journal Article"&gt;17&lt;/ref-type&gt;&lt;contributors&gt;&lt;authors&gt;&lt;author&gt;Eyles, H.&lt;/author&gt;&lt;author&gt;McLean, R.&lt;/author&gt;&lt;author&gt;Neal, B.&lt;/author&gt;&lt;author&gt;Jiang, Y. N.&lt;/author&gt;&lt;author&gt;Doughty, R. N.&lt;/author&gt;&lt;author&gt;McLean, R.&lt;/author&gt;&lt;author&gt;Mhurchu, C. N.&lt;/author&gt;&lt;/authors&gt;&lt;/contributors&gt;&lt;titles&gt;&lt;title&gt;A salt-reduction smartphone app supports lower-salt food purchases for people with cardiovascular disease: Findings from the SaltSwitch randomised controlled trial&lt;/title&gt;&lt;secondary-title&gt;European Journal of Preventive Cardiology&lt;/secondary-title&gt;&lt;/titles&gt;&lt;periodical&gt;&lt;full-title&gt;European Journal of Preventive Cardiology&lt;/full-title&gt;&lt;/periodical&gt;&lt;pages&gt;1435-1444&lt;/pages&gt;&lt;volume&gt;24&lt;/volume&gt;&lt;number&gt;13&lt;/number&gt;&lt;keywords&gt;&lt;keyword&gt;Cardiovascular diseases&lt;/keyword&gt;&lt;keyword&gt;heart diseases&lt;/keyword&gt;&lt;keyword&gt;salt&lt;/keyword&gt;&lt;keyword&gt;sodium&lt;/keyword&gt;&lt;keyword&gt;cellular phone&lt;/keyword&gt;&lt;keyword&gt;smartphone&lt;/keyword&gt;&lt;keyword&gt;telemedicine&lt;/keyword&gt;&lt;keyword&gt;self-care&lt;/keyword&gt;&lt;keyword&gt;secondary prevention&lt;/keyword&gt;&lt;keyword&gt;health&lt;/keyword&gt;&lt;keyword&gt;sodium&lt;/keyword&gt;&lt;/keywords&gt;&lt;dates&gt;&lt;year&gt;2017&lt;/year&gt;&lt;pub-dates&gt;&lt;date&gt;Sep&lt;/date&gt;&lt;/pub-dates&gt;&lt;/dates&gt;&lt;isbn&gt;2047-4873&lt;/isbn&gt;&lt;accession-num&gt;WOS:000408390900015&lt;/accession-num&gt;&lt;work-type&gt;Article&lt;/work-type&gt;&lt;urls&gt;&lt;related-urls&gt;&lt;url&gt;&amp;lt;Go to ISI&amp;gt;://WOS:000408390900015&lt;/url&gt;&lt;url&gt;https://spiral.imperial.ac.uk:8443/bitstream/10044/1/66390/2/SaltSwitch%20Results%20Paper.pdf&lt;/url&gt;&lt;/related-urls&gt;&lt;/urls&gt;&lt;electronic-resource-num&gt;10.1177/204748731771571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5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GF0dGhvbmc8L0F1dGhvcj48WWVhcj4yMDIwPC9ZZWFy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GF0dGhvbmc8L0F1dGhvcj48WWVhcj4yMDIwPC9ZZWFy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b2JlPC9BdXRob3I+PFllYXI+MjAxOTwvWWVhcj48UmVj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b2JlPC9BdXRob3I+PFllYXI+MjAxOTwvWWVhcj48UmVj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aWRtZXI8L0F1dGhvcj48WWVhcj4yMDE3PC9ZZWFyPjxS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c8L3llYXI+PC9kYXRlcz48cHViLWxv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aWRtZXI8L0F1dGhvcj48WWVhcj4yMDE3PC9ZZWFyPjxS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c8L3llYXI+PC9kYXRlcz48cHViLWxv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46E5BBB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75%</w:t>
            </w:r>
          </w:p>
        </w:tc>
        <w:tc>
          <w:tcPr>
            <w:tcW w:w="427" w:type="pct"/>
          </w:tcPr>
          <w:p w14:paraId="7660508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67FEF39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3AD47F1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2 (50%)</w:t>
            </w:r>
          </w:p>
        </w:tc>
      </w:tr>
      <w:tr w:rsidR="00D742BF" w:rsidRPr="00A3545B" w14:paraId="454D55C4" w14:textId="77777777" w:rsidTr="00AB0CAC">
        <w:tc>
          <w:tcPr>
            <w:tcW w:w="1154" w:type="pct"/>
            <w:shd w:val="clear" w:color="auto" w:fill="auto"/>
          </w:tcPr>
          <w:p w14:paraId="513BB73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Small sample due to high attrition rate</w:t>
            </w:r>
          </w:p>
        </w:tc>
        <w:tc>
          <w:tcPr>
            <w:tcW w:w="514" w:type="pct"/>
          </w:tcPr>
          <w:p w14:paraId="7AF114A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0DB2D3D8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6" w:type="pct"/>
          </w:tcPr>
          <w:p w14:paraId="2075B25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5E47F8F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0A27068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Ob2xhbjwvQXV0aG9yPjxZZWFyPjIwMTg8L1llYXI+PFJl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Ob2xhbjwvQXV0aG9yPjxZZWFyPjIwMTg8L1llYXI+PFJl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8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1631567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7DCFA1C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TQ1OTwvUmVjTnVtPjxEaXNwbGF5VGV4dD5bMTAyXTwvRGlzcGxheVRleHQ+PHJlY29y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Vbml2ZXJzaXR5IG9m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TQ1OTwvUmVjTnVtPjxEaXNwbGF5VGV4dD5bMTAyXTwvRGlzcGxheVRleHQ+PHJlY29y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Vbml2ZXJzaXR5IG9m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217EE54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1C2EAA7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2 (8%)</w:t>
            </w:r>
          </w:p>
        </w:tc>
      </w:tr>
      <w:tr w:rsidR="00D742BF" w:rsidRPr="00A3545B" w14:paraId="25351C5D" w14:textId="77777777" w:rsidTr="00AB0CAC">
        <w:tc>
          <w:tcPr>
            <w:tcW w:w="1154" w:type="pct"/>
            <w:shd w:val="clear" w:color="auto" w:fill="auto"/>
          </w:tcPr>
          <w:p w14:paraId="42E01A31" w14:textId="35E8AD40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Bias in selection and recruitment of participants – </w:t>
            </w:r>
            <w:r w:rsidR="00A951C0" w:rsidRPr="00A3545B">
              <w:rPr>
                <w:rFonts w:ascii="Arial" w:eastAsia="Calibri" w:hAnsi="Arial" w:cs="Arial"/>
                <w:sz w:val="20"/>
                <w:szCs w:val="20"/>
              </w:rPr>
              <w:t>self-selection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>, volunteering, motivated patients</w:t>
            </w:r>
          </w:p>
        </w:tc>
        <w:tc>
          <w:tcPr>
            <w:tcW w:w="514" w:type="pct"/>
          </w:tcPr>
          <w:p w14:paraId="2A59A969" w14:textId="77777777" w:rsidR="00D742BF" w:rsidRPr="00A3545B" w:rsidRDefault="00D742BF" w:rsidP="00301C7D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YW5lcmE8L0F1dGhvcj48WWVhcj4yMDE3PC9ZZWFyPjxS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xNDwvdm9sdW1lPjxudW1iZXI+MTwv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YW5lcmE8L0F1dGhvcj48WWVhcj4yMDE3PC9ZZWFyPjxS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xNDwvdm9sdW1lPjxudW1iZXI+MTwv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69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illems&lt;/Author&gt;&lt;Year&gt;2017&lt;/Year&gt;&lt;RecNum&gt;143&lt;/RecNum&gt;&lt;DisplayText&gt;[118]&lt;/DisplayText&gt;&lt;record&gt;&lt;rec-number&gt;143&lt;/rec-number&gt;&lt;foreign-keys&gt;&lt;key app="EN" db-id="wvrssaadywtpz9e0spepea0gd550vd2ze9pa" timestamp="1595411382" guid="0ac44d9d-b2ba-45e6-8771-c69f1571c21f"&gt;143&lt;/key&gt;&lt;/foreign-keys&gt;&lt;ref-type name="Journal Article"&gt;17&lt;/ref-type&gt;&lt;contributors&gt;&lt;authors&gt;&lt;author&gt;Willems, R. A.&lt;/author&gt;&lt;author&gt;Bolman, C. A. W.&lt;/author&gt;&lt;author&gt;Mesters, I.&lt;/author&gt;&lt;author&gt;Kanera, I. M.&lt;/author&gt;&lt;author&gt;Beaulen, Aajm&lt;/author&gt;&lt;author&gt;Lechner, L.&lt;/author&gt;&lt;/authors&gt;&lt;/contributors&gt;&lt;titles&gt;&lt;title&gt;Short-term effectiveness of a web-based tailored intervention for cancer survivors on quality of life, anxiety, depression, and fatigue: randomized controlled trial&lt;/title&gt;&lt;secondary-title&gt;Psycho-Oncology&lt;/secondary-title&gt;&lt;/titles&gt;&lt;periodical&gt;&lt;full-title&gt;Psycho-Oncology&lt;/full-title&gt;&lt;/periodical&gt;&lt;pages&gt;222-230&lt;/pages&gt;&lt;volume&gt;26&lt;/volume&gt;&lt;number&gt;2&lt;/number&gt;&lt;keywords&gt;&lt;keyword&gt;cancer&lt;/keyword&gt;&lt;keyword&gt;oncology&lt;/keyword&gt;&lt;keyword&gt;survivorship&lt;/keyword&gt;&lt;keyword&gt;eHealth&lt;/keyword&gt;&lt;keyword&gt;computer tailoring&lt;/keyword&gt;&lt;keyword&gt;self-management&lt;/keyword&gt;&lt;keyword&gt;self-management&lt;/keyword&gt;&lt;keyword&gt;clinical-trials&lt;/keyword&gt;&lt;keyword&gt;therapies&lt;/keyword&gt;&lt;keyword&gt;symptoms&lt;/keyword&gt;&lt;keyword&gt;distress&lt;/keyword&gt;&lt;keyword&gt;efficacy&lt;/keyword&gt;&lt;/keywords&gt;&lt;dates&gt;&lt;year&gt;2017&lt;/year&gt;&lt;pub-dates&gt;&lt;date&gt;Feb&lt;/date&gt;&lt;/pub-dates&gt;&lt;/dates&gt;&lt;isbn&gt;1057-9249&lt;/isbn&gt;&lt;accession-num&gt;WOS:000394602000011&lt;/accession-num&gt;&lt;work-type&gt;Article&lt;/work-type&gt;&lt;urls&gt;&lt;related-urls&gt;&lt;url&gt;&lt;style face="underline" font="default" size="100%"&gt;&amp;lt;Go to ISI&amp;gt;://WOS:000394602000011&lt;/style&gt;&lt;/url&gt;&lt;url&gt;https://onlinelibrary.wiley.com/doi/abs/10.1002/pon.4113&lt;/url&gt;&lt;/related-urls&gt;&lt;/urls&gt;&lt;electronic-resource-num&gt;10.1002/pon.411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4CC4F24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596" w:type="pct"/>
          </w:tcPr>
          <w:p w14:paraId="3A8FF63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Hochsmann&lt;/Author&gt;&lt;Year&gt;2019&lt;/Year&gt;&lt;RecNum&gt;56&lt;/RecNum&gt;&lt;DisplayText&gt;[60]&lt;/DisplayText&gt;&lt;record&gt;&lt;rec-number&gt;56&lt;/rec-number&gt;&lt;foreign-keys&gt;&lt;key app="EN" db-id="wvrssaadywtpz9e0spepea0gd550vd2ze9pa" timestamp="1595411328" guid="41400436-82f8-43e6-b493-08d185faabd7"&gt;56&lt;/key&gt;&lt;/foreign-keys&gt;&lt;ref-type name="Journal Article"&gt;17&lt;/ref-type&gt;&lt;contributors&gt;&lt;authors&gt;&lt;author&gt;Hochsmann, C.&lt;/author&gt;&lt;author&gt;Infanger, D.&lt;/author&gt;&lt;author&gt;Klenk, C.&lt;/author&gt;&lt;author&gt;Konigstein, K.&lt;/author&gt;&lt;author&gt;Walz, S. P.&lt;/author&gt;&lt;author&gt;Schmidt-Trucksass, A.&lt;/author&gt;&lt;/authors&gt;&lt;/contributors&gt;&lt;titles&gt;&lt;title&gt;Effectiveness of a Behavior Change Technique-Based Smartphone Game to Improve Intrinsic Motivation and Physical Activity Adherence in Patients With Type 2 Diabetes: Randomized Controlled Trial&lt;/title&gt;&lt;secondary-title&gt;Jmir Serious Games&lt;/secondary-title&gt;&lt;/titles&gt;&lt;periodical&gt;&lt;full-title&gt;Jmir Serious Games&lt;/full-title&gt;&lt;/periodical&gt;&lt;volume&gt;7&lt;/volume&gt;&lt;number&gt;1&lt;/number&gt;&lt;keywords&gt;&lt;keyword&gt;behavior change&lt;/keyword&gt;&lt;keyword&gt;exercise adherence&lt;/keyword&gt;&lt;keyword&gt;gamification&lt;/keyword&gt;&lt;keyword&gt;intrinsic motivation&lt;/keyword&gt;&lt;keyword&gt;mhealth&lt;/keyword&gt;&lt;keyword&gt;mobile phone game&lt;/keyword&gt;&lt;keyword&gt;physical activity&lt;/keyword&gt;&lt;keyword&gt;type 2 diabetes&lt;/keyword&gt;&lt;keyword&gt;self-determination theory&lt;/keyword&gt;&lt;keyword&gt;cardiovascular-disease&lt;/keyword&gt;&lt;keyword&gt;extrinsic motivation&lt;/keyword&gt;&lt;keyword&gt;older-adults&lt;/keyword&gt;&lt;keyword&gt;exercise&lt;/keyword&gt;&lt;keyword&gt;life&lt;/keyword&gt;&lt;keyword&gt;barriers&lt;/keyword&gt;&lt;keyword&gt;walking&lt;/keyword&gt;&lt;keyword&gt;health&lt;/keyword&gt;&lt;keyword&gt;risk&lt;/keyword&gt;&lt;/keywords&gt;&lt;dates&gt;&lt;year&gt;2019&lt;/year&gt;&lt;pub-dates&gt;&lt;date&gt;Jan-Mar&lt;/date&gt;&lt;/pub-dates&gt;&lt;/dates&gt;&lt;isbn&gt;2291-9279&lt;/isbn&gt;&lt;accession-num&gt;WOS:000463836500005&lt;/accession-num&gt;&lt;work-type&gt;Article&lt;/work-type&gt;&lt;urls&gt;&lt;related-urls&gt;&lt;url&gt;&lt;style face="underline" font="default" size="100%"&gt;&amp;lt;Go to ISI&amp;gt;://WOS:000463836500005&lt;/style&gt;&lt;/url&gt;&lt;/related-urls&gt;&lt;/urls&gt;&lt;custom7&gt;e11444&lt;/custom7&gt;&lt;electronic-resource-num&gt;10.2196/11444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6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7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FE5AD6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40%</w:t>
            </w:r>
          </w:p>
        </w:tc>
        <w:tc>
          <w:tcPr>
            <w:tcW w:w="458" w:type="pct"/>
          </w:tcPr>
          <w:p w14:paraId="693AAB0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Ob2xhbjwvQXV0aG9yPjxZZWFyPjIwMTg8L1llYXI+PFJl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Ob2xhbjwvQXV0aG9yPjxZZWFyPjIwMTg8L1llYXI+PFJl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8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Vogel&lt;/Author&gt;&lt;Year&gt;2017&lt;/Year&gt;&lt;RecNum&gt;140&lt;/RecNum&gt;&lt;DisplayText&gt;[111]&lt;/DisplayText&gt;&lt;record&gt;&lt;rec-number&gt;140&lt;/rec-number&gt;&lt;foreign-keys&gt;&lt;key app="EN" db-id="wvrssaadywtpz9e0spepea0gd550vd2ze9pa" timestamp="1595411380" guid="e1c581cc-d591-46ec-91e5-d2954c4ff4cc"&gt;140&lt;/key&gt;&lt;/foreign-keys&gt;&lt;ref-type name="Journal Article"&gt;17&lt;/ref-type&gt;&lt;contributors&gt;&lt;authors&gt;&lt;author&gt;Vogel, J.&lt;/author&gt;&lt;author&gt;Auinger, A.&lt;/author&gt;&lt;author&gt;Riedl, R.&lt;/author&gt;&lt;author&gt;Kindermann, H.&lt;/author&gt;&lt;author&gt;Helfert, M.&lt;/author&gt;&lt;author&gt;Ocenasek, H.&lt;/author&gt;&lt;/authors&gt;&lt;/contributors&gt;&lt;titles&gt;&lt;title&gt;Digitally enhanced recovery: Investigating the use of digital self-tracking for monitoring leisure time physical activity of cardiovascular disease (CVD) patients undergoing cardiac rehabilitation&lt;/title&gt;&lt;secondary-title&gt;Plos One&lt;/secondary-title&gt;&lt;/titles&gt;&lt;periodical&gt;&lt;full-title&gt;Plos One&lt;/full-title&gt;&lt;/periodical&gt;&lt;volume&gt;12&lt;/volume&gt;&lt;number&gt;10&lt;/number&gt;&lt;keywords&gt;&lt;keyword&gt;secondary prevention&lt;/keyword&gt;&lt;keyword&gt;practice guidelines&lt;/keyword&gt;&lt;keyword&gt;american-college&lt;/keyword&gt;&lt;keyword&gt;wearable&lt;/keyword&gt;&lt;keyword&gt;systems&lt;/keyword&gt;&lt;keyword&gt;heart&lt;/keyword&gt;&lt;keyword&gt;exercise&lt;/keyword&gt;&lt;keyword&gt;health&lt;/keyword&gt;&lt;keyword&gt;intensity&lt;/keyword&gt;&lt;keyword&gt;mortality&lt;/keyword&gt;&lt;keyword&gt;coronary&lt;/keyword&gt;&lt;/keywords&gt;&lt;dates&gt;&lt;year&gt;2017&lt;/year&gt;&lt;pub-dates&gt;&lt;date&gt;Oct&lt;/date&gt;&lt;/pub-dates&gt;&lt;/dates&gt;&lt;isbn&gt;1932-6203&lt;/isbn&gt;&lt;accession-num&gt;WOS:000412754400086&lt;/accession-num&gt;&lt;work-type&gt;Article&lt;/work-type&gt;&lt;urls&gt;&lt;related-urls&gt;&lt;url&gt;&amp;lt;Go to ISI&amp;gt;://WOS:000412754400086&lt;/url&gt;&lt;url&gt;https://journals.plos.org/plosone/article/file?id=10.1371/journal.pone.0186261&amp;amp;type=printable&lt;/url&gt;&lt;/related-urls&gt;&lt;/urls&gt;&lt;custom7&gt;e0186261&lt;/custom7&gt;&lt;electronic-resource-num&gt;10.1371/journal.pone.0186261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0ABF03A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427" w:type="pct"/>
          </w:tcPr>
          <w:p w14:paraId="5CFB0F2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268138F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67%</w:t>
            </w:r>
          </w:p>
        </w:tc>
        <w:tc>
          <w:tcPr>
            <w:tcW w:w="490" w:type="pct"/>
          </w:tcPr>
          <w:p w14:paraId="46722CFF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0 (42%)</w:t>
            </w:r>
          </w:p>
        </w:tc>
      </w:tr>
      <w:tr w:rsidR="00D742BF" w:rsidRPr="00A3545B" w14:paraId="0F460FAF" w14:textId="77777777" w:rsidTr="00AB0CAC">
        <w:tc>
          <w:tcPr>
            <w:tcW w:w="1154" w:type="pct"/>
            <w:shd w:val="clear" w:color="auto" w:fill="auto"/>
          </w:tcPr>
          <w:p w14:paraId="018DDA94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Short duration of the study</w:t>
            </w:r>
          </w:p>
        </w:tc>
        <w:tc>
          <w:tcPr>
            <w:tcW w:w="514" w:type="pct"/>
          </w:tcPr>
          <w:p w14:paraId="3A071B7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DB634F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596" w:type="pct"/>
          </w:tcPr>
          <w:p w14:paraId="121AF9F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aWxtYXJzZMOzdHRpcjwvQXV0aG9yPjxZZWFyPjIwMjE8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aWxtYXJzZMOzdHRpcjwvQXV0aG9yPjxZZWFyPjIwMjE8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59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oppe&lt;/Author&gt;&lt;Year&gt;2019&lt;/Year&gt;&lt;RecNum&gt;128&lt;/RecNum&gt;&lt;DisplayText&gt;[93]&lt;/DisplayText&gt;&lt;record&gt;&lt;rec-number&gt;128&lt;/rec-number&gt;&lt;foreign-keys&gt;&lt;key app="EN" db-id="wvrssaadywtpz9e0spepea0gd550vd2ze9pa" timestamp="1595411372" guid="bcfa4ef5-4735-4e49-857e-5a8468776c34"&gt;128&lt;/key&gt;&lt;/foreign-keys&gt;&lt;ref-type name="Journal Article"&gt;17&lt;/ref-type&gt;&lt;contributors&gt;&lt;authors&gt;&lt;author&gt;Poppe, L.&lt;/author&gt;&lt;author&gt;De Bourdeaudhuij, I.&lt;/author&gt;&lt;author&gt;Verloigne, M.&lt;/author&gt;&lt;author&gt;Shadid, S.&lt;/author&gt;&lt;author&gt;Van Cauwenberg, J.&lt;/author&gt;&lt;author&gt;Compemolle, S.&lt;/author&gt;&lt;author&gt;Crombez, G.&lt;/author&gt;&lt;/authors&gt;&lt;/contributors&gt;&lt;titles&gt;&lt;title&gt;Efficacy of a Self-Regulation-Based Electronic and Mobile Health Intervention Targeting an Active Lifestyle in Adults Having Type 2 Diabetes and in Adults Aged 50 Years or Older: Two Randomized Controlled Trials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1&lt;/volume&gt;&lt;number&gt;8&lt;/number&gt;&lt;keywords&gt;&lt;keyword&gt;eHealth&lt;/keyword&gt;&lt;keyword&gt;mHealth&lt;/keyword&gt;&lt;keyword&gt;physical activity&lt;/keyword&gt;&lt;keyword&gt;type 2 diabetes&lt;/keyword&gt;&lt;keyword&gt;self-regulation&lt;/keyword&gt;&lt;keyword&gt;physical-activity questionnaire&lt;/keyword&gt;&lt;keyword&gt;behavior-change techniques&lt;/keyword&gt;&lt;keyword&gt;sedentary&lt;/keyword&gt;&lt;keyword&gt;behavior&lt;/keyword&gt;&lt;keyword&gt;ehealth&lt;/keyword&gt;&lt;keyword&gt;illness&lt;/keyword&gt;&lt;keyword&gt;people&lt;/keyword&gt;&lt;keyword&gt;state&lt;/keyword&gt;&lt;/keywords&gt;&lt;dates&gt;&lt;year&gt;2019&lt;/year&gt;&lt;pub-dates&gt;&lt;date&gt;Aug&lt;/date&gt;&lt;/pub-dates&gt;&lt;/dates&gt;&lt;isbn&gt;1438-8871&lt;/isbn&gt;&lt;accession-num&gt;WOS:000478656400001&lt;/accession-num&gt;&lt;work-type&gt;Article&lt;/work-type&gt;&lt;urls&gt;&lt;related-urls&gt;&lt;url&gt;&lt;style face="underline" font="default" size="100%"&gt;&amp;lt;Go to ISI&amp;gt;://WOS:000478656400001&lt;/style&gt;&lt;/url&gt;&lt;/related-urls&gt;&lt;/urls&gt;&lt;custom7&gt;e13363&lt;/custom7&gt;&lt;electronic-resource-num&gt;10.2196/1336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2FF54E54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60%</w:t>
            </w:r>
          </w:p>
        </w:tc>
        <w:tc>
          <w:tcPr>
            <w:tcW w:w="458" w:type="pct"/>
          </w:tcPr>
          <w:p w14:paraId="70CACA2C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2EBAFC23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566791D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5E520D9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0CE02DB4" w14:textId="77777777" w:rsidR="00D742BF" w:rsidRPr="00A3545B" w:rsidRDefault="00D742BF" w:rsidP="00301C7D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6 (25%)</w:t>
            </w:r>
          </w:p>
        </w:tc>
      </w:tr>
      <w:tr w:rsidR="00D742BF" w:rsidRPr="00A3545B" w14:paraId="17B50A35" w14:textId="77777777" w:rsidTr="00AB0CAC">
        <w:tc>
          <w:tcPr>
            <w:tcW w:w="1154" w:type="pct"/>
            <w:shd w:val="clear" w:color="auto" w:fill="auto"/>
          </w:tcPr>
          <w:p w14:paraId="0DD4766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Inability to control study environment or group exposure to intervention</w:t>
            </w:r>
          </w:p>
        </w:tc>
        <w:tc>
          <w:tcPr>
            <w:tcW w:w="514" w:type="pct"/>
          </w:tcPr>
          <w:p w14:paraId="2ACE3DD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illems&lt;/Author&gt;&lt;Year&gt;2017&lt;/Year&gt;&lt;RecNum&gt;143&lt;/RecNum&gt;&lt;DisplayText&gt;[118]&lt;/DisplayText&gt;&lt;record&gt;&lt;rec-number&gt;143&lt;/rec-number&gt;&lt;foreign-keys&gt;&lt;key app="EN" db-id="wvrssaadywtpz9e0spepea0gd550vd2ze9pa" timestamp="1595411382" guid="0ac44d9d-b2ba-45e6-8771-c69f1571c21f"&gt;143&lt;/key&gt;&lt;/foreign-keys&gt;&lt;ref-type name="Journal Article"&gt;17&lt;/ref-type&gt;&lt;contributors&gt;&lt;authors&gt;&lt;author&gt;Willems, R. A.&lt;/author&gt;&lt;author&gt;Bolman, C. A. W.&lt;/author&gt;&lt;author&gt;Mesters, I.&lt;/author&gt;&lt;author&gt;Kanera, I. M.&lt;/author&gt;&lt;author&gt;Beaulen, Aajm&lt;/author&gt;&lt;author&gt;Lechner, L.&lt;/author&gt;&lt;/authors&gt;&lt;/contributors&gt;&lt;titles&gt;&lt;title&gt;Short-term effectiveness of a web-based tailored intervention for cancer survivors on quality of life, anxiety, depression, and fatigue: randomized controlled trial&lt;/title&gt;&lt;secondary-title&gt;Psycho-Oncology&lt;/secondary-title&gt;&lt;/titles&gt;&lt;periodical&gt;&lt;full-title&gt;Psycho-Oncology&lt;/full-title&gt;&lt;/periodical&gt;&lt;pages&gt;222-230&lt;/pages&gt;&lt;volume&gt;26&lt;/volume&gt;&lt;number&gt;2&lt;/number&gt;&lt;keywords&gt;&lt;keyword&gt;cancer&lt;/keyword&gt;&lt;keyword&gt;oncology&lt;/keyword&gt;&lt;keyword&gt;survivorship&lt;/keyword&gt;&lt;keyword&gt;eHealth&lt;/keyword&gt;&lt;keyword&gt;computer tailoring&lt;/keyword&gt;&lt;keyword&gt;self-management&lt;/keyword&gt;&lt;keyword&gt;self-management&lt;/keyword&gt;&lt;keyword&gt;clinical-trials&lt;/keyword&gt;&lt;keyword&gt;therapies&lt;/keyword&gt;&lt;keyword&gt;symptoms&lt;/keyword&gt;&lt;keyword&gt;distress&lt;/keyword&gt;&lt;keyword&gt;efficacy&lt;/keyword&gt;&lt;/keywords&gt;&lt;dates&gt;&lt;year&gt;2017&lt;/year&gt;&lt;pub-dates&gt;&lt;date&gt;Feb&lt;/date&gt;&lt;/pub-dates&gt;&lt;/dates&gt;&lt;isbn&gt;1057-9249&lt;/isbn&gt;&lt;accession-num&gt;WOS:000394602000011&lt;/accession-num&gt;&lt;work-type&gt;Article&lt;/work-type&gt;&lt;urls&gt;&lt;related-urls&gt;&lt;url&gt;&lt;style face="underline" font="default" size="100%"&gt;&amp;lt;Go to ISI&amp;gt;://WOS:000394602000011&lt;/style&gt;&lt;/url&gt;&lt;url&gt;https://onlinelibrary.wiley.com/doi/abs/10.1002/pon.4113&lt;/url&gt;&lt;/related-urls&gt;&lt;/urls&gt;&lt;electronic-resource-num&gt;10.1002/pon.411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4527D38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596" w:type="pct"/>
          </w:tcPr>
          <w:p w14:paraId="23E9A048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oppe&lt;/Author&gt;&lt;Year&gt;2019&lt;/Year&gt;&lt;RecNum&gt;128&lt;/RecNum&gt;&lt;DisplayText&gt;[93]&lt;/DisplayText&gt;&lt;record&gt;&lt;rec-number&gt;128&lt;/rec-number&gt;&lt;foreign-keys&gt;&lt;key app="EN" db-id="wvrssaadywtpz9e0spepea0gd550vd2ze9pa" timestamp="1595411372" guid="bcfa4ef5-4735-4e49-857e-5a8468776c34"&gt;128&lt;/key&gt;&lt;/foreign-keys&gt;&lt;ref-type name="Journal Article"&gt;17&lt;/ref-type&gt;&lt;contributors&gt;&lt;authors&gt;&lt;author&gt;Poppe, L.&lt;/author&gt;&lt;author&gt;De Bourdeaudhuij, I.&lt;/author&gt;&lt;author&gt;Verloigne, M.&lt;/author&gt;&lt;author&gt;Shadid, S.&lt;/author&gt;&lt;author&gt;Van Cauwenberg, J.&lt;/author&gt;&lt;author&gt;Compemolle, S.&lt;/author&gt;&lt;author&gt;Crombez, G.&lt;/author&gt;&lt;/authors&gt;&lt;/contributors&gt;&lt;titles&gt;&lt;title&gt;Efficacy of a Self-Regulation-Based Electronic and Mobile Health Intervention Targeting an Active Lifestyle in Adults Having Type 2 Diabetes and in Adults Aged 50 Years or Older: Two Randomized Controlled Trials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1&lt;/volume&gt;&lt;number&gt;8&lt;/number&gt;&lt;keywords&gt;&lt;keyword&gt;eHealth&lt;/keyword&gt;&lt;keyword&gt;mHealth&lt;/keyword&gt;&lt;keyword&gt;physical activity&lt;/keyword&gt;&lt;keyword&gt;type 2 diabetes&lt;/keyword&gt;&lt;keyword&gt;self-regulation&lt;/keyword&gt;&lt;keyword&gt;physical-activity questionnaire&lt;/keyword&gt;&lt;keyword&gt;behavior-change techniques&lt;/keyword&gt;&lt;keyword&gt;sedentary&lt;/keyword&gt;&lt;keyword&gt;behavior&lt;/keyword&gt;&lt;keyword&gt;ehealth&lt;/keyword&gt;&lt;keyword&gt;illness&lt;/keyword&gt;&lt;keyword&gt;people&lt;/keyword&gt;&lt;keyword&gt;state&lt;/keyword&gt;&lt;/keywords&gt;&lt;dates&gt;&lt;year&gt;2019&lt;/year&gt;&lt;pub-dates&gt;&lt;date&gt;Aug&lt;/date&gt;&lt;/pub-dates&gt;&lt;/dates&gt;&lt;isbn&gt;1438-8871&lt;/isbn&gt;&lt;accession-num&gt;WOS:000478656400001&lt;/accession-num&gt;&lt;work-type&gt;Article&lt;/work-type&gt;&lt;urls&gt;&lt;related-urls&gt;&lt;url&gt;&lt;style face="underline" font="default" size="100%"&gt;&amp;lt;Go to ISI&amp;gt;://WOS:000478656400001&lt;/style&gt;&lt;/url&gt;&lt;/related-urls&gt;&lt;/urls&gt;&lt;custom7&gt;e13363&lt;/custom7&gt;&lt;electronic-resource-num&gt;10.2196/1336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54B6A845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40%</w:t>
            </w:r>
          </w:p>
        </w:tc>
        <w:tc>
          <w:tcPr>
            <w:tcW w:w="458" w:type="pct"/>
          </w:tcPr>
          <w:p w14:paraId="7E624F28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1C83A78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01BF5CA3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2551843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434A629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5 (21%)</w:t>
            </w:r>
          </w:p>
        </w:tc>
      </w:tr>
      <w:tr w:rsidR="00D742BF" w:rsidRPr="00A3545B" w14:paraId="191E4608" w14:textId="77777777" w:rsidTr="00AB0CAC">
        <w:tc>
          <w:tcPr>
            <w:tcW w:w="1154" w:type="pct"/>
            <w:shd w:val="clear" w:color="auto" w:fill="auto"/>
          </w:tcPr>
          <w:p w14:paraId="1755547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Unreliability/validity of measurement tools questionable</w:t>
            </w:r>
          </w:p>
        </w:tc>
        <w:tc>
          <w:tcPr>
            <w:tcW w:w="514" w:type="pct"/>
          </w:tcPr>
          <w:p w14:paraId="3F954DF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dXNjZW1pPC9BdXRob3I+PFllYXI+MjAyMDwvWWVhcj48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YW5lcmE8L0F1dGhvcj48WWVhcj4yMDE3PC9ZZWFyPjxS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xNDwvdm9sdW1lPjxudW1iZXI+MTwv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YW5lcmE8L0F1dGhvcj48WWVhcj4yMDE3PC9ZZWFyPjxS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69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illems&lt;/Author&gt;&lt;Year&gt;2017&lt;/Year&gt;&lt;RecNum&gt;143&lt;/RecNum&gt;&lt;DisplayText&gt;[118]&lt;/DisplayText&gt;&lt;record&gt;&lt;rec-number&gt;143&lt;/rec-number&gt;&lt;foreign-keys&gt;&lt;key app="EN" db-id="wvrssaadywtpz9e0spepea0gd550vd2ze9pa" timestamp="1595411382" guid="0ac44d9d-b2ba-45e6-8771-c69f1571c21f"&gt;143&lt;/key&gt;&lt;/foreign-keys&gt;&lt;ref-type name="Journal Article"&gt;17&lt;/ref-type&gt;&lt;contributors&gt;&lt;authors&gt;&lt;author&gt;Willems, R. A.&lt;/author&gt;&lt;author&gt;Bolman, C. A. W.&lt;/author&gt;&lt;author&gt;Mesters, I.&lt;/author&gt;&lt;author&gt;Kanera, I. M.&lt;/author&gt;&lt;author&gt;Beaulen, Aajm&lt;/author&gt;&lt;author&gt;Lechner, L.&lt;/author&gt;&lt;/authors&gt;&lt;/contributors&gt;&lt;titles&gt;&lt;title&gt;Short-term effectiveness of a web-based tailored intervention for cancer survivors on quality of life, anxiety, depression, and fatigue: randomized controlled trial&lt;/title&gt;&lt;secondary-title&gt;Psycho-Oncology&lt;/secondary-title&gt;&lt;/titles&gt;&lt;periodical&gt;&lt;full-title&gt;Psycho-Oncology&lt;/full-title&gt;&lt;/periodical&gt;&lt;pages&gt;222-230&lt;/pages&gt;&lt;volume&gt;26&lt;/volume&gt;&lt;number&gt;2&lt;/number&gt;&lt;keywords&gt;&lt;keyword&gt;cancer&lt;/keyword&gt;&lt;keyword&gt;oncology&lt;/keyword&gt;&lt;keyword&gt;survivorship&lt;/keyword&gt;&lt;keyword&gt;eHealth&lt;/keyword&gt;&lt;keyword&gt;computer tailoring&lt;/keyword&gt;&lt;keyword&gt;self-management&lt;/keyword&gt;&lt;keyword&gt;self-management&lt;/keyword&gt;&lt;keyword&gt;clinical-trials&lt;/keyword&gt;&lt;keyword&gt;therapies&lt;/keyword&gt;&lt;keyword&gt;symptoms&lt;/keyword&gt;&lt;keyword&gt;distress&lt;/keyword&gt;&lt;keyword&gt;efficacy&lt;/keyword&gt;&lt;/keywords&gt;&lt;dates&gt;&lt;year&gt;2017&lt;/year&gt;&lt;pub-dates&gt;&lt;date&gt;Feb&lt;/date&gt;&lt;/pub-dates&gt;&lt;/dates&gt;&lt;isbn&gt;1057-9249&lt;/isbn&gt;&lt;accession-num&gt;WOS:000394602000011&lt;/accession-num&gt;&lt;work-type&gt;Article&lt;/work-type&gt;&lt;urls&gt;&lt;related-urls&gt;&lt;url&gt;&lt;style face="underline" font="default" size="100%"&gt;&amp;lt;Go to ISI&amp;gt;://WOS:000394602000011&lt;/style&gt;&lt;/url&gt;&lt;url&gt;https://onlinelibrary.wiley.com/doi/abs/10.1002/pon.4113&lt;/url&gt;&lt;/related-urls&gt;&lt;/urls&gt;&lt;electronic-resource-num&gt;10.1002/pon.411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5DDBD6B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596" w:type="pct"/>
          </w:tcPr>
          <w:p w14:paraId="55C80A5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7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76423EE4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20%</w:t>
            </w:r>
          </w:p>
        </w:tc>
        <w:tc>
          <w:tcPr>
            <w:tcW w:w="458" w:type="pct"/>
          </w:tcPr>
          <w:p w14:paraId="66739801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GF0dGhvbmc8L0F1dGhvcj48WWVhcj4yMDIwPC9ZZWFy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GF0dGhvbmc8L0F1dGhvcj48WWVhcj4yMDIwPC9ZZWFy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aWRtZXI8L0F1dGhvcj48WWVhcj4yMDE3PC9ZZWFyPjxS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c8L3llYXI+PC9kYXRlcz48cHViLWxv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aWRtZXI8L0F1dGhvcj48WWVhcj4yMDE3PC9ZZWFyPjxS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c8L3llYXI+PC9kYXRlcz48cHViLWxv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uYXNvbjwvQXV0aG9yPjxZZWFyPjIwMTk8L1llYXI+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7B9B3CD8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427" w:type="pct"/>
          </w:tcPr>
          <w:p w14:paraId="0D7A2C8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230BB6E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1375613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0 (42%)</w:t>
            </w:r>
          </w:p>
        </w:tc>
      </w:tr>
      <w:tr w:rsidR="00D742BF" w:rsidRPr="00A3545B" w14:paraId="237C2374" w14:textId="77777777" w:rsidTr="00AB0CAC">
        <w:tc>
          <w:tcPr>
            <w:tcW w:w="1154" w:type="pct"/>
            <w:shd w:val="clear" w:color="auto" w:fill="auto"/>
          </w:tcPr>
          <w:p w14:paraId="39716158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Unstandardised study procedures/changes in protocol/technology, technical errors</w:t>
            </w:r>
          </w:p>
        </w:tc>
        <w:tc>
          <w:tcPr>
            <w:tcW w:w="514" w:type="pct"/>
          </w:tcPr>
          <w:p w14:paraId="4DB04EE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7FCFB6E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6" w:type="pct"/>
          </w:tcPr>
          <w:p w14:paraId="5EA8A49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06BF2B9F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6EF9226A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Vogel&lt;/Author&gt;&lt;Year&gt;2017&lt;/Year&gt;&lt;RecNum&gt;140&lt;/RecNum&gt;&lt;DisplayText&gt;[111]&lt;/DisplayText&gt;&lt;record&gt;&lt;rec-number&gt;140&lt;/rec-number&gt;&lt;foreign-keys&gt;&lt;key app="EN" db-id="wvrssaadywtpz9e0spepea0gd550vd2ze9pa" timestamp="1595411380" guid="e1c581cc-d591-46ec-91e5-d2954c4ff4cc"&gt;140&lt;/key&gt;&lt;/foreign-keys&gt;&lt;ref-type name="Journal Article"&gt;17&lt;/ref-type&gt;&lt;contributors&gt;&lt;authors&gt;&lt;author&gt;Vogel, J.&lt;/author&gt;&lt;author&gt;Auinger, A.&lt;/author&gt;&lt;author&gt;Riedl, R.&lt;/author&gt;&lt;author&gt;Kindermann, H.&lt;/author&gt;&lt;author&gt;Helfert, M.&lt;/author&gt;&lt;author&gt;Ocenasek, H.&lt;/author&gt;&lt;/authors&gt;&lt;/contributors&gt;&lt;titles&gt;&lt;title&gt;Digitally enhanced recovery: Investigating the use of digital self-tracking for monitoring leisure time physical activity of cardiovascular disease (CVD) patients undergoing cardiac rehabilitation&lt;/title&gt;&lt;secondary-title&gt;Plos One&lt;/secondary-title&gt;&lt;/titles&gt;&lt;periodical&gt;&lt;full-title&gt;Plos One&lt;/full-title&gt;&lt;/periodical&gt;&lt;volume&gt;12&lt;/volume&gt;&lt;number&gt;10&lt;/number&gt;&lt;keywords&gt;&lt;keyword&gt;secondary prevention&lt;/keyword&gt;&lt;keyword&gt;practice guidelines&lt;/keyword&gt;&lt;keyword&gt;american-college&lt;/keyword&gt;&lt;keyword&gt;wearable&lt;/keyword&gt;&lt;keyword&gt;systems&lt;/keyword&gt;&lt;keyword&gt;heart&lt;/keyword&gt;&lt;keyword&gt;exercise&lt;/keyword&gt;&lt;keyword&gt;health&lt;/keyword&gt;&lt;keyword&gt;intensity&lt;/keyword&gt;&lt;keyword&gt;mortality&lt;/keyword&gt;&lt;keyword&gt;coronary&lt;/keyword&gt;&lt;/keywords&gt;&lt;dates&gt;&lt;year&gt;2017&lt;/year&gt;&lt;pub-dates&gt;&lt;date&gt;Oct&lt;/date&gt;&lt;/pub-dates&gt;&lt;/dates&gt;&lt;isbn&gt;1932-6203&lt;/isbn&gt;&lt;accession-num&gt;WOS:000412754400086&lt;/accession-num&gt;&lt;work-type&gt;Article&lt;/work-type&gt;&lt;urls&gt;&lt;related-urls&gt;&lt;url&gt;&amp;lt;Go to ISI&amp;gt;://WOS:000412754400086&lt;/url&gt;&lt;url&gt;https://journals.plos.org/plosone/article/file?id=10.1371/journal.pone.0186261&amp;amp;type=printable&lt;/url&gt;&lt;/related-urls&gt;&lt;/urls&gt;&lt;custom7&gt;e0186261&lt;/custom7&gt;&lt;electronic-resource-num&gt;10.1371/journal.pone.0186261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1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66AA2A6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292A836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43" w:type="pct"/>
          </w:tcPr>
          <w:p w14:paraId="5F00885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327A9392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 (4%)</w:t>
            </w:r>
          </w:p>
        </w:tc>
      </w:tr>
      <w:tr w:rsidR="00D742BF" w:rsidRPr="00A3545B" w14:paraId="182A1322" w14:textId="77777777" w:rsidTr="00AB0CAC">
        <w:tc>
          <w:tcPr>
            <w:tcW w:w="1154" w:type="pct"/>
            <w:shd w:val="clear" w:color="auto" w:fill="auto"/>
          </w:tcPr>
          <w:p w14:paraId="6C68E3B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Expert/researcher influence on the outcome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ab/>
            </w:r>
          </w:p>
        </w:tc>
        <w:tc>
          <w:tcPr>
            <w:tcW w:w="514" w:type="pct"/>
          </w:tcPr>
          <w:p w14:paraId="0EF3F33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Lozano-Lozano&lt;/Author&gt;&lt;Year&gt;2020&lt;/Year&gt;&lt;RecNum&gt;590&lt;/RecNum&gt;&lt;DisplayText&gt;[80]&lt;/DisplayText&gt;&lt;record&gt;&lt;rec-number&gt;590&lt;/rec-number&gt;&lt;foreign-keys&gt;&lt;key app="EN" db-id="wvrssaadywtpz9e0spepea0gd550vd2ze9pa" timestamp="1606839108" guid="cea5f9ce-264e-4521-a489-7b13ad5e18a3"&gt;590&lt;/key&gt;&lt;/foreign-keys&gt;&lt;ref-type name="Journal Article"&gt;17&lt;/ref-type&gt;&lt;contributors&gt;&lt;authors&gt;&lt;author&gt;Lozano-Lozano, Mario&lt;/author&gt;&lt;author&gt;Martín-Martín, Lydia&lt;/author&gt;&lt;author&gt;Galiano-Castillo, Noelia&lt;/author&gt;&lt;author&gt;Fernández-Lao, Carolina&lt;/author&gt;&lt;author&gt;Cantarero-Villanueva, Irene&lt;/author&gt;&lt;author&gt;López-Barajas, Isabel B&lt;/author&gt;&lt;author&gt;Arroyo-Morales, Manuel&lt;/author&gt;&lt;/authors&gt;&lt;/contributors&gt;&lt;titles&gt;&lt;title&gt;Mobile health and supervised rehabilitation versus mobile health alone in breast cancer survivors: Randomized controlled trial&lt;/title&gt;&lt;secondary-title&gt;Annals of physical and rehabilitation medicine&lt;/secondary-title&gt;&lt;/titles&gt;&lt;periodical&gt;&lt;full-title&gt;Annals of physical and rehabilitation medicine&lt;/full-title&gt;&lt;/periodical&gt;&lt;pages&gt;316-324&lt;/pages&gt;&lt;volume&gt;63&lt;/volume&gt;&lt;number&gt;4&lt;/number&gt;&lt;dates&gt;&lt;year&gt;2020&lt;/year&gt;&lt;/dates&gt;&lt;isbn&gt;1877-0657&lt;/isbn&gt;&lt;urls&gt;&lt;/urls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8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FC7416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596" w:type="pct"/>
          </w:tcPr>
          <w:p w14:paraId="5A24E8E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oppe&lt;/Author&gt;&lt;Year&gt;2019&lt;/Year&gt;&lt;RecNum&gt;128&lt;/RecNum&gt;&lt;DisplayText&gt;[93]&lt;/DisplayText&gt;&lt;record&gt;&lt;rec-number&gt;128&lt;/rec-number&gt;&lt;foreign-keys&gt;&lt;key app="EN" db-id="wvrssaadywtpz9e0spepea0gd550vd2ze9pa" timestamp="1595411372" guid="bcfa4ef5-4735-4e49-857e-5a8468776c34"&gt;128&lt;/key&gt;&lt;/foreign-keys&gt;&lt;ref-type name="Journal Article"&gt;17&lt;/ref-type&gt;&lt;contributors&gt;&lt;authors&gt;&lt;author&gt;Poppe, L.&lt;/author&gt;&lt;author&gt;De Bourdeaudhuij, I.&lt;/author&gt;&lt;author&gt;Verloigne, M.&lt;/author&gt;&lt;author&gt;Shadid, S.&lt;/author&gt;&lt;author&gt;Van Cauwenberg, J.&lt;/author&gt;&lt;author&gt;Compemolle, S.&lt;/author&gt;&lt;author&gt;Crombez, G.&lt;/author&gt;&lt;/authors&gt;&lt;/contributors&gt;&lt;titles&gt;&lt;title&gt;Efficacy of a Self-Regulation-Based Electronic and Mobile Health Intervention Targeting an Active Lifestyle in Adults Having Type 2 Diabetes and in Adults Aged 50 Years or Older: Two Randomized Controlled Trials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1&lt;/volume&gt;&lt;number&gt;8&lt;/number&gt;&lt;keywords&gt;&lt;keyword&gt;eHealth&lt;/keyword&gt;&lt;keyword&gt;mHealth&lt;/keyword&gt;&lt;keyword&gt;physical activity&lt;/keyword&gt;&lt;keyword&gt;type 2 diabetes&lt;/keyword&gt;&lt;keyword&gt;self-regulation&lt;/keyword&gt;&lt;keyword&gt;physical-activity questionnaire&lt;/keyword&gt;&lt;keyword&gt;behavior-change techniques&lt;/keyword&gt;&lt;keyword&gt;sedentary&lt;/keyword&gt;&lt;keyword&gt;behavior&lt;/keyword&gt;&lt;keyword&gt;ehealth&lt;/keyword&gt;&lt;keyword&gt;illness&lt;/keyword&gt;&lt;keyword&gt;people&lt;/keyword&gt;&lt;keyword&gt;state&lt;/keyword&gt;&lt;/keywords&gt;&lt;dates&gt;&lt;year&gt;2019&lt;/year&gt;&lt;pub-dates&gt;&lt;date&gt;Aug&lt;/date&gt;&lt;/pub-dates&gt;&lt;/dates&gt;&lt;isbn&gt;1438-8871&lt;/isbn&gt;&lt;accession-num&gt;WOS:000478656400001&lt;/accession-num&gt;&lt;work-type&gt;Article&lt;/work-type&gt;&lt;urls&gt;&lt;related-urls&gt;&lt;url&gt;&lt;style face="underline" font="default" size="100%"&gt;&amp;lt;Go to ISI&amp;gt;://WOS:000478656400001&lt;/style&gt;&lt;/url&gt;&lt;/related-urls&gt;&lt;/urls&gt;&lt;custom7&gt;e13363&lt;/custom7&gt;&lt;electronic-resource-num&gt;10.2196/1336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5506DF1F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20%</w:t>
            </w:r>
          </w:p>
        </w:tc>
        <w:tc>
          <w:tcPr>
            <w:tcW w:w="458" w:type="pct"/>
          </w:tcPr>
          <w:p w14:paraId="03AA8ADF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5nPC9BdXRob3I+PFllYXI+MjAyMDwvWWVhcj48UmVj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5nPC9BdXRob3I+PFllYXI+MjAyMDwvWWVhcj48UmVj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2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409E41F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12564A8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1374BDD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00A36A1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4 (17%)</w:t>
            </w:r>
          </w:p>
        </w:tc>
      </w:tr>
      <w:tr w:rsidR="00D742BF" w:rsidRPr="00A3545B" w14:paraId="5CBC96EC" w14:textId="77777777" w:rsidTr="00AB0CAC">
        <w:tc>
          <w:tcPr>
            <w:tcW w:w="1154" w:type="pct"/>
            <w:shd w:val="clear" w:color="auto" w:fill="auto"/>
          </w:tcPr>
          <w:p w14:paraId="212CAED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Inherent differences in comparator groups</w:t>
            </w:r>
          </w:p>
        </w:tc>
        <w:tc>
          <w:tcPr>
            <w:tcW w:w="514" w:type="pct"/>
          </w:tcPr>
          <w:p w14:paraId="4A3CF30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1F44C94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596" w:type="pct"/>
          </w:tcPr>
          <w:p w14:paraId="2CEA3D2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3139AA69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0C4B476E" w14:textId="77777777" w:rsidR="00D742BF" w:rsidRPr="00A3545B" w:rsidRDefault="00D742BF" w:rsidP="00301C7D">
            <w:pPr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3EFFECC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7" w:type="pct"/>
          </w:tcPr>
          <w:p w14:paraId="7B2C43E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43" w:type="pct"/>
          </w:tcPr>
          <w:p w14:paraId="6C3596B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90" w:type="pct"/>
          </w:tcPr>
          <w:p w14:paraId="5EE39AF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 (4%)</w:t>
            </w:r>
          </w:p>
        </w:tc>
      </w:tr>
      <w:tr w:rsidR="00D742BF" w:rsidRPr="00A3545B" w14:paraId="5E6C2556" w14:textId="77777777" w:rsidTr="00AB0CAC">
        <w:tc>
          <w:tcPr>
            <w:tcW w:w="1154" w:type="pct"/>
            <w:shd w:val="clear" w:color="auto" w:fill="auto"/>
          </w:tcPr>
          <w:p w14:paraId="49F6C77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Confounders not accounted for in evaluation</w:t>
            </w:r>
          </w:p>
        </w:tc>
        <w:tc>
          <w:tcPr>
            <w:tcW w:w="514" w:type="pct"/>
          </w:tcPr>
          <w:p w14:paraId="1B4F9B2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5800802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6" w:type="pct"/>
          </w:tcPr>
          <w:p w14:paraId="26417FEF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39D5C1E6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587C78B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W5nPC9BdXRob3I+PFllYXI+MjAxODwvWWVhcj48UmVj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A309884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7557E015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DaGlhbmc8L0F1dGhvcj48WWVhcj4yMDIwPC9ZZWFyPjxS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4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473C878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78292B3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2 (8%)</w:t>
            </w:r>
          </w:p>
        </w:tc>
      </w:tr>
      <w:tr w:rsidR="00D742BF" w:rsidRPr="00A3545B" w14:paraId="453DCA7C" w14:textId="77777777" w:rsidTr="00AB0CAC">
        <w:tc>
          <w:tcPr>
            <w:tcW w:w="1154" w:type="pct"/>
            <w:shd w:val="clear" w:color="auto" w:fill="auto"/>
          </w:tcPr>
          <w:p w14:paraId="75E1495A" w14:textId="77777777" w:rsidR="00D742BF" w:rsidRPr="00A3545B" w:rsidRDefault="00D742BF" w:rsidP="00301C7D">
            <w:pPr>
              <w:tabs>
                <w:tab w:val="right" w:pos="411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Adherence to intervention low/not assessed  </w:t>
            </w:r>
          </w:p>
        </w:tc>
        <w:tc>
          <w:tcPr>
            <w:tcW w:w="514" w:type="pct"/>
          </w:tcPr>
          <w:p w14:paraId="5EC7FE3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VaG08L0F1dGhvcj48WWVhcj4yMDE3PC9ZZWFyPjxSZWNO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8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3970CCB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596" w:type="pct"/>
          </w:tcPr>
          <w:p w14:paraId="376A538F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05146EF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58" w:type="pct"/>
          </w:tcPr>
          <w:p w14:paraId="7BF0CCCB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Eyles&lt;/Author&gt;&lt;Year&gt;2017&lt;/Year&gt;&lt;RecNum&gt;53&lt;/RecNum&gt;&lt;DisplayText&gt;[51]&lt;/DisplayText&gt;&lt;record&gt;&lt;rec-number&gt;53&lt;/rec-number&gt;&lt;foreign-keys&gt;&lt;key app="EN" db-id="wvrssaadywtpz9e0spepea0gd550vd2ze9pa" timestamp="1595411326" guid="d17d8c55-aca0-4f4c-9558-82683b1828f0"&gt;53&lt;/key&gt;&lt;/foreign-keys&gt;&lt;ref-type name="Journal Article"&gt;17&lt;/ref-type&gt;&lt;contributors&gt;&lt;authors&gt;&lt;author&gt;Eyles, H.&lt;/author&gt;&lt;author&gt;McLean, R.&lt;/author&gt;&lt;author&gt;Neal, B.&lt;/author&gt;&lt;author&gt;Jiang, Y. N.&lt;/author&gt;&lt;author&gt;Doughty, R. N.&lt;/author&gt;&lt;author&gt;McLean, R.&lt;/author&gt;&lt;author&gt;Mhurchu, C. N.&lt;/author&gt;&lt;/authors&gt;&lt;/contributors&gt;&lt;titles&gt;&lt;title&gt;A salt-reduction smartphone app supports lower-salt food purchases for people with cardiovascular disease: Findings from the SaltSwitch randomised controlled trial&lt;/title&gt;&lt;secondary-title&gt;European Journal of Preventive Cardiology&lt;/secondary-title&gt;&lt;/titles&gt;&lt;periodical&gt;&lt;full-title&gt;European Journal of Preventive Cardiology&lt;/full-title&gt;&lt;/periodical&gt;&lt;pages&gt;1435-1444&lt;/pages&gt;&lt;volume&gt;24&lt;/volume&gt;&lt;number&gt;13&lt;/number&gt;&lt;keywords&gt;&lt;keyword&gt;Cardiovascular diseases&lt;/keyword&gt;&lt;keyword&gt;heart diseases&lt;/keyword&gt;&lt;keyword&gt;salt&lt;/keyword&gt;&lt;keyword&gt;sodium&lt;/keyword&gt;&lt;keyword&gt;cellular phone&lt;/keyword&gt;&lt;keyword&gt;smartphone&lt;/keyword&gt;&lt;keyword&gt;telemedicine&lt;/keyword&gt;&lt;keyword&gt;self-care&lt;/keyword&gt;&lt;keyword&gt;secondary prevention&lt;/keyword&gt;&lt;keyword&gt;health&lt;/keyword&gt;&lt;keyword&gt;sodium&lt;/keyword&gt;&lt;/keywords&gt;&lt;dates&gt;&lt;year&gt;2017&lt;/year&gt;&lt;pub-dates&gt;&lt;date&gt;Sep&lt;/date&gt;&lt;/pub-dates&gt;&lt;/dates&gt;&lt;isbn&gt;2047-4873&lt;/isbn&gt;&lt;accession-num&gt;WOS:000408390900015&lt;/accession-num&gt;&lt;work-type&gt;Article&lt;/work-type&gt;&lt;urls&gt;&lt;related-urls&gt;&lt;url&gt;&amp;lt;Go to ISI&amp;gt;://WOS:000408390900015&lt;/url&gt;&lt;url&gt;https://spiral.imperial.ac.uk:8443/bitstream/10044/1/66390/2/SaltSwitch%20Results%20Paper.pdf&lt;/url&gt;&lt;/related-urls&gt;&lt;/urls&gt;&lt;electronic-resource-num&gt;10.1177/204748731771571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51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5FED7F41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427" w:type="pct"/>
          </w:tcPr>
          <w:p w14:paraId="3537D60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TQ1OTwvUmVjTnVtPjxEaXNwbGF5VGV4dD5bMTAyXTwvRGlzcGxheVRleHQ+PHJlY29y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Vbml2ZXJzaXR5IG9m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YXlsb3I8L0F1dGhvcj48WWVhcj4yMDIwPC9ZZWFyPjxS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10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3A1A9639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2901CDB8" w14:textId="77777777" w:rsidR="00D742BF" w:rsidRPr="00A3545B" w:rsidRDefault="00D742BF" w:rsidP="00301C7D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 (13%)</w:t>
            </w:r>
          </w:p>
        </w:tc>
      </w:tr>
      <w:tr w:rsidR="00D742BF" w:rsidRPr="00A3545B" w14:paraId="4A92BE39" w14:textId="77777777" w:rsidTr="00AB0CAC">
        <w:tc>
          <w:tcPr>
            <w:tcW w:w="1154" w:type="pct"/>
            <w:shd w:val="clear" w:color="auto" w:fill="auto"/>
          </w:tcPr>
          <w:p w14:paraId="6E8DCB30" w14:textId="77777777" w:rsidR="00D742BF" w:rsidRPr="00A3545B" w:rsidRDefault="00D742BF" w:rsidP="00301C7D">
            <w:pPr>
              <w:tabs>
                <w:tab w:val="right" w:pos="411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Multi-component intervention – difficult evaluating individual impact</w:t>
            </w:r>
          </w:p>
        </w:tc>
        <w:tc>
          <w:tcPr>
            <w:tcW w:w="514" w:type="pct"/>
          </w:tcPr>
          <w:p w14:paraId="50B8EFF7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61DAB690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6" w:type="pct"/>
          </w:tcPr>
          <w:p w14:paraId="1E9A985E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W08L0F1dGhvcj48WWVhcj4yMDIxPC9ZZWFyPjxSZWNO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77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bG90bmlrb2ZmPC9BdXRob3I+PFllYXI+MjAxNzwvWWVh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2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Poppe&lt;/Author&gt;&lt;Year&gt;2019&lt;/Year&gt;&lt;RecNum&gt;128&lt;/RecNum&gt;&lt;DisplayText&gt;[93]&lt;/DisplayText&gt;&lt;record&gt;&lt;rec-number&gt;128&lt;/rec-number&gt;&lt;foreign-keys&gt;&lt;key app="EN" db-id="wvrssaadywtpz9e0spepea0gd550vd2ze9pa" timestamp="1595411372" guid="bcfa4ef5-4735-4e49-857e-5a8468776c34"&gt;128&lt;/key&gt;&lt;/foreign-keys&gt;&lt;ref-type name="Journal Article"&gt;17&lt;/ref-type&gt;&lt;contributors&gt;&lt;authors&gt;&lt;author&gt;Poppe, L.&lt;/author&gt;&lt;author&gt;De Bourdeaudhuij, I.&lt;/author&gt;&lt;author&gt;Verloigne, M.&lt;/author&gt;&lt;author&gt;Shadid, S.&lt;/author&gt;&lt;author&gt;Van Cauwenberg, J.&lt;/author&gt;&lt;author&gt;Compemolle, S.&lt;/author&gt;&lt;author&gt;Crombez, G.&lt;/author&gt;&lt;/authors&gt;&lt;/contributors&gt;&lt;titles&gt;&lt;title&gt;Efficacy of a Self-Regulation-Based Electronic and Mobile Health Intervention Targeting an Active Lifestyle in Adults Having Type 2 Diabetes and in Adults Aged 50 Years or Older: Two Randomized Controlled Trials&lt;/title&gt;&lt;secondary-title&gt;Journal of Medical Internet Research&lt;/secondary-title&gt;&lt;/titles&gt;&lt;periodical&gt;&lt;full-title&gt;Journal of medical Internet research&lt;/full-title&gt;&lt;abbr-1&gt;J Med Internet Res&lt;/abbr-1&gt;&lt;/periodical&gt;&lt;volume&gt;21&lt;/volume&gt;&lt;number&gt;8&lt;/number&gt;&lt;keywords&gt;&lt;keyword&gt;eHealth&lt;/keyword&gt;&lt;keyword&gt;mHealth&lt;/keyword&gt;&lt;keyword&gt;physical activity&lt;/keyword&gt;&lt;keyword&gt;type 2 diabetes&lt;/keyword&gt;&lt;keyword&gt;self-regulation&lt;/keyword&gt;&lt;keyword&gt;physical-activity questionnaire&lt;/keyword&gt;&lt;keyword&gt;behavior-change techniques&lt;/keyword&gt;&lt;keyword&gt;sedentary&lt;/keyword&gt;&lt;keyword&gt;behavior&lt;/keyword&gt;&lt;keyword&gt;ehealth&lt;/keyword&gt;&lt;keyword&gt;illness&lt;/keyword&gt;&lt;keyword&gt;people&lt;/keyword&gt;&lt;keyword&gt;state&lt;/keyword&gt;&lt;/keywords&gt;&lt;dates&gt;&lt;year&gt;2019&lt;/year&gt;&lt;pub-dates&gt;&lt;date&gt;Aug&lt;/date&gt;&lt;/pub-dates&gt;&lt;/dates&gt;&lt;isbn&gt;1438-8871&lt;/isbn&gt;&lt;accession-num&gt;WOS:000478656400001&lt;/accession-num&gt;&lt;work-type&gt;Article&lt;/work-type&gt;&lt;urls&gt;&lt;related-urls&gt;&lt;url&gt;&lt;style face="underline" font="default" size="100%"&gt;&amp;lt;Go to ISI&amp;gt;://WOS:000478656400001&lt;/style&gt;&lt;/url&gt;&lt;/related-urls&gt;&lt;/urls&gt;&lt;custom7&gt;e13363&lt;/custom7&gt;&lt;electronic-resource-num&gt;10.2196/13363&lt;/electronic-resource-num&gt;&lt;/record&gt;&lt;/Cite&gt;&lt;/EndNote&gt;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93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39" w:type="pct"/>
          </w:tcPr>
          <w:p w14:paraId="2BD410C3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60%</w:t>
            </w:r>
          </w:p>
        </w:tc>
        <w:tc>
          <w:tcPr>
            <w:tcW w:w="458" w:type="pct"/>
          </w:tcPr>
          <w:p w14:paraId="0193CEAD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39" w:type="pct"/>
          </w:tcPr>
          <w:p w14:paraId="1E6C816A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427" w:type="pct"/>
          </w:tcPr>
          <w:p w14:paraId="43AD8CAF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WVyPC9BdXRob3I+PFllYXI+MjAyMDwvWWVhcj48UmVj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</w:fldData>
              </w:fldCha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A3545B">
              <w:rPr>
                <w:rFonts w:ascii="Arial" w:eastAsia="Calibri" w:hAnsi="Arial" w:cs="Arial"/>
                <w:noProof/>
                <w:sz w:val="20"/>
                <w:szCs w:val="20"/>
              </w:rPr>
              <w:t>[30]</w:t>
            </w:r>
            <w:r w:rsidRPr="00A3545B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43" w:type="pct"/>
          </w:tcPr>
          <w:p w14:paraId="73FAFE5C" w14:textId="77777777" w:rsidR="00D742BF" w:rsidRPr="00A3545B" w:rsidRDefault="00D742BF" w:rsidP="00301C7D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490" w:type="pct"/>
          </w:tcPr>
          <w:p w14:paraId="7EFCFD6A" w14:textId="77777777" w:rsidR="00D742BF" w:rsidRPr="00A3545B" w:rsidRDefault="00D742BF" w:rsidP="00301C7D">
            <w:pPr>
              <w:spacing w:line="360" w:lineRule="auto"/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A3545B">
              <w:rPr>
                <w:rFonts w:ascii="Arial" w:eastAsia="Calibri" w:hAnsi="Arial" w:cs="Arial"/>
                <w:sz w:val="20"/>
                <w:szCs w:val="20"/>
              </w:rPr>
              <w:t>4 (17%)</w:t>
            </w:r>
          </w:p>
        </w:tc>
      </w:tr>
    </w:tbl>
    <w:p w14:paraId="39A05090" w14:textId="77777777" w:rsidR="006A24A6" w:rsidRDefault="006A24A6"/>
    <w:p w14:paraId="3F0D92DA" w14:textId="77777777" w:rsidR="00AB0CAC" w:rsidRPr="00B75420" w:rsidRDefault="00AB0CAC" w:rsidP="00AB0CAC">
      <w:pPr>
        <w:pStyle w:val="Caption"/>
        <w:keepNext/>
        <w:rPr>
          <w:b/>
          <w:bCs/>
          <w:color w:val="auto"/>
          <w:sz w:val="22"/>
          <w:szCs w:val="22"/>
        </w:rPr>
      </w:pPr>
      <w:r w:rsidRPr="00A14F83">
        <w:rPr>
          <w:b/>
          <w:bCs/>
          <w:color w:val="auto"/>
          <w:sz w:val="22"/>
          <w:szCs w:val="22"/>
        </w:rPr>
        <w:lastRenderedPageBreak/>
        <w:t>Methodological</w:t>
      </w:r>
      <w:r w:rsidRPr="00B75420">
        <w:rPr>
          <w:b/>
          <w:bCs/>
          <w:color w:val="auto"/>
          <w:sz w:val="22"/>
          <w:szCs w:val="22"/>
        </w:rPr>
        <w:t xml:space="preserve"> limitations reported in full comparative trials</w:t>
      </w:r>
      <w:r>
        <w:rPr>
          <w:b/>
          <w:bCs/>
          <w:color w:val="auto"/>
          <w:sz w:val="22"/>
          <w:szCs w:val="22"/>
        </w:rPr>
        <w:t xml:space="preserve"> evaluating DHT interventions for treatment and therapies (n = 39)</w:t>
      </w:r>
      <w:r w:rsidRPr="00B75420">
        <w:rPr>
          <w:b/>
          <w:bCs/>
          <w:color w:val="auto"/>
          <w:sz w:val="22"/>
          <w:szCs w:val="22"/>
        </w:rPr>
        <w:t xml:space="preserve"> presented according to the condition investigated and a list of studies in which they app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17"/>
        <w:gridCol w:w="2505"/>
        <w:gridCol w:w="1442"/>
        <w:gridCol w:w="1702"/>
        <w:gridCol w:w="1663"/>
        <w:gridCol w:w="1085"/>
        <w:gridCol w:w="1029"/>
        <w:gridCol w:w="1205"/>
      </w:tblGrid>
      <w:tr w:rsidR="00AB0CAC" w:rsidRPr="001C1B54" w14:paraId="039F0CE0" w14:textId="77777777" w:rsidTr="000628C5">
        <w:tc>
          <w:tcPr>
            <w:tcW w:w="1189" w:type="pct"/>
          </w:tcPr>
          <w:p w14:paraId="06C7939C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  <w:b/>
                <w:bCs/>
              </w:rPr>
              <w:t>Limitations</w:t>
            </w:r>
          </w:p>
        </w:tc>
        <w:tc>
          <w:tcPr>
            <w:tcW w:w="898" w:type="pct"/>
          </w:tcPr>
          <w:p w14:paraId="31768D0F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 xml:space="preserve">Cancer </w:t>
            </w:r>
          </w:p>
          <w:p w14:paraId="2C0E3392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(n = 18)</w:t>
            </w:r>
          </w:p>
        </w:tc>
        <w:tc>
          <w:tcPr>
            <w:tcW w:w="517" w:type="pct"/>
          </w:tcPr>
          <w:p w14:paraId="37DD2794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% of Cancer</w:t>
            </w:r>
          </w:p>
        </w:tc>
        <w:tc>
          <w:tcPr>
            <w:tcW w:w="610" w:type="pct"/>
          </w:tcPr>
          <w:p w14:paraId="3A4433CE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 xml:space="preserve">Diabetes </w:t>
            </w:r>
          </w:p>
          <w:p w14:paraId="658433E9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(n = 8)</w:t>
            </w:r>
          </w:p>
        </w:tc>
        <w:tc>
          <w:tcPr>
            <w:tcW w:w="596" w:type="pct"/>
          </w:tcPr>
          <w:p w14:paraId="1BC855D4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% of diabetes</w:t>
            </w:r>
          </w:p>
        </w:tc>
        <w:tc>
          <w:tcPr>
            <w:tcW w:w="389" w:type="pct"/>
          </w:tcPr>
          <w:p w14:paraId="6F9153DF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 xml:space="preserve">CVD </w:t>
            </w:r>
          </w:p>
          <w:p w14:paraId="354B7225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(n = 13)</w:t>
            </w:r>
          </w:p>
        </w:tc>
        <w:tc>
          <w:tcPr>
            <w:tcW w:w="369" w:type="pct"/>
          </w:tcPr>
          <w:p w14:paraId="2A66D115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% of CVD</w:t>
            </w:r>
          </w:p>
        </w:tc>
        <w:tc>
          <w:tcPr>
            <w:tcW w:w="432" w:type="pct"/>
          </w:tcPr>
          <w:p w14:paraId="456FCBB9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Total</w:t>
            </w:r>
          </w:p>
          <w:p w14:paraId="6CE761C7" w14:textId="77777777" w:rsidR="00AB0CAC" w:rsidRPr="001C1B54" w:rsidRDefault="00AB0CAC" w:rsidP="000628C5">
            <w:pPr>
              <w:jc w:val="both"/>
              <w:rPr>
                <w:rFonts w:ascii="Arial" w:hAnsi="Arial" w:cs="Arial"/>
                <w:b/>
                <w:bCs/>
              </w:rPr>
            </w:pPr>
            <w:r w:rsidRPr="001C1B54">
              <w:rPr>
                <w:rFonts w:ascii="Arial" w:hAnsi="Arial" w:cs="Arial"/>
                <w:b/>
                <w:bCs/>
              </w:rPr>
              <w:t>(n = 39)</w:t>
            </w:r>
          </w:p>
        </w:tc>
      </w:tr>
      <w:tr w:rsidR="00AB0CAC" w:rsidRPr="001C1B54" w14:paraId="0DA4590D" w14:textId="77777777" w:rsidTr="000628C5">
        <w:tc>
          <w:tcPr>
            <w:tcW w:w="1189" w:type="pct"/>
          </w:tcPr>
          <w:p w14:paraId="07BDB15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Small sample due to under recruitment</w:t>
            </w:r>
          </w:p>
        </w:tc>
        <w:tc>
          <w:tcPr>
            <w:tcW w:w="898" w:type="pct"/>
          </w:tcPr>
          <w:p w14:paraId="1349006B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1wZW48L0F1dGhvcj48WWVhcj4yMDE4PC9ZZWFyPjxS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1wZW48L0F1dGhvcj48WWVhcj4yMDE4PC9ZZWFyPjxS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3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YXVmZm1hbjwvQXV0aG9yPjxZZWFyPjIwMjA8L1llYXI+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YXVmZm1hbjwvQXV0aG9yPjxZZWFyPjIwMjA8L1llYXI+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58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YWd1aXJlPC9BdXRob3I+PFllYXI+MjAyMTwvWWVhcj48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YWd1aXJlPC9BdXRob3I+PFllYXI+MjAyMTwvWWVhcj48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4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72A1C9FB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22%</w:t>
            </w:r>
          </w:p>
        </w:tc>
        <w:tc>
          <w:tcPr>
            <w:tcW w:w="610" w:type="pct"/>
          </w:tcPr>
          <w:p w14:paraId="43CE9C7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3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FZ2VkZTwvQXV0aG9yPjxZZWFyPjIwMTc8L1llYXI+PFJl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FZ2VkZTwvQXV0aG9yPjxZZWFyPjIwMTc8L1llYXI+PFJl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49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68556BDA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25%</w:t>
            </w:r>
          </w:p>
        </w:tc>
        <w:tc>
          <w:tcPr>
            <w:tcW w:w="389" w:type="pct"/>
          </w:tcPr>
          <w:p w14:paraId="3017763E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cmFhaTwvQXV0aG9yPjxZZWFyPjIwMTY8L1llYXI+PFJl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cmFhaTwvQXV0aG9yPjxZZWFyPjIwMTY8L1llYXI+PFJl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74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dTwvQXV0aG9yPjxZZWFyPjIwMjE8L1llYXI+PFJlY051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dTwvQXV0aG9yPjxZZWFyPjIwMjE8L1llYXI+PFJlY051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1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ZWx0emVyPC9BdXRob3I+PFllYXI+MjAxODwvWWVhcj48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ZWx0emVyPC9BdXRob3I+PFllYXI+MjAxODwvWWVhcj48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50aW5rPC9BdXRob3I+PFllYXI+MjAxNjwvWWVhcj48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Y8L3llYXI+PC9kYXRlcz48cHViLWxv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50aW5rPC9BdXRob3I+PFllYXI+MjAxNjwvWWVhcj48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Y8L3llYXI+PC9kYXRlcz48cHViLWxv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6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0F1FFF85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31%</w:t>
            </w:r>
          </w:p>
        </w:tc>
        <w:tc>
          <w:tcPr>
            <w:tcW w:w="432" w:type="pct"/>
          </w:tcPr>
          <w:p w14:paraId="599A405F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0 (26%)</w:t>
            </w:r>
          </w:p>
        </w:tc>
      </w:tr>
      <w:tr w:rsidR="00AB0CAC" w:rsidRPr="001C1B54" w14:paraId="74004FC2" w14:textId="77777777" w:rsidTr="000628C5">
        <w:tc>
          <w:tcPr>
            <w:tcW w:w="1189" w:type="pct"/>
          </w:tcPr>
          <w:p w14:paraId="74F907B5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Small sample due to high attrition rate</w:t>
            </w:r>
          </w:p>
        </w:tc>
        <w:tc>
          <w:tcPr>
            <w:tcW w:w="898" w:type="pct"/>
          </w:tcPr>
          <w:p w14:paraId="10A9AF9B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517" w:type="pct"/>
          </w:tcPr>
          <w:p w14:paraId="58C282BB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610" w:type="pct"/>
          </w:tcPr>
          <w:p w14:paraId="391E2D5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a2luY2k8L0F1dGhvcj48WWVhcj4yMDE4PC9ZZWFyPjxS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a2luY2k8L0F1dGhvcj48WWVhcj4yMDE4PC9ZZWFyPjxS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26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55BDD0D9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6E01ECCC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69" w:type="pct"/>
          </w:tcPr>
          <w:p w14:paraId="5AE63163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14:paraId="4C0196BB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(3%)</w:t>
            </w:r>
          </w:p>
        </w:tc>
      </w:tr>
      <w:tr w:rsidR="00AB0CAC" w:rsidRPr="001C1B54" w14:paraId="26498431" w14:textId="77777777" w:rsidTr="000628C5">
        <w:tc>
          <w:tcPr>
            <w:tcW w:w="1189" w:type="pct"/>
          </w:tcPr>
          <w:p w14:paraId="4B00BEC9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Bias in selection and recruitment of participants – self-selection, volunteering, motivated patients</w:t>
            </w:r>
          </w:p>
        </w:tc>
        <w:tc>
          <w:tcPr>
            <w:tcW w:w="898" w:type="pct"/>
          </w:tcPr>
          <w:p w14:paraId="76A401DA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/>
            </w:r>
            <w:r w:rsidRPr="001C1B54">
              <w:rPr>
                <w:rFonts w:ascii="Arial" w:hAnsi="Arial" w:cs="Arial"/>
              </w:rPr>
              <w:instrText xml:space="preserve"> ADDIN EN.CITE &lt;EndNote&gt;&lt;Cite&gt;&lt;Author&gt;Mihuta&lt;/Author&gt;&lt;Year&gt;2018&lt;/Year&gt;&lt;RecNum&gt;592&lt;/RecNum&gt;&lt;DisplayText&gt;[86]&lt;/DisplayText&gt;&lt;record&gt;&lt;rec-number&gt;592&lt;/rec-number&gt;&lt;foreign-keys&gt;&lt;key app="EN" db-id="wvrssaadywtpz9e0spepea0gd550vd2ze9pa" timestamp="1607517451" guid="6f8d5d92-3f4f-448e-93eb-44d40ca307e1"&gt;592&lt;/key&gt;&lt;/foreign-keys&gt;&lt;ref-type name="Journal Article"&gt;17&lt;/ref-type&gt;&lt;contributors&gt;&lt;authors&gt;&lt;author&gt;Mihuta, Mary E&lt;/author&gt;&lt;author&gt;Green, Heather J&lt;/author&gt;&lt;author&gt;Shum, David HK&lt;/author&gt;&lt;/authors&gt;&lt;/contributors&gt;&lt;titles&gt;&lt;title&gt;Web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based cognitive rehabilitation for survivors of adult cancer: A randomised controlled trial&lt;/title&gt;&lt;secondary-title&gt;Psycho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oncology&lt;/secondary-title&gt;&lt;/titles&gt;&lt;periodical&gt;&lt;full-title&gt;Psycho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oncology&lt;/full-title&gt;&lt;/periodical&gt;&lt;pages&gt;1172-1179&lt;/pages&gt;&lt;volume&gt;27&lt;/volume&gt;&lt;number&gt;4&lt;/number&gt;&lt;dates&gt;&lt;year&gt;2018&lt;/year&gt;&lt;/dates&gt;&lt;isbn&gt;1057-9249&lt;/isbn&gt;&lt;urls&gt;&lt;/urls&gt;&lt;/record&gt;&lt;/Cite&gt;&lt;/EndNote&gt;</w:instrText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2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YXVmZm1hbjwvQXV0aG9yPjxZZWFyPjIwMjA8L1llYXI+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YXVmZm1hbjwvQXV0aG9yPjxZZWFyPjIwMjA8L1llYXI+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58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1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FuZzwvQXV0aG9yPjxZZWFyPjIwMTk8L1llYXI+PFJl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FuZzwvQXV0aG9yPjxZZWFyPjIwMTk8L1llYXI+PFJl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aW08L0F1dGhvcj48WWVhcj4yMDIwPC9ZZWFyPjxSZWNO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aW08L0F1dGhvcj48WWVhcj4yMDIwPC9ZZWFyPjxSZWNO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4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4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0CE80A6D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44%</w:t>
            </w:r>
          </w:p>
        </w:tc>
        <w:tc>
          <w:tcPr>
            <w:tcW w:w="610" w:type="pct"/>
          </w:tcPr>
          <w:p w14:paraId="3CE49F63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dmVyc2VuPC9BdXRob3I+PFllYXI+MjAyMDwvWWVhcj48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dmVyc2VuPC9BdXRob3I+PFllYXI+MjAyMDwvWWVhcj48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aWE8L0F1dGhvcj48WWVhcj4yMDIxPC9ZZWFyPjxSZWNO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aWE8L0F1dGhvcj48WWVhcj4yMDIxPC9ZZWFyPjxSZWNO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7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W5nPC9BdXRob3I+PFllYXI+MjAxOTwvWWVhcj48UmVj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W5nPC9BdXRob3I+PFllYXI+MjAxOTwvWWVhcj48UmVj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3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29C35DC0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38%</w:t>
            </w:r>
          </w:p>
        </w:tc>
        <w:tc>
          <w:tcPr>
            <w:tcW w:w="389" w:type="pct"/>
          </w:tcPr>
          <w:p w14:paraId="46F05ED9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b25vdjwvQXV0aG9yPjxZZWFyPjIwMjE8L1llYXI+PFJl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b25vdjwvQXV0aG9yPjxZZWFyPjIwMjE8L1llYXI+PFJl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8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b2VobGVyPC9BdXRob3I+PFllYXI+MjAxODwvWWVhcj48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Lb2VobGVyPC9BdXRob3I+PFllYXI+MjAxODwvWWVhcj48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73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50aW5rPC9BdXRob3I+PFllYXI+MjAxNjwvWWVhcj48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Y8L3llYXI+PC9kYXRlcz48cHViLWxv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50aW5rPC9BdXRob3I+PFllYXI+MjAxNjwvWWVhcj48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6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0E738B58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31%</w:t>
            </w:r>
          </w:p>
        </w:tc>
        <w:tc>
          <w:tcPr>
            <w:tcW w:w="432" w:type="pct"/>
          </w:tcPr>
          <w:p w14:paraId="01B560A6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5 (38%)</w:t>
            </w:r>
          </w:p>
        </w:tc>
      </w:tr>
      <w:tr w:rsidR="00AB0CAC" w:rsidRPr="001C1B54" w14:paraId="0387F933" w14:textId="77777777" w:rsidTr="000628C5">
        <w:tc>
          <w:tcPr>
            <w:tcW w:w="1189" w:type="pct"/>
          </w:tcPr>
          <w:p w14:paraId="6D611501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Short duration of the study</w:t>
            </w:r>
          </w:p>
        </w:tc>
        <w:tc>
          <w:tcPr>
            <w:tcW w:w="898" w:type="pct"/>
            <w:shd w:val="clear" w:color="auto" w:fill="auto"/>
          </w:tcPr>
          <w:p w14:paraId="406FC9F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YnJhaGFtczwvQXV0aG9yPjxZZWFyPjIwMTc8L1llYXI+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YnJhaGFtczwvQXV0aG9yPjxZZWFyPjIwMTc8L1llYXI+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24, 29, 46, 12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1tZWw8L0F1dGhvcj48WWVhcj4yMDE3PC9ZZWFyPjxS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1tZWw8L0F1dGhvcj48WWVhcj4yMDE3PC9ZZWFyPjxS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4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1BA3D349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28%</w:t>
            </w:r>
          </w:p>
        </w:tc>
        <w:tc>
          <w:tcPr>
            <w:tcW w:w="610" w:type="pct"/>
          </w:tcPr>
          <w:p w14:paraId="76ED671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W5nPC9BdXRob3I+PFllYXI+MjAxOTwvWWVhcj48UmVj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W5nPC9BdXRob3I+PFllYXI+MjAxOTwvWWVhcj48UmVj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3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0C98D9D1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5EE8CF29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b25vdjwvQXV0aG9yPjxZZWFyPjIwMjE8L1llYXI+PFJl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b25vdjwvQXV0aG9yPjxZZWFyPjIwMjE8L1llYXI+PFJl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/>
            </w:r>
            <w:r w:rsidRPr="001C1B54">
              <w:rPr>
                <w:rFonts w:ascii="Arial" w:hAnsi="Arial" w:cs="Arial"/>
              </w:rPr>
              <w:instrText xml:space="preserve"> ADDIN EN.CITE &lt;EndNote&gt;&lt;Cite&gt;&lt;Author&gt;Peng&lt;/Author&gt;&lt;Year&gt;2018&lt;/Year&gt;&lt;RecNum&gt;127&lt;/RecNum&gt;&lt;DisplayText&gt;[91]&lt;/DisplayText&gt;&lt;record&gt;&lt;rec-number&gt;127&lt;/rec-number&gt;&lt;foreign-keys&gt;&lt;key app="EN" db-id="wvrssaadywtpz9e0spepea0gd550vd2ze9pa" timestamp="1595411372" guid="047483b2-5609-4d04-816b-1d8c61953d0b"&gt;127&lt;/key&gt;&lt;/foreign-keys&gt;&lt;ref-type name="Journal Article"&gt;17&lt;/ref-type&gt;&lt;contributors&gt;&lt;authors&gt;&lt;author&gt;Peng, X. C.&lt;/author&gt;&lt;author&gt;Su, Y. L.&lt;/author&gt;&lt;author&gt;Hu, Z. H.&lt;/author&gt;&lt;author&gt;Sun, X. Y.&lt;/author&gt;&lt;author&gt;Li, X. P.&lt;/author&gt;&lt;author&gt;Dolansky, M. A.&lt;/author&gt;&lt;author&gt;Qu, M. Y.&lt;/author&gt;&lt;author&gt;Hu, X. L.&lt;/author&gt;&lt;/authors&gt;&lt;/contributors&gt;&lt;titles&gt;&lt;title&gt;Home-based telehealth exercise training program in Chinese patients with heart failure A randomized controlled trial&lt;/title&gt;&lt;secondary-title&gt;Medicine&lt;/secondary-title&gt;&lt;/titles&gt;&lt;periodical&gt;&lt;full-title&gt;Medicine&lt;/full-title&gt;&lt;/periodical&gt;&lt;volume&gt;97&lt;/volume&gt;&lt;number&gt;35&lt;/number&gt;&lt;keywords&gt;&lt;keyword&gt;exercise training&lt;/keyword&gt;&lt;keyword&gt;heart failure&lt;/keyword&gt;&lt;keyword&gt;home-based&lt;/keyword&gt;&lt;keyword&gt;telehealth&lt;/keyword&gt;&lt;keyword&gt;quality-of-life&lt;/keyword&gt;&lt;keyword&gt;placebo-controlled trial&lt;/keyword&gt;&lt;keyword&gt;rate reduction&lt;/keyword&gt;&lt;keyword&gt;hospital&lt;/keyword&gt;&lt;keyword&gt;anxiety&lt;/keyword&gt;&lt;keyword&gt;depression scale&lt;/keyword&gt;&lt;keyword&gt;questionnaire&lt;/keyword&gt;&lt;keyword&gt;metaanalysis&lt;/keyword&gt;&lt;keyword&gt;ivabradine&lt;/keyword&gt;&lt;keyword&gt;validity&lt;/keyword&gt;&lt;keyword&gt;improves&lt;/keyword&gt;&lt;/keywords&gt;&lt;dates&gt;&lt;year&gt;2018&lt;/year&gt;&lt;pub-dates&gt;&lt;date&gt;Aug&lt;/date&gt;&lt;/pub-dates&gt;&lt;/dates&gt;&lt;isbn&gt;0025-7974&lt;/isbn&gt;&lt;accession-num&gt;WOS:000446601900054&lt;/accession-num&gt;&lt;work-type&gt;Article&lt;/work-type&gt;&lt;urls&gt;&lt;related-urls&gt;&lt;url&gt;&lt;style face="underline" font="default" size="100%"&gt;&amp;lt;Go to ISI&amp;gt;://WOS:000446601900054&lt;/style&gt;&lt;/url&gt;&lt;/related-urls&gt;&lt;/urls&gt;&lt;custom7&gt;e12069&lt;/custom7&gt;&lt;electronic-resource-num&gt;10.1097/md.0000000000012069&lt;/electronic-resource-num&gt;&lt;/record&gt;&lt;/Cite&gt;&lt;/EndNote&gt;</w:instrText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91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2460467E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5%</w:t>
            </w:r>
          </w:p>
        </w:tc>
        <w:tc>
          <w:tcPr>
            <w:tcW w:w="432" w:type="pct"/>
          </w:tcPr>
          <w:p w14:paraId="1C7D0726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 (21%)</w:t>
            </w:r>
          </w:p>
        </w:tc>
      </w:tr>
      <w:tr w:rsidR="00AB0CAC" w:rsidRPr="001C1B54" w14:paraId="5A6D7468" w14:textId="77777777" w:rsidTr="000628C5">
        <w:tc>
          <w:tcPr>
            <w:tcW w:w="1189" w:type="pct"/>
          </w:tcPr>
          <w:p w14:paraId="126FDC71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Inability to control study environment or group exposure to intervention (contamination)</w:t>
            </w:r>
          </w:p>
        </w:tc>
        <w:tc>
          <w:tcPr>
            <w:tcW w:w="898" w:type="pct"/>
            <w:shd w:val="clear" w:color="auto" w:fill="auto"/>
          </w:tcPr>
          <w:p w14:paraId="6868966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bGVyYXMgZGUgRnJ1dG9zPC9BdXRob3I+PFllYXI+MjAy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bGVyYXMgZGUgRnJ1dG9zPC9BdXRob3I+PFllYXI+MjAy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79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2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0F5E752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1%</w:t>
            </w:r>
          </w:p>
        </w:tc>
        <w:tc>
          <w:tcPr>
            <w:tcW w:w="610" w:type="pct"/>
          </w:tcPr>
          <w:p w14:paraId="35C08E6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36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37236187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636151A8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69" w:type="pct"/>
          </w:tcPr>
          <w:p w14:paraId="27867D2A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14:paraId="6D7C73A5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3 (8%)</w:t>
            </w:r>
          </w:p>
        </w:tc>
      </w:tr>
      <w:tr w:rsidR="00AB0CAC" w:rsidRPr="001C1B54" w14:paraId="480278B8" w14:textId="77777777" w:rsidTr="000628C5">
        <w:tc>
          <w:tcPr>
            <w:tcW w:w="1189" w:type="pct"/>
          </w:tcPr>
          <w:p w14:paraId="3417902D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 xml:space="preserve">Unreliability/validity of measurement tools </w:t>
            </w:r>
          </w:p>
        </w:tc>
        <w:tc>
          <w:tcPr>
            <w:tcW w:w="898" w:type="pct"/>
            <w:shd w:val="clear" w:color="auto" w:fill="auto"/>
          </w:tcPr>
          <w:p w14:paraId="0702D263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cml6YS1HYXJjaWE8L0F1dGhvcj48WWVhcj4yMDE5PC9Z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cml6YS1HYXJjaWE8L0F1dGhvcj48WWVhcj4yMDE5PC9Z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29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1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/>
            </w:r>
            <w:r w:rsidRPr="001C1B54">
              <w:rPr>
                <w:rFonts w:ascii="Arial" w:hAnsi="Arial" w:cs="Arial"/>
              </w:rPr>
              <w:instrText xml:space="preserve"> ADDIN EN.CITE &lt;EndNote&gt;&lt;Cite&gt;&lt;Author&gt;Mihuta&lt;/Author&gt;&lt;Year&gt;2018&lt;/Year&gt;&lt;RecNum&gt;592&lt;/RecNum&gt;&lt;DisplayText&gt;[86]&lt;/DisplayText&gt;&lt;record&gt;&lt;rec-number&gt;592&lt;/rec-number&gt;&lt;foreign-keys&gt;&lt;key app="EN" db-id="wvrssaadywtpz9e0spepea0gd550vd2ze9pa" timestamp="1607517451" guid="6f8d5d92-3f4f-448e-93eb-44d40ca307e1"&gt;592&lt;/key&gt;&lt;/foreign-keys&gt;&lt;ref-type name="Journal Article"&gt;17&lt;/ref-type&gt;&lt;contributors&gt;&lt;authors&gt;&lt;author&gt;Mihuta, Mary E&lt;/author&gt;&lt;author&gt;Green, Heather J&lt;/author&gt;&lt;author&gt;Shum, David HK&lt;/author&gt;&lt;/authors&gt;&lt;/contributors&gt;&lt;titles&gt;&lt;title&gt;Web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based cognitive rehabilitation for survivors of adult cancer: A randomised controlled trial&lt;/title&gt;&lt;secondary-title&gt;Psycho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oncology&lt;/secondary-title&gt;&lt;/titles&gt;&lt;periodical&gt;&lt;full-title&gt;Psycho</w:instrText>
            </w:r>
            <w:r w:rsidRPr="001C1B54">
              <w:rPr>
                <w:rFonts w:ascii="Cambria Math" w:hAnsi="Cambria Math" w:cs="Cambria Math"/>
              </w:rPr>
              <w:instrText>‐</w:instrText>
            </w:r>
            <w:r w:rsidRPr="001C1B54">
              <w:rPr>
                <w:rFonts w:ascii="Arial" w:hAnsi="Arial" w:cs="Arial"/>
              </w:rPr>
              <w:instrText>oncology&lt;/full-title&gt;&lt;/periodical&gt;&lt;pages&gt;1172-1179&lt;/pages&gt;&lt;volume&gt;27&lt;/volume&gt;&lt;number&gt;4&lt;/number&gt;&lt;dates&gt;&lt;year&gt;2018&lt;/year&gt;&lt;/dates&gt;&lt;isbn&gt;1057-9249&lt;/isbn&gt;&lt;urls&gt;&lt;/urls&gt;&lt;/record&gt;&lt;/Cite&gt;&lt;/EndNote&gt;</w:instrText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Wb3M8L0F1dGhvcj48WWVhcj4yMDIxPC9ZZWFyPjxSZWNO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Wb3M8L0F1dGhvcj48WWVhcj4yMDIxPC9ZZWFyPjxSZWNO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aYWNoYXJpYWU8L0F1dGhvcj48WWVhcj4yMDE4PC9ZZWFy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2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124DD0BF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28%</w:t>
            </w:r>
          </w:p>
        </w:tc>
        <w:tc>
          <w:tcPr>
            <w:tcW w:w="610" w:type="pct"/>
          </w:tcPr>
          <w:p w14:paraId="4E4DEC61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aWE8L0F1dGhvcj48WWVhcj4yMDIxPC9ZZWFyPjxSZWNO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aWE8L0F1dGhvcj48WWVhcj4yMDIxPC9ZZWFyPjxSZWNO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7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1E721989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1A4A5D83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8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31F21BAB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%</w:t>
            </w:r>
          </w:p>
        </w:tc>
        <w:tc>
          <w:tcPr>
            <w:tcW w:w="432" w:type="pct"/>
          </w:tcPr>
          <w:p w14:paraId="301C47FD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7 (18%)</w:t>
            </w:r>
          </w:p>
        </w:tc>
      </w:tr>
      <w:tr w:rsidR="00AB0CAC" w:rsidRPr="001C1B54" w14:paraId="503ABFA7" w14:textId="77777777" w:rsidTr="000628C5">
        <w:tc>
          <w:tcPr>
            <w:tcW w:w="1189" w:type="pct"/>
          </w:tcPr>
          <w:p w14:paraId="21DE1372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Unstandardised study procedures/changes in protocol/technical faults</w:t>
            </w:r>
          </w:p>
        </w:tc>
        <w:tc>
          <w:tcPr>
            <w:tcW w:w="898" w:type="pct"/>
            <w:shd w:val="clear" w:color="auto" w:fill="auto"/>
          </w:tcPr>
          <w:p w14:paraId="5F9CC5C4" w14:textId="77777777" w:rsidR="00AB0CAC" w:rsidRPr="001C1B54" w:rsidRDefault="00AB0CAC" w:rsidP="000628C5">
            <w:pPr>
              <w:tabs>
                <w:tab w:val="right" w:pos="1827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VcmVjaDwvQXV0aG9yPjxZZWFyPjIwMTg8L1llYXI+PFJl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VcmVjaDwvQXV0aG9yPjxZZWFyPjIwMTg8L1llYXI+PFJl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09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YXRzb248L0F1dGhvcj48WWVhcj4yMDE3PC9ZZWFyPjxS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4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ab/>
            </w:r>
          </w:p>
          <w:p w14:paraId="1C5BE9BD" w14:textId="77777777" w:rsidR="00AB0CAC" w:rsidRPr="001C1B54" w:rsidRDefault="00AB0CAC" w:rsidP="000628C5">
            <w:pPr>
              <w:tabs>
                <w:tab w:val="left" w:pos="1350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ab/>
            </w:r>
          </w:p>
        </w:tc>
        <w:tc>
          <w:tcPr>
            <w:tcW w:w="517" w:type="pct"/>
          </w:tcPr>
          <w:p w14:paraId="0D22C2F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1%</w:t>
            </w:r>
          </w:p>
        </w:tc>
        <w:tc>
          <w:tcPr>
            <w:tcW w:w="610" w:type="pct"/>
          </w:tcPr>
          <w:p w14:paraId="099E464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Db2hlbjwvQXV0aG9yPjxZZWFyPjIwMjA8L1llYXI+PFJl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3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96" w:type="pct"/>
          </w:tcPr>
          <w:p w14:paraId="17FA4B97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78328BC3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Y0Rlcm1vdHQ8L0F1dGhvcj48WWVhcj4yMDE4PC9ZZWFy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NY0Rlcm1vdHQ8L0F1dGhvcj48WWVhcj4yMDE4PC9ZZWFy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84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4628A29D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%</w:t>
            </w:r>
          </w:p>
        </w:tc>
        <w:tc>
          <w:tcPr>
            <w:tcW w:w="432" w:type="pct"/>
          </w:tcPr>
          <w:p w14:paraId="1FF334BB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4 (10%)</w:t>
            </w:r>
          </w:p>
        </w:tc>
      </w:tr>
      <w:tr w:rsidR="00AB0CAC" w:rsidRPr="001C1B54" w14:paraId="0BACBB51" w14:textId="77777777" w:rsidTr="000628C5">
        <w:tc>
          <w:tcPr>
            <w:tcW w:w="1189" w:type="pct"/>
          </w:tcPr>
          <w:p w14:paraId="78D73BB6" w14:textId="77777777" w:rsidR="00AB0CAC" w:rsidRPr="001C1B54" w:rsidRDefault="00AB0CAC" w:rsidP="000628C5">
            <w:pPr>
              <w:tabs>
                <w:tab w:val="right" w:pos="4118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Expert/researcher influence on the outcome</w:t>
            </w:r>
            <w:r w:rsidRPr="001C1B54">
              <w:rPr>
                <w:rFonts w:ascii="Arial" w:hAnsi="Arial" w:cs="Arial"/>
              </w:rPr>
              <w:tab/>
            </w:r>
          </w:p>
        </w:tc>
        <w:tc>
          <w:tcPr>
            <w:tcW w:w="898" w:type="pct"/>
          </w:tcPr>
          <w:p w14:paraId="741AB158" w14:textId="77777777" w:rsidR="00AB0CAC" w:rsidRPr="001C1B54" w:rsidRDefault="00AB0CAC" w:rsidP="000628C5">
            <w:pPr>
              <w:tabs>
                <w:tab w:val="right" w:pos="1965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Eb3MgU2FudG9zPC9BdXRob3I+PFllYXI+MjAyMDwvWWVh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Eb3MgU2FudG9zPC9BdXRob3I+PFllYXI+MjAyMDwvWWVh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4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  <w:r w:rsidRPr="001C1B54">
              <w:rPr>
                <w:rFonts w:ascii="Arial" w:hAnsi="Arial" w:cs="Arial"/>
              </w:rPr>
              <w:fldChar w:fldCharType="begin"/>
            </w:r>
            <w:r w:rsidRPr="001C1B54">
              <w:rPr>
                <w:rFonts w:ascii="Arial" w:hAnsi="Arial" w:cs="Arial"/>
              </w:rPr>
              <w:instrText xml:space="preserve"> ADDIN EN.CITE &lt;EndNote&gt;&lt;Cite&gt;&lt;Author&gt;Abrahams&lt;/Author&gt;&lt;Year&gt;2017&lt;/Year&gt;&lt;RecNum&gt;45&lt;/RecNum&gt;&lt;DisplayText&gt;[24]&lt;/DisplayText&gt;&lt;record&gt;&lt;rec-number&gt;45&lt;/rec-number&gt;&lt;foreign-keys&gt;&lt;key app="EN" db-id="wvrssaadywtpz9e0spepea0gd550vd2ze9pa" timestamp="1595411322" guid="09c19ec4-9e1d-437c-a755-18382ebffd0b"&gt;45&lt;/key&gt;&lt;/foreign-keys&gt;&lt;ref-type name="Journal Article"&gt;17&lt;/ref-type&gt;&lt;contributors&gt;&lt;authors&gt;&lt;author&gt;Abrahams, H. J. G.&lt;/author&gt;&lt;author&gt;Gielissen, M. F. M.&lt;/author&gt;&lt;author&gt;Donders, R. R. T.&lt;/author&gt;&lt;author&gt;Goedendorp, M. M.&lt;/author&gt;&lt;author&gt;van der Wouw, A. J.&lt;/author&gt;&lt;author&gt;Verhagen, Cahhvm&lt;/author&gt;&lt;author&gt;Knoop, H.&lt;/author&gt;&lt;/authors&gt;&lt;/contributors&gt;&lt;titles&gt;&lt;title&gt;The Efficacy of Internet-Based Cognitive Behavioral Therapy for Severely Fatigued Survivors of Breast Cancer Compared With Care as Usual: A Randomized Controlled Trial&lt;/title&gt;&lt;secondary-title&gt;Cancer&lt;/secondary-title&gt;&lt;/titles&gt;&lt;periodical&gt;&lt;full-title&gt;Cancer&lt;/full-title&gt;&lt;/periodical&gt;&lt;pages&gt;3825-3834&lt;/pages&gt;&lt;volume&gt;123&lt;/volume&gt;&lt;number&gt;19&lt;/number&gt;&lt;keywords&gt;&lt;keyword&gt;breast cancer&lt;/keyword&gt;&lt;keyword&gt;cognitive behavioral therapy&lt;/keyword&gt;&lt;keyword&gt;eHealth&lt;/keyword&gt;&lt;keyword&gt;fatigue&lt;/keyword&gt;&lt;keyword&gt;randomized controlled trial&lt;/keyword&gt;&lt;keyword&gt;survivorship&lt;/keyword&gt;&lt;keyword&gt;self-management&lt;/keyword&gt;&lt;keyword&gt;clinical-trials&lt;/keyword&gt;&lt;keyword&gt;metaanalysis&lt;/keyword&gt;&lt;keyword&gt;instrument&lt;/keyword&gt;&lt;keyword&gt;profile&lt;/keyword&gt;&lt;/keywords&gt;&lt;dates&gt;&lt;year&gt;2017&lt;/year&gt;&lt;pub-dates&gt;&lt;date&gt;Oct&lt;/date&gt;&lt;/pub-dates&gt;&lt;/dates&gt;&lt;isbn&gt;0008-543X&lt;/isbn&gt;&lt;accession-num&gt;WOS:000411384900025&lt;/accession-num&gt;&lt;work-type&gt;Article&lt;/work-type&gt;&lt;urls&gt;&lt;related-urls&gt;&lt;url&gt;&lt;style face="underline" font="default" size="100%"&gt;&amp;lt;Go to ISI&amp;gt;://WOS:000411384900025&lt;/style&gt;&lt;/url&gt;&lt;url&gt;https://acsjournals.onlinelibrary.wiley.com/doi/full/10.1002/cncr.30815&lt;/url&gt;&lt;/related-urls&gt;&lt;/urls&gt;&lt;electronic-resource-num&gt;10.1002/cncr.30815&lt;/electronic-resource-num&gt;&lt;/record&gt;&lt;/Cite&gt;&lt;/EndNote&gt;</w:instrText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24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Wb3M8L0F1dGhvcj48WWVhcj4yMDIxPC9ZZWFyPjxSZWNO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Wb3M8L0F1dGhvcj48WWVhcj4yMDIxPC9ZZWFyPjxSZWNO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ab/>
            </w:r>
          </w:p>
        </w:tc>
        <w:tc>
          <w:tcPr>
            <w:tcW w:w="517" w:type="pct"/>
          </w:tcPr>
          <w:p w14:paraId="3F12837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7%</w:t>
            </w:r>
          </w:p>
        </w:tc>
        <w:tc>
          <w:tcPr>
            <w:tcW w:w="610" w:type="pct"/>
          </w:tcPr>
          <w:p w14:paraId="444A47DE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596" w:type="pct"/>
          </w:tcPr>
          <w:p w14:paraId="70B3EF1B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89" w:type="pct"/>
          </w:tcPr>
          <w:p w14:paraId="41E8C862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aW5nPC9BdXRob3I+PFllYXI+MjAyMTwvWWVhcj48UmVj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aW5nPC9BdXRob3I+PFllYXI+MjAyMTwvWWVhcj48UmVj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78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8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1A5C2EE5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5%</w:t>
            </w:r>
          </w:p>
        </w:tc>
        <w:tc>
          <w:tcPr>
            <w:tcW w:w="432" w:type="pct"/>
          </w:tcPr>
          <w:p w14:paraId="5D7FD21E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5 (13%)</w:t>
            </w:r>
          </w:p>
        </w:tc>
      </w:tr>
      <w:tr w:rsidR="00AB0CAC" w:rsidRPr="001C1B54" w14:paraId="6F9E9EFE" w14:textId="77777777" w:rsidTr="000628C5">
        <w:tc>
          <w:tcPr>
            <w:tcW w:w="1189" w:type="pct"/>
          </w:tcPr>
          <w:p w14:paraId="7C9AD3E9" w14:textId="77777777" w:rsidR="00AB0CAC" w:rsidRPr="001C1B54" w:rsidRDefault="00AB0CAC" w:rsidP="000628C5">
            <w:pPr>
              <w:tabs>
                <w:tab w:val="right" w:pos="4118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Inherent systemic differences between study groups</w:t>
            </w:r>
          </w:p>
        </w:tc>
        <w:tc>
          <w:tcPr>
            <w:tcW w:w="898" w:type="pct"/>
          </w:tcPr>
          <w:p w14:paraId="5AC08868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bGVyYXMgZGUgRnJ1dG9zPC9BdXRob3I+PFllYXI+MjAy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MbGVyYXMgZGUgRnJ1dG9zPC9BdXRob3I+PFllYXI+MjAy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79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273DD3E0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6 %</w:t>
            </w:r>
          </w:p>
        </w:tc>
        <w:tc>
          <w:tcPr>
            <w:tcW w:w="610" w:type="pct"/>
          </w:tcPr>
          <w:p w14:paraId="09F606E7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596" w:type="pct"/>
          </w:tcPr>
          <w:p w14:paraId="3E738D2E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89" w:type="pct"/>
          </w:tcPr>
          <w:p w14:paraId="71FBFF91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llbGJhcjwvQXV0aG9yPjxZZWFyPjIwMTc8L1llYXI+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llbGJhcjwvQXV0aG9yPjxZZWFyPjIwMTc8L1llYXI+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04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6B88400E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%</w:t>
            </w:r>
          </w:p>
        </w:tc>
        <w:tc>
          <w:tcPr>
            <w:tcW w:w="432" w:type="pct"/>
          </w:tcPr>
          <w:p w14:paraId="650E45F4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2 (5%)</w:t>
            </w:r>
          </w:p>
        </w:tc>
      </w:tr>
      <w:tr w:rsidR="00AB0CAC" w:rsidRPr="001C1B54" w14:paraId="044068A8" w14:textId="77777777" w:rsidTr="000628C5">
        <w:tc>
          <w:tcPr>
            <w:tcW w:w="1189" w:type="pct"/>
            <w:shd w:val="clear" w:color="auto" w:fill="auto"/>
          </w:tcPr>
          <w:p w14:paraId="3346720E" w14:textId="77777777" w:rsidR="00AB0CAC" w:rsidRPr="001C1B54" w:rsidRDefault="00AB0CAC" w:rsidP="000628C5">
            <w:pPr>
              <w:tabs>
                <w:tab w:val="right" w:pos="4118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Confounders not accounted for in evaluation</w:t>
            </w:r>
          </w:p>
        </w:tc>
        <w:tc>
          <w:tcPr>
            <w:tcW w:w="898" w:type="pct"/>
          </w:tcPr>
          <w:p w14:paraId="30925FA0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b2x0ZGlyazwvQXV0aG9yPjxZZWFyPjIwMjE8L1llYXI+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1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FuZzwvQXV0aG9yPjxZZWFyPjIwMTk8L1llYXI+PFJl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FuZzwvQXV0aG9yPjxZZWFyPjIwMTk8L1llYXI+PFJl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7A6B3D1C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7%</w:t>
            </w:r>
          </w:p>
        </w:tc>
        <w:tc>
          <w:tcPr>
            <w:tcW w:w="610" w:type="pct"/>
          </w:tcPr>
          <w:p w14:paraId="7F14600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GcmFuYzwvQXV0aG9yPjxZZWFyPjIwMjA8L1llYXI+PFJl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GcmFuYzwvQXV0aG9yPjxZZWFyPjIwMjA8L1llYXI+PFJl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52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dmVyc2VuPC9BdXRob3I+PFllYXI+MjAyMDwvWWVhcj48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JdmVyc2VuPC9BdXRob3I+PFllYXI+MjAyMDwvWWVhcj48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6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SYW1hbGxvLUZhcmnDsWE8L0F1dGhvcj48WWVhcj4yMDIw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SYW1hbGxvLUZhcmnDsWE8L0F1dGhvcj48WWVhcj4yMDIw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95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 </w:t>
            </w:r>
          </w:p>
        </w:tc>
        <w:tc>
          <w:tcPr>
            <w:tcW w:w="596" w:type="pct"/>
          </w:tcPr>
          <w:p w14:paraId="4BB47B9A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38%</w:t>
            </w:r>
          </w:p>
        </w:tc>
        <w:tc>
          <w:tcPr>
            <w:tcW w:w="389" w:type="pct"/>
          </w:tcPr>
          <w:p w14:paraId="65F6B06A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Kb2huc3RvbjwvQXV0aG9yPjxZZWFyPjIwMTY8L1llYXI+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8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llbGJhcjwvQXV0aG9yPjxZZWFyPjIwMTc8L1llYXI+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llbGJhcjwvQXV0aG9yPjxZZWFyPjIwMTc8L1llYXI+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04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43DABACF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5%</w:t>
            </w:r>
          </w:p>
        </w:tc>
        <w:tc>
          <w:tcPr>
            <w:tcW w:w="432" w:type="pct"/>
          </w:tcPr>
          <w:p w14:paraId="393D6B0B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 (21%)</w:t>
            </w:r>
          </w:p>
        </w:tc>
      </w:tr>
      <w:tr w:rsidR="00AB0CAC" w:rsidRPr="001C1B54" w14:paraId="2D075573" w14:textId="77777777" w:rsidTr="000628C5">
        <w:tc>
          <w:tcPr>
            <w:tcW w:w="1189" w:type="pct"/>
          </w:tcPr>
          <w:p w14:paraId="35FB9879" w14:textId="77777777" w:rsidR="00AB0CAC" w:rsidRPr="001C1B54" w:rsidRDefault="00AB0CAC" w:rsidP="000628C5">
            <w:pPr>
              <w:tabs>
                <w:tab w:val="right" w:pos="4118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Low adherence to the intervention</w:t>
            </w:r>
          </w:p>
        </w:tc>
        <w:tc>
          <w:tcPr>
            <w:tcW w:w="898" w:type="pct"/>
          </w:tcPr>
          <w:p w14:paraId="10153094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1tZWw8L0F1dGhvcj48WWVhcj4yMDE3PC9ZZWFyPjxS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IdW1tZWw8L0F1dGhvcj48WWVhcj4yMDE3PC9ZZWFyPjxS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64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VcmVjaDwvQXV0aG9yPjxZZWFyPjIwMTg8L1llYXI+PFJl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VcmVjaDwvQXV0aG9yPjxZZWFyPjIwMTg8L1llYXI+PFJl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09]</w:t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  <w:t xml:space="preserve">, </w: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XZW48L0F1dGhvcj48WWVhcj4yMDIwPC9ZZWFyPjxSZWNO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1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17" w:type="pct"/>
          </w:tcPr>
          <w:p w14:paraId="17F55058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7%</w:t>
            </w:r>
          </w:p>
        </w:tc>
        <w:tc>
          <w:tcPr>
            <w:tcW w:w="610" w:type="pct"/>
          </w:tcPr>
          <w:p w14:paraId="39180ABF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a2luY2k8L0F1dGhvcj48WWVhcj4yMDE4PC9ZZWFyPjxS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Ba2luY2k8L0F1dGhvcj48WWVhcj4yMDE4PC9ZZWFyPjxS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26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6A6125DD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2BF67F61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9tcHNvbjwvQXV0aG9yPjxZZWFyPjIwMjE8L1llYXI+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UaG9tcHNvbjwvQXV0aG9yPjxZZWFyPjIwMjE8L1llYXI+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105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369" w:type="pct"/>
          </w:tcPr>
          <w:p w14:paraId="2A817BE4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8%</w:t>
            </w:r>
          </w:p>
        </w:tc>
        <w:tc>
          <w:tcPr>
            <w:tcW w:w="432" w:type="pct"/>
          </w:tcPr>
          <w:p w14:paraId="447A9087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5 (13%)</w:t>
            </w:r>
          </w:p>
        </w:tc>
      </w:tr>
      <w:tr w:rsidR="00AB0CAC" w:rsidRPr="001C1B54" w14:paraId="04F83D19" w14:textId="77777777" w:rsidTr="000628C5">
        <w:tc>
          <w:tcPr>
            <w:tcW w:w="1189" w:type="pct"/>
          </w:tcPr>
          <w:p w14:paraId="0D65DE6B" w14:textId="77777777" w:rsidR="00AB0CAC" w:rsidRPr="001C1B54" w:rsidRDefault="00AB0CAC" w:rsidP="000628C5">
            <w:pPr>
              <w:tabs>
                <w:tab w:val="right" w:pos="4118"/>
              </w:tabs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Incomplete or missing data/low adherence to protocol</w:t>
            </w:r>
          </w:p>
        </w:tc>
        <w:tc>
          <w:tcPr>
            <w:tcW w:w="898" w:type="pct"/>
          </w:tcPr>
          <w:p w14:paraId="181266D8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517" w:type="pct"/>
          </w:tcPr>
          <w:p w14:paraId="15003A3F" w14:textId="77777777" w:rsidR="00AB0CAC" w:rsidRPr="001C1B54" w:rsidRDefault="00AB0CAC" w:rsidP="000628C5">
            <w:pPr>
              <w:rPr>
                <w:rFonts w:ascii="Arial" w:hAnsi="Arial" w:cs="Arial"/>
              </w:rPr>
            </w:pPr>
          </w:p>
        </w:tc>
        <w:tc>
          <w:tcPr>
            <w:tcW w:w="610" w:type="pct"/>
          </w:tcPr>
          <w:p w14:paraId="44C74B31" w14:textId="77777777" w:rsidR="00AB0CAC" w:rsidRPr="001C1B54" w:rsidRDefault="00AB0CAC" w:rsidP="000628C5">
            <w:pPr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FZ2VkZTwvQXV0aG9yPjxZZWFyPjIwMTc8L1llYXI+PFJl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 </w:instrText>
            </w:r>
            <w:r w:rsidRPr="001C1B54">
              <w:rPr>
                <w:rFonts w:ascii="Arial" w:hAnsi="Arial" w:cs="Arial"/>
              </w:rPr>
              <w:fldChar w:fldCharType="begin">
                <w:fldData xml:space="preserve">PEVuZE5vdGU+PENpdGU+PEF1dGhvcj5FZ2VkZTwvQXV0aG9yPjxZZWFyPjIwMTc8L1llYXI+PFJl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</w:fldData>
              </w:fldChar>
            </w:r>
            <w:r w:rsidRPr="001C1B54">
              <w:rPr>
                <w:rFonts w:ascii="Arial" w:hAnsi="Arial" w:cs="Arial"/>
              </w:rPr>
              <w:instrText xml:space="preserve"> ADDIN EN.CITE.DATA </w:instrText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end"/>
            </w:r>
            <w:r w:rsidRPr="001C1B54">
              <w:rPr>
                <w:rFonts w:ascii="Arial" w:hAnsi="Arial" w:cs="Arial"/>
              </w:rPr>
            </w:r>
            <w:r w:rsidRPr="001C1B54">
              <w:rPr>
                <w:rFonts w:ascii="Arial" w:hAnsi="Arial" w:cs="Arial"/>
              </w:rPr>
              <w:fldChar w:fldCharType="separate"/>
            </w:r>
            <w:r w:rsidRPr="001C1B54">
              <w:rPr>
                <w:rFonts w:ascii="Arial" w:hAnsi="Arial" w:cs="Arial"/>
                <w:noProof/>
              </w:rPr>
              <w:t>[49]</w:t>
            </w:r>
            <w:r w:rsidRPr="001C1B54">
              <w:rPr>
                <w:rFonts w:ascii="Arial" w:hAnsi="Arial" w:cs="Arial"/>
              </w:rPr>
              <w:fldChar w:fldCharType="end"/>
            </w:r>
          </w:p>
        </w:tc>
        <w:tc>
          <w:tcPr>
            <w:tcW w:w="596" w:type="pct"/>
          </w:tcPr>
          <w:p w14:paraId="2C9C7B82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3%</w:t>
            </w:r>
          </w:p>
        </w:tc>
        <w:tc>
          <w:tcPr>
            <w:tcW w:w="389" w:type="pct"/>
          </w:tcPr>
          <w:p w14:paraId="0A3AE280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369" w:type="pct"/>
          </w:tcPr>
          <w:p w14:paraId="10100BCA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32" w:type="pct"/>
          </w:tcPr>
          <w:p w14:paraId="52A0FC34" w14:textId="77777777" w:rsidR="00AB0CAC" w:rsidRPr="001C1B54" w:rsidRDefault="00AB0CAC" w:rsidP="000628C5">
            <w:pPr>
              <w:jc w:val="both"/>
              <w:rPr>
                <w:rFonts w:ascii="Arial" w:hAnsi="Arial" w:cs="Arial"/>
              </w:rPr>
            </w:pPr>
            <w:r w:rsidRPr="001C1B54">
              <w:rPr>
                <w:rFonts w:ascii="Arial" w:hAnsi="Arial" w:cs="Arial"/>
              </w:rPr>
              <w:t>1 (3%)</w:t>
            </w:r>
          </w:p>
        </w:tc>
      </w:tr>
    </w:tbl>
    <w:p w14:paraId="68399AC8" w14:textId="77777777" w:rsidR="00AB0CAC" w:rsidRDefault="00AB0CAC"/>
    <w:p w14:paraId="63BD560F" w14:textId="77777777" w:rsidR="00AB0CAC" w:rsidRPr="006C765B" w:rsidRDefault="00AB0CAC" w:rsidP="00AB0CAC">
      <w:pPr>
        <w:pStyle w:val="Caption"/>
        <w:keepNext/>
        <w:rPr>
          <w:rFonts w:ascii="Arial" w:hAnsi="Arial" w:cs="Arial"/>
          <w:b/>
          <w:bCs/>
          <w:color w:val="auto"/>
          <w:sz w:val="22"/>
          <w:szCs w:val="22"/>
        </w:rPr>
      </w:pPr>
      <w:r w:rsidRPr="00C322CD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>Methodological limitations reported in full comparative trials evaluating DHT interventions for disease self-management</w:t>
      </w:r>
      <w:r>
        <w:rPr>
          <w:rFonts w:ascii="Arial" w:hAnsi="Arial" w:cs="Arial"/>
          <w:b/>
          <w:bCs/>
          <w:color w:val="auto"/>
          <w:sz w:val="22"/>
          <w:szCs w:val="22"/>
        </w:rPr>
        <w:t xml:space="preserve"> (n = 41)</w:t>
      </w:r>
      <w:r w:rsidRPr="00C322CD">
        <w:rPr>
          <w:rFonts w:ascii="Arial" w:hAnsi="Arial" w:cs="Arial"/>
          <w:b/>
          <w:bCs/>
          <w:color w:val="auto"/>
          <w:sz w:val="22"/>
          <w:szCs w:val="22"/>
        </w:rPr>
        <w:t xml:space="preserve"> presented according to the condition investigated and a list of studies in which they appea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62"/>
        <w:gridCol w:w="1629"/>
        <w:gridCol w:w="993"/>
        <w:gridCol w:w="1665"/>
        <w:gridCol w:w="862"/>
        <w:gridCol w:w="1593"/>
        <w:gridCol w:w="862"/>
        <w:gridCol w:w="1682"/>
        <w:gridCol w:w="862"/>
        <w:gridCol w:w="1038"/>
      </w:tblGrid>
      <w:tr w:rsidR="00AB0CAC" w:rsidRPr="00F91F55" w14:paraId="5076AA1A" w14:textId="77777777" w:rsidTr="000628C5">
        <w:tc>
          <w:tcPr>
            <w:tcW w:w="990" w:type="pct"/>
          </w:tcPr>
          <w:p w14:paraId="719B6A1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Limitations</w:t>
            </w:r>
          </w:p>
        </w:tc>
        <w:tc>
          <w:tcPr>
            <w:tcW w:w="584" w:type="pct"/>
          </w:tcPr>
          <w:p w14:paraId="72420317" w14:textId="77777777" w:rsidR="00AB0CAC" w:rsidRPr="00F91F55" w:rsidRDefault="00AB0CAC" w:rsidP="000628C5">
            <w:pPr>
              <w:tabs>
                <w:tab w:val="right" w:pos="1768"/>
              </w:tabs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Cancer </w:t>
            </w: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ab/>
            </w:r>
          </w:p>
          <w:p w14:paraId="697D8A9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9)</w:t>
            </w:r>
          </w:p>
        </w:tc>
        <w:tc>
          <w:tcPr>
            <w:tcW w:w="356" w:type="pct"/>
          </w:tcPr>
          <w:p w14:paraId="103B42E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97" w:type="pct"/>
            <w:shd w:val="clear" w:color="auto" w:fill="auto"/>
          </w:tcPr>
          <w:p w14:paraId="4C81CB7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Diabetes </w:t>
            </w:r>
          </w:p>
          <w:p w14:paraId="2A68702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20)</w:t>
            </w:r>
          </w:p>
        </w:tc>
        <w:tc>
          <w:tcPr>
            <w:tcW w:w="309" w:type="pct"/>
          </w:tcPr>
          <w:p w14:paraId="03A23CD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571" w:type="pct"/>
          </w:tcPr>
          <w:p w14:paraId="0203D27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 xml:space="preserve">CVD </w:t>
            </w:r>
          </w:p>
          <w:p w14:paraId="67AD6C4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8)</w:t>
            </w:r>
          </w:p>
        </w:tc>
        <w:tc>
          <w:tcPr>
            <w:tcW w:w="309" w:type="pct"/>
          </w:tcPr>
          <w:p w14:paraId="031FCC3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03" w:type="pct"/>
          </w:tcPr>
          <w:p w14:paraId="75EA447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Multi conditions</w:t>
            </w:r>
          </w:p>
          <w:p w14:paraId="3750F44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4)</w:t>
            </w:r>
          </w:p>
        </w:tc>
        <w:tc>
          <w:tcPr>
            <w:tcW w:w="309" w:type="pct"/>
          </w:tcPr>
          <w:p w14:paraId="37B7319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372" w:type="pct"/>
          </w:tcPr>
          <w:p w14:paraId="09F533E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Total (%)</w:t>
            </w:r>
          </w:p>
          <w:p w14:paraId="1ED4456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n = 41)</w:t>
            </w:r>
          </w:p>
        </w:tc>
      </w:tr>
      <w:tr w:rsidR="00AB0CAC" w:rsidRPr="00F91F55" w14:paraId="6EA0C775" w14:textId="77777777" w:rsidTr="000628C5">
        <w:tc>
          <w:tcPr>
            <w:tcW w:w="990" w:type="pct"/>
            <w:shd w:val="clear" w:color="auto" w:fill="auto"/>
          </w:tcPr>
          <w:p w14:paraId="736877B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Small sample due under recruitment; no power calculation</w:t>
            </w:r>
          </w:p>
        </w:tc>
        <w:tc>
          <w:tcPr>
            <w:tcW w:w="584" w:type="pct"/>
          </w:tcPr>
          <w:p w14:paraId="09C4AFC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0OF08L0Rpc3BsYXlUZXh0PjxyZWNvcmQ+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0OF08L0Rpc3BsYXlUZXh0PjxyZWNvcmQ+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4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5997025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2%</w:t>
            </w:r>
          </w:p>
        </w:tc>
        <w:tc>
          <w:tcPr>
            <w:tcW w:w="597" w:type="pct"/>
          </w:tcPr>
          <w:p w14:paraId="11416FD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3, 3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4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WxpYW5vLUNhc3RpbGxvPC9BdXRob3I+PFllYXI+MjAx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WxpYW5vLUNhc3RpbGxvPC9BdXRob3I+PFllYXI+MjAx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E8L1llYXI+PFJl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E8L1llYXI+PFJl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6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TdW5pbCBLdW1hcjwvQXV0aG9yPjxZZWFyPjIwMjA8L1ll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TdW5pbCBLdW1hcjwvQXV0aG9yPjxZZWFyPjIwMjA8L1ll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9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Yaron&lt;/Author&gt;&lt;Year&gt;2019&lt;/Year&gt;&lt;RecNum&gt;146&lt;/RecNum&gt;&lt;DisplayText&gt;[122]&lt;/DisplayText&gt;&lt;record&gt;&lt;rec-number&gt;146&lt;/rec-number&gt;&lt;foreign-keys&gt;&lt;key app="EN" db-id="wvrssaadywtpz9e0spepea0gd550vd2ze9pa" timestamp="1595411384" guid="0cef197a-049b-48e3-a2e0-f920af6eb579"&gt;146&lt;/key&gt;&lt;/foreign-keys&gt;&lt;ref-type name="Journal Article"&gt;17&lt;/ref-type&gt;&lt;contributors&gt;&lt;authors&gt;&lt;author&gt;Yaron, M.&lt;/author&gt;&lt;author&gt;Sher, B.&lt;/author&gt;&lt;author&gt;Sorek, D.&lt;/author&gt;&lt;author&gt;Shomer, M.&lt;/author&gt;&lt;author&gt;Levek, N.&lt;/author&gt;&lt;author&gt;Schiller, T.&lt;/author&gt;&lt;author&gt;Gaspar, M.&lt;/author&gt;&lt;author&gt;Ben-David, R. F.&lt;/author&gt;&lt;author&gt;Mazor-Aronovitch, K.&lt;/author&gt;&lt;author&gt;Tish, E.&lt;/author&gt;&lt;author&gt;Shapira, Y.&lt;/author&gt;&lt;author&gt;Pinhas-Hamiel, O.&lt;/author&gt;&lt;/authors&gt;&lt;/contributors&gt;&lt;titles&gt;&lt;title&gt;A randomized controlled trial comparing a telemedicine therapeutic intervention with routine care in adults with type 1 diabetes mellitus treated by insulin pumps&lt;/title&gt;&lt;secondary-title&gt;Acta Diabetologica&lt;/secondary-title&gt;&lt;/titles&gt;&lt;periodical&gt;&lt;full-title&gt;Acta Diabetologica&lt;/full-title&gt;&lt;/periodical&gt;&lt;pages&gt;667-673&lt;/pages&gt;&lt;volume&gt;56&lt;/volume&gt;&lt;number&gt;6&lt;/number&gt;&lt;keywords&gt;&lt;keyword&gt;Internet-based therapeutic intervention&lt;/keyword&gt;&lt;keyword&gt;Telemedicine&lt;/keyword&gt;&lt;keyword&gt;Type 1 diabetes&lt;/keyword&gt;&lt;keyword&gt;mellitus&lt;/keyword&gt;&lt;keyword&gt;Young adults&lt;/keyword&gt;&lt;keyword&gt;glycemic control&lt;/keyword&gt;&lt;keyword&gt;management&lt;/keyword&gt;&lt;keyword&gt;telecare&lt;/keyword&gt;&lt;keyword&gt;support&lt;/keyword&gt;&lt;/keywords&gt;&lt;dates&gt;&lt;year&gt;2019&lt;/year&gt;&lt;pub-dates&gt;&lt;date&gt;Jun&lt;/date&gt;&lt;/pub-dates&gt;&lt;/dates&gt;&lt;isbn&gt;0940-5429&lt;/isbn&gt;&lt;accession-num&gt;WOS:000467899200006&lt;/accession-num&gt;&lt;work-type&gt;Article&lt;/work-type&gt;&lt;urls&gt;&lt;related-urls&gt;&lt;url&gt;&lt;style face="underline" font="default" size="100%"&gt;&amp;lt;Go to ISI&amp;gt;://WOS:000467899200006&lt;/style&gt;&lt;/url&gt;&lt;url&gt;https://link.springer.com/article/10.1007%2Fs00592-019-01300-1&lt;/url&gt;&lt;/related-urls&gt;&lt;/urls&gt;&lt;electronic-resource-num&gt;10.1007/s00592-019-01300-1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2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166B5ED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45%</w:t>
            </w:r>
          </w:p>
        </w:tc>
        <w:tc>
          <w:tcPr>
            <w:tcW w:w="571" w:type="pct"/>
          </w:tcPr>
          <w:p w14:paraId="30226DF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1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33E1935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603" w:type="pct"/>
          </w:tcPr>
          <w:p w14:paraId="6FDE5F0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40F1458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2" w:type="pct"/>
          </w:tcPr>
          <w:p w14:paraId="0304EA6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</w:t>
            </w:r>
            <w:r>
              <w:rPr>
                <w:rFonts w:ascii="Arial" w:eastAsia="Calibri" w:hAnsi="Arial" w:cs="Arial"/>
                <w:sz w:val="20"/>
                <w:szCs w:val="20"/>
              </w:rPr>
              <w:t>2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 (27%)</w:t>
            </w:r>
          </w:p>
        </w:tc>
      </w:tr>
      <w:tr w:rsidR="00AB0CAC" w:rsidRPr="00F91F55" w14:paraId="739F9AB9" w14:textId="77777777" w:rsidTr="000628C5">
        <w:tc>
          <w:tcPr>
            <w:tcW w:w="990" w:type="pct"/>
            <w:shd w:val="clear" w:color="auto" w:fill="auto"/>
          </w:tcPr>
          <w:p w14:paraId="2910B82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Small sample due to high attrition rate</w:t>
            </w:r>
          </w:p>
        </w:tc>
        <w:tc>
          <w:tcPr>
            <w:tcW w:w="584" w:type="pct"/>
          </w:tcPr>
          <w:p w14:paraId="0174DF0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7B9CA78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43D377F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22AD9A8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%</w:t>
            </w:r>
          </w:p>
        </w:tc>
        <w:tc>
          <w:tcPr>
            <w:tcW w:w="571" w:type="pct"/>
          </w:tcPr>
          <w:p w14:paraId="790E843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3CF3E56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3" w:type="pct"/>
          </w:tcPr>
          <w:p w14:paraId="73B4D17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7AD4F11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2" w:type="pct"/>
          </w:tcPr>
          <w:p w14:paraId="5632BD9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 (2%)</w:t>
            </w:r>
          </w:p>
        </w:tc>
      </w:tr>
      <w:tr w:rsidR="00AB0CAC" w:rsidRPr="00F91F55" w14:paraId="40E0061F" w14:textId="77777777" w:rsidTr="000628C5">
        <w:tc>
          <w:tcPr>
            <w:tcW w:w="990" w:type="pct"/>
            <w:shd w:val="clear" w:color="auto" w:fill="auto"/>
          </w:tcPr>
          <w:p w14:paraId="4CFFA1B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Bias in selection and recruitment of participants – self-selection, volunteering, motivated patients</w:t>
            </w:r>
          </w:p>
        </w:tc>
        <w:tc>
          <w:tcPr>
            <w:tcW w:w="584" w:type="pct"/>
          </w:tcPr>
          <w:p w14:paraId="05ECDDA7" w14:textId="77777777" w:rsidR="00AB0CAC" w:rsidRPr="00F91F55" w:rsidRDefault="00AB0CAC" w:rsidP="000628C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YnNvbG9tPC9BdXRob3I+PFllYXI+MjAyMTwvWWVhcj48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YnNvbG9tPC9BdXRob3I+PFllYXI+MjAyMTwvWWVhcj48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TeXJqYWxhPC9BdXRob3I+PFllYXI+MjAxODwvWWVhcj48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TeXJqYWxhPC9BdXRob3I+PFllYXI+MjAxODwvWWVhcj48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00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6B000B2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33%</w:t>
            </w:r>
          </w:p>
        </w:tc>
        <w:tc>
          <w:tcPr>
            <w:tcW w:w="597" w:type="pct"/>
          </w:tcPr>
          <w:p w14:paraId="7BB9064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oels&lt;/Author&gt;&lt;Year&gt;2019&lt;/Year&gt;&lt;RecNum&gt;48&lt;/RecNum&gt;&lt;DisplayText&gt;[39]&lt;/DisplayText&gt;&lt;record&gt;&lt;rec-number&gt;48&lt;/rec-number&gt;&lt;foreign-keys&gt;&lt;key app="EN" db-id="wvrssaadywtpz9e0spepea0gd550vd2ze9pa" timestamp="1595411323" guid="572063d4-6f72-4783-ba4e-4514b2700817"&gt;48&lt;/key&gt;&lt;/foreign-keys&gt;&lt;ref-type name="Journal Article"&gt;17&lt;/ref-type&gt;&lt;contributors&gt;&lt;authors&gt;&lt;author&gt;Boels, A. M.&lt;/author&gt;&lt;author&gt;Vos, R. C.&lt;/author&gt;&lt;author&gt;Dijkhorst-Oei, L. T.&lt;/author&gt;&lt;author&gt;Rutten, Gehm&lt;/author&gt;&lt;/authors&gt;&lt;/contributors&gt;&lt;titles&gt;&lt;title&gt;Effectiveness of diabetes self-management education and support via a smartphone application in insulin-treated patients with type 2 diabetes: results of a randomized controlled trial (TRIGGER study)&lt;/title&gt;&lt;secondary-title&gt;Bmj Open Diabetes Research &amp;amp; Care&lt;/secondary-title&gt;&lt;/titles&gt;&lt;periodical&gt;&lt;full-title&gt;Bmj Open Diabetes Research &amp;amp; Care&lt;/full-title&gt;&lt;/periodical&gt;&lt;volume&gt;7&lt;/volume&gt;&lt;number&gt;1&lt;/number&gt;&lt;keywords&gt;&lt;keyword&gt;health&lt;/keyword&gt;&lt;keyword&gt;impact&lt;/keyword&gt;&lt;keyword&gt;adherence&lt;/keyword&gt;&lt;keyword&gt;behavior&lt;/keyword&gt;&lt;keyword&gt;model&lt;/keyword&gt;&lt;keyword&gt;sms&lt;/keyword&gt;&lt;/keywords&gt;&lt;dates&gt;&lt;year&gt;2019&lt;/year&gt;&lt;pub-dates&gt;&lt;date&gt;Oct&lt;/date&gt;&lt;/pub-dates&gt;&lt;/dates&gt;&lt;accession-num&gt;WOS:000506187100078&lt;/accession-num&gt;&lt;work-type&gt;Article&lt;/work-type&gt;&lt;urls&gt;&lt;related-urls&gt;&lt;url&gt;&amp;lt;Go to ISI&amp;gt;://WOS:000506187100078&lt;/url&gt;&lt;url&gt;https://drc.bmj.com/content/bmjdrc/7/1/e000981.full.pdf&lt;/url&gt;&lt;/related-urls&gt;&lt;/urls&gt;&lt;custom7&gt;e000981&lt;/custom7&gt;&lt;electronic-resource-num&gt;10.1136/bmjdrc-2019-000981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4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xDaXRlPjxBdXRob3I+TGVl
PC9BdXRob3I+PFllYXI+MjAyMDwvWWVhcj48UmVjTnVtPjE0MjY8L1JlY051bT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xDaXRlPjxBdXRob3I+TGVl
PC9BdXRob3I+PFllYXI+MjAyMDwvWWVhcj48UmVjTnVtPjE0MjY8L1JlY051bT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432984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571" w:type="pct"/>
          </w:tcPr>
          <w:p w14:paraId="240998F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bmdlbGVuPC9BdXRob3I+PFllYXI+MjAyMDwvWWVhcj48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bmdlbGVuPC9BdXRob3I+PFllYXI+MjAyMDwvWWVhcj48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0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WttZXphcmlzPC9BdXRob3I+PFllYXI+MjAxOTwvWWVh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WttZXphcmlzPC9BdXRob3I+PFllYXI+MjAxOTwvWWVh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90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0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1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1F3E112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603" w:type="pct"/>
          </w:tcPr>
          <w:p w14:paraId="2B24BB5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8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3B33DEF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75%</w:t>
            </w:r>
          </w:p>
        </w:tc>
        <w:tc>
          <w:tcPr>
            <w:tcW w:w="372" w:type="pct"/>
          </w:tcPr>
          <w:p w14:paraId="4FFD3B7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5 (37%)</w:t>
            </w:r>
          </w:p>
        </w:tc>
      </w:tr>
      <w:tr w:rsidR="00AB0CAC" w:rsidRPr="00F91F55" w14:paraId="0FBC2573" w14:textId="77777777" w:rsidTr="000628C5">
        <w:tc>
          <w:tcPr>
            <w:tcW w:w="990" w:type="pct"/>
            <w:shd w:val="clear" w:color="auto" w:fill="auto"/>
          </w:tcPr>
          <w:p w14:paraId="6D57B9B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Short duration of the study</w:t>
            </w:r>
          </w:p>
        </w:tc>
        <w:tc>
          <w:tcPr>
            <w:tcW w:w="584" w:type="pct"/>
          </w:tcPr>
          <w:p w14:paraId="597B7A64" w14:textId="77777777" w:rsidR="00AB0CAC" w:rsidRPr="00F91F55" w:rsidRDefault="00AB0CAC" w:rsidP="000628C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YW5kYTwvQXV0aG9yPjxZZWFyPjIwMjA8L1llYXI+PFJl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7113261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1%</w:t>
            </w:r>
          </w:p>
        </w:tc>
        <w:tc>
          <w:tcPr>
            <w:tcW w:w="597" w:type="pct"/>
          </w:tcPr>
          <w:p w14:paraId="06A84EE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3, 3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WxpYW5vLUNhc3RpbGxvPC9BdXRob3I+PFllYXI+MjAx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WxpYW5vLUNhc3RpbGxvPC9BdXRob3I+PFllYXI+MjAx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E8L1llYXI+PFJl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IdWFuZzwvQXV0aG9yPjxZZWFyPjIwMjE8L1llYXI+PFJl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6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1E840D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30%</w:t>
            </w:r>
          </w:p>
        </w:tc>
        <w:tc>
          <w:tcPr>
            <w:tcW w:w="571" w:type="pct"/>
          </w:tcPr>
          <w:p w14:paraId="460C968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6BF6AC4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603" w:type="pct"/>
          </w:tcPr>
          <w:p w14:paraId="713B1ED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8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u&lt;/Author&gt;&lt;Year&gt;2017&lt;/Year&gt;&lt;RecNum&gt;144&lt;/RecNum&gt;&lt;DisplayText&gt;[121]&lt;/DisplayText&gt;&lt;record&gt;&lt;rec-number&gt;144&lt;/rec-number&gt;&lt;foreign-keys&gt;&lt;key app="EN" db-id="wvrssaadywtpz9e0spepea0gd550vd2ze9pa" timestamp="1595411383" guid="f2dca790-731f-4d7e-85ea-f785089d472c"&gt;144&lt;/key&gt;&lt;/foreign-keys&gt;&lt;ref-type name="Journal Article"&gt;17&lt;/ref-type&gt;&lt;contributors&gt;&lt;authors&gt;&lt;author&gt;Wu, C. J.&lt;/author&gt;&lt;author&gt;Sung, H. C.&lt;/author&gt;&lt;author&gt;Chang, A. M.&lt;/author&gt;&lt;author&gt;Atherton, J.&lt;/author&gt;&lt;author&gt;Kostner, K.&lt;/author&gt;&lt;author&gt;McPhail, S. M.&lt;/author&gt;&lt;/authors&gt;&lt;/contributors&gt;&lt;titles&gt;&lt;title&gt;Cardiac-diabetes self-management program for Australians and Taiwanese: A randomized blocked design study&lt;/title&gt;&lt;secondary-title&gt;Nursing &amp;amp; Health Sciences&lt;/secondary-title&gt;&lt;/titles&gt;&lt;periodical&gt;&lt;full-title&gt;Nursing &amp;amp; Health Sciences&lt;/full-title&gt;&lt;/periodical&gt;&lt;pages&gt;307-315&lt;/pages&gt;&lt;volume&gt;19&lt;/volume&gt;&lt;number&gt;3&lt;/number&gt;&lt;keywords&gt;&lt;keyword&gt;cardiovascular&lt;/keyword&gt;&lt;keyword&gt;diabetes&lt;/keyword&gt;&lt;keyword&gt;international&lt;/keyword&gt;&lt;keyword&gt;Randomized blocked design&lt;/keyword&gt;&lt;keyword&gt;self-management&lt;/keyword&gt;&lt;keyword&gt;telehealth&lt;/keyword&gt;&lt;keyword&gt;coronary-heart-disease&lt;/keyword&gt;&lt;keyword&gt;controlled-trial&lt;/keyword&gt;&lt;keyword&gt;secondary prevention&lt;/keyword&gt;&lt;keyword&gt;risk-factors&lt;/keyword&gt;&lt;keyword&gt;care&lt;/keyword&gt;&lt;keyword&gt;telephone&lt;/keyword&gt;&lt;keyword&gt;protocol&lt;/keyword&gt;&lt;keyword&gt;outcomes&lt;/keyword&gt;&lt;keyword&gt;support&lt;/keyword&gt;&lt;keyword&gt;scale&lt;/keyword&gt;&lt;/keywords&gt;&lt;dates&gt;&lt;year&gt;2017&lt;/year&gt;&lt;pub-dates&gt;&lt;date&gt;Sep&lt;/date&gt;&lt;/pub-dates&gt;&lt;/dates&gt;&lt;isbn&gt;1441-0745&lt;/isbn&gt;&lt;accession-num&gt;WOS:000409188300006&lt;/accession-num&gt;&lt;work-type&gt;Article&lt;/work-type&gt;&lt;urls&gt;&lt;related-urls&gt;&lt;url&gt;&lt;style face="underline" font="default" size="100%"&gt;&amp;lt;Go to ISI&amp;gt;://WOS:000409188300006&lt;/style&gt;&lt;/url&gt;&lt;url&gt;https://onlinelibrary.wiley.com/doi/full/10.1111/nhs.12346&lt;/url&gt;&lt;/related-urls&gt;&lt;/urls&gt;&lt;electronic-resource-num&gt;10.1111/nhs.12346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; </w:t>
            </w:r>
          </w:p>
        </w:tc>
        <w:tc>
          <w:tcPr>
            <w:tcW w:w="309" w:type="pct"/>
          </w:tcPr>
          <w:p w14:paraId="041B073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372" w:type="pct"/>
          </w:tcPr>
          <w:p w14:paraId="1BF1364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0 (24%)</w:t>
            </w:r>
          </w:p>
        </w:tc>
      </w:tr>
      <w:tr w:rsidR="00AB0CAC" w:rsidRPr="00F91F55" w14:paraId="0066AFC7" w14:textId="77777777" w:rsidTr="000628C5">
        <w:tc>
          <w:tcPr>
            <w:tcW w:w="990" w:type="pct"/>
            <w:shd w:val="clear" w:color="auto" w:fill="auto"/>
          </w:tcPr>
          <w:p w14:paraId="3FF5769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Inability to control study environment or group exposure to intervention</w:t>
            </w:r>
          </w:p>
        </w:tc>
        <w:tc>
          <w:tcPr>
            <w:tcW w:w="584" w:type="pct"/>
          </w:tcPr>
          <w:p w14:paraId="46D308BF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2903605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0193414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Boels&lt;/Author&gt;&lt;Year&gt;2019&lt;/Year&gt;&lt;RecNum&gt;48&lt;/RecNum&gt;&lt;DisplayText&gt;[39]&lt;/DisplayText&gt;&lt;record&gt;&lt;rec-number&gt;48&lt;/rec-number&gt;&lt;foreign-keys&gt;&lt;key app="EN" db-id="wvrssaadywtpz9e0spepea0gd550vd2ze9pa" timestamp="1595411323" guid="572063d4-6f72-4783-ba4e-4514b2700817"&gt;48&lt;/key&gt;&lt;/foreign-keys&gt;&lt;ref-type name="Journal Article"&gt;17&lt;/ref-type&gt;&lt;contributors&gt;&lt;authors&gt;&lt;author&gt;Boels, A. M.&lt;/author&gt;&lt;author&gt;Vos, R. C.&lt;/author&gt;&lt;author&gt;Dijkhorst-Oei, L. T.&lt;/author&gt;&lt;author&gt;Rutten, Gehm&lt;/author&gt;&lt;/authors&gt;&lt;/contributors&gt;&lt;titles&gt;&lt;title&gt;Effectiveness of diabetes self-management education and support via a smartphone application in insulin-treated patients with type 2 diabetes: results of a randomized controlled trial (TRIGGER study)&lt;/title&gt;&lt;secondary-title&gt;Bmj Open Diabetes Research &amp;amp; Care&lt;/secondary-title&gt;&lt;/titles&gt;&lt;periodical&gt;&lt;full-title&gt;Bmj Open Diabetes Research &amp;amp; Care&lt;/full-title&gt;&lt;/periodical&gt;&lt;volume&gt;7&lt;/volume&gt;&lt;number&gt;1&lt;/number&gt;&lt;keywords&gt;&lt;keyword&gt;health&lt;/keyword&gt;&lt;keyword&gt;impact&lt;/keyword&gt;&lt;keyword&gt;adherence&lt;/keyword&gt;&lt;keyword&gt;behavior&lt;/keyword&gt;&lt;keyword&gt;model&lt;/keyword&gt;&lt;keyword&gt;sms&lt;/keyword&gt;&lt;/keywords&gt;&lt;dates&gt;&lt;year&gt;2019&lt;/year&gt;&lt;pub-dates&gt;&lt;date&gt;Oct&lt;/date&gt;&lt;/pub-dates&gt;&lt;/dates&gt;&lt;accession-num&gt;WOS:000506187100078&lt;/accession-num&gt;&lt;work-type&gt;Article&lt;/work-type&gt;&lt;urls&gt;&lt;related-urls&gt;&lt;url&gt;&amp;lt;Go to ISI&amp;gt;://WOS:000506187100078&lt;/url&gt;&lt;url&gt;https://drc.bmj.com/content/bmjdrc/7/1/e000981.full.pdf&lt;/url&gt;&lt;/related-urls&gt;&lt;/urls&gt;&lt;custom7&gt;e000981&lt;/custom7&gt;&lt;electronic-resource-num&gt;10.1136/bmjdrc-2019-000981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EZXNocGFuZGU8L0F1dGhvcj48WWVhcj4yMDIwPC9ZZWFy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4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93CBEBB" w14:textId="77777777" w:rsidR="00AB0CAC" w:rsidRPr="00F91F55" w:rsidRDefault="00AB0CAC" w:rsidP="000628C5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0%</w:t>
            </w:r>
          </w:p>
        </w:tc>
        <w:tc>
          <w:tcPr>
            <w:tcW w:w="571" w:type="pct"/>
          </w:tcPr>
          <w:p w14:paraId="7A6DAF4C" w14:textId="77777777" w:rsidR="00AB0CAC" w:rsidRPr="00F91F55" w:rsidRDefault="00AB0CAC" w:rsidP="000628C5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5CEAF81F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3" w:type="pct"/>
          </w:tcPr>
          <w:p w14:paraId="3D3DA91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18C731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372" w:type="pct"/>
          </w:tcPr>
          <w:p w14:paraId="0427A80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 (12%)</w:t>
            </w:r>
          </w:p>
        </w:tc>
      </w:tr>
      <w:tr w:rsidR="00AB0CAC" w:rsidRPr="00F91F55" w14:paraId="3B74E888" w14:textId="77777777" w:rsidTr="000628C5">
        <w:tc>
          <w:tcPr>
            <w:tcW w:w="990" w:type="pct"/>
            <w:shd w:val="clear" w:color="auto" w:fill="auto"/>
          </w:tcPr>
          <w:p w14:paraId="7E7214F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Unreliability/Validity of measurement tools questionable</w:t>
            </w:r>
          </w:p>
        </w:tc>
        <w:tc>
          <w:tcPr>
            <w:tcW w:w="584" w:type="pct"/>
          </w:tcPr>
          <w:p w14:paraId="799BB7C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65E634E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4B88FD4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YXNtaW48L0F1dGhvcj48WWVhcj4yMDIwPC9ZZWFyPjxS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616A5C52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0%</w:t>
            </w:r>
          </w:p>
        </w:tc>
        <w:tc>
          <w:tcPr>
            <w:tcW w:w="571" w:type="pct"/>
          </w:tcPr>
          <w:p w14:paraId="48649E7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WttZXphcmlzPC9BdXRob3I+PFllYXI+MjAxOTwvWWVh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QZWttZXphcmlzPC9BdXRob3I+PFllYXI+MjAxOTwvWWVh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90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0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57200B8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38%</w:t>
            </w:r>
          </w:p>
        </w:tc>
        <w:tc>
          <w:tcPr>
            <w:tcW w:w="603" w:type="pct"/>
          </w:tcPr>
          <w:p w14:paraId="036815A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u&lt;/Author&gt;&lt;Year&gt;2017&lt;/Year&gt;&lt;RecNum&gt;144&lt;/RecNum&gt;&lt;DisplayText&gt;[121]&lt;/DisplayText&gt;&lt;record&gt;&lt;rec-number&gt;144&lt;/rec-number&gt;&lt;foreign-keys&gt;&lt;key app="EN" db-id="wvrssaadywtpz9e0spepea0gd550vd2ze9pa" timestamp="1595411383" guid="f2dca790-731f-4d7e-85ea-f785089d472c"&gt;144&lt;/key&gt;&lt;/foreign-keys&gt;&lt;ref-type name="Journal Article"&gt;17&lt;/ref-type&gt;&lt;contributors&gt;&lt;authors&gt;&lt;author&gt;Wu, C. J.&lt;/author&gt;&lt;author&gt;Sung, H. C.&lt;/author&gt;&lt;author&gt;Chang, A. M.&lt;/author&gt;&lt;author&gt;Atherton, J.&lt;/author&gt;&lt;author&gt;Kostner, K.&lt;/author&gt;&lt;author&gt;McPhail, S. M.&lt;/author&gt;&lt;/authors&gt;&lt;/contributors&gt;&lt;titles&gt;&lt;title&gt;Cardiac-diabetes self-management program for Australians and Taiwanese: A randomized blocked design study&lt;/title&gt;&lt;secondary-title&gt;Nursing &amp;amp; Health Sciences&lt;/secondary-title&gt;&lt;/titles&gt;&lt;periodical&gt;&lt;full-title&gt;Nursing &amp;amp; Health Sciences&lt;/full-title&gt;&lt;/periodical&gt;&lt;pages&gt;307-315&lt;/pages&gt;&lt;volume&gt;19&lt;/volume&gt;&lt;number&gt;3&lt;/number&gt;&lt;keywords&gt;&lt;keyword&gt;cardiovascular&lt;/keyword&gt;&lt;keyword&gt;diabetes&lt;/keyword&gt;&lt;keyword&gt;international&lt;/keyword&gt;&lt;keyword&gt;Randomized blocked design&lt;/keyword&gt;&lt;keyword&gt;self-management&lt;/keyword&gt;&lt;keyword&gt;telehealth&lt;/keyword&gt;&lt;keyword&gt;coronary-heart-disease&lt;/keyword&gt;&lt;keyword&gt;controlled-trial&lt;/keyword&gt;&lt;keyword&gt;secondary prevention&lt;/keyword&gt;&lt;keyword&gt;risk-factors&lt;/keyword&gt;&lt;keyword&gt;care&lt;/keyword&gt;&lt;keyword&gt;telephone&lt;/keyword&gt;&lt;keyword&gt;protocol&lt;/keyword&gt;&lt;keyword&gt;outcomes&lt;/keyword&gt;&lt;keyword&gt;support&lt;/keyword&gt;&lt;keyword&gt;scale&lt;/keyword&gt;&lt;/keywords&gt;&lt;dates&gt;&lt;year&gt;2017&lt;/year&gt;&lt;pub-dates&gt;&lt;date&gt;Sep&lt;/date&gt;&lt;/pub-dates&gt;&lt;/dates&gt;&lt;isbn&gt;1441-0745&lt;/isbn&gt;&lt;accession-num&gt;WOS:000409188300006&lt;/accession-num&gt;&lt;work-type&gt;Article&lt;/work-type&gt;&lt;urls&gt;&lt;related-urls&gt;&lt;url&gt;&lt;style face="underline" font="default" size="100%"&gt;&amp;lt;Go to ISI&amp;gt;://WOS:000409188300006&lt;/style&gt;&lt;/url&gt;&lt;url&gt;https://onlinelibrary.wiley.com/doi/full/10.1111/nhs.12346&lt;/url&gt;&lt;/related-urls&gt;&lt;/urls&gt;&lt;electronic-resource-num&gt;10.1111/nhs.12346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4B12D9E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372" w:type="pct"/>
          </w:tcPr>
          <w:p w14:paraId="2D3DEB3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6 (15%)</w:t>
            </w:r>
          </w:p>
        </w:tc>
      </w:tr>
      <w:tr w:rsidR="00AB0CAC" w:rsidRPr="00F91F55" w14:paraId="2D582D22" w14:textId="77777777" w:rsidTr="000628C5">
        <w:tc>
          <w:tcPr>
            <w:tcW w:w="990" w:type="pct"/>
            <w:shd w:val="clear" w:color="auto" w:fill="auto"/>
          </w:tcPr>
          <w:p w14:paraId="0F097D8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Unstandardised study procedures/changes in protocol/technology, technical errors</w:t>
            </w:r>
          </w:p>
        </w:tc>
        <w:tc>
          <w:tcPr>
            <w:tcW w:w="584" w:type="pct"/>
          </w:tcPr>
          <w:p w14:paraId="7A226362" w14:textId="77777777" w:rsidR="00AB0CAC" w:rsidRPr="00F91F55" w:rsidRDefault="00AB0CAC" w:rsidP="000628C5">
            <w:pPr>
              <w:tabs>
                <w:tab w:val="left" w:pos="1350"/>
              </w:tabs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144BACA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362B347F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3289BDF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71" w:type="pct"/>
          </w:tcPr>
          <w:p w14:paraId="6949475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ha&lt;/Author&gt;&lt;Year&gt;2020&lt;/Year&gt;&lt;RecNum&gt;149&lt;/RecNum&gt;&lt;DisplayText&gt;[126]&lt;/DisplayText&gt;&lt;record&gt;&lt;rec-number&gt;149&lt;/rec-number&gt;&lt;foreign-keys&gt;&lt;key app="EN" db-id="wvrssaadywtpz9e0spepea0gd550vd2ze9pa" timestamp="1595411386" guid="6f4074b7-9b31-403a-a54a-3810f25becc9"&gt;149&lt;/key&gt;&lt;/foreign-keys&gt;&lt;ref-type name="Journal Article"&gt;17&lt;/ref-type&gt;&lt;contributors&gt;&lt;authors&gt;&lt;author&gt;Zha, P. J.&lt;/author&gt;&lt;author&gt;Qureshi, R.&lt;/author&gt;&lt;author&gt;Porter, S.&lt;/author&gt;&lt;author&gt;Chao, Y. Y.&lt;/author&gt;&lt;author&gt;Pacquiao, D.&lt;/author&gt;&lt;author&gt;Chase, S.&lt;/author&gt;&lt;author&gt;O&amp;apos;Brien-Richardson, P.&lt;/author&gt;&lt;/authors&gt;&lt;/contributors&gt;&lt;titles&gt;&lt;title&gt;Utilizing a Mobile Health Intervention to Manage Hypertension in an Underserved Community&lt;/title&gt;&lt;secondary-title&gt;Western Journal of Nursing Research&lt;/secondary-title&gt;&lt;/titles&gt;&lt;periodical&gt;&lt;full-title&gt;Western Journal of Nursing Research&lt;/full-title&gt;&lt;/periodical&gt;&lt;pages&gt;201-209&lt;/pages&gt;&lt;volume&gt;42&lt;/volume&gt;&lt;number&gt;3&lt;/number&gt;&lt;keywords&gt;&lt;keyword&gt;mHealth&lt;/keyword&gt;&lt;keyword&gt;randomized controlled trial&lt;/keyword&gt;&lt;keyword&gt;blood pressure monitoring&lt;/keyword&gt;&lt;keyword&gt;underserved community&lt;/keyword&gt;&lt;keyword&gt;nursing&lt;/keyword&gt;&lt;keyword&gt;blood-pressure&lt;/keyword&gt;&lt;keyword&gt;medication adherence&lt;/keyword&gt;&lt;keyword&gt;african-american&lt;/keyword&gt;&lt;keyword&gt;technology&lt;/keyword&gt;&lt;keyword&gt;validation&lt;/keyword&gt;&lt;keyword&gt;access&lt;/keyword&gt;&lt;keyword&gt;pilot&lt;/keyword&gt;&lt;keyword&gt;scale&lt;/keyword&gt;&lt;keyword&gt;city&lt;/keyword&gt;&lt;/keywords&gt;&lt;dates&gt;&lt;year&gt;2020&lt;/year&gt;&lt;pub-dates&gt;&lt;date&gt;Mar&lt;/date&gt;&lt;/pub-dates&gt;&lt;/dates&gt;&lt;isbn&gt;0193-9459&lt;/isbn&gt;&lt;accession-num&gt;WOS:000511662400007&lt;/accession-num&gt;&lt;work-type&gt;Article&lt;/work-type&gt;&lt;urls&gt;&lt;related-urls&gt;&lt;url&gt;&lt;style face="underline" font="default" size="100%"&gt;&amp;lt;Go to ISI&amp;gt;://WOS:000511662400007&lt;/style&gt;&lt;/url&gt;&lt;url&gt;https://journals.sagepub.com/doi/full/10.1177/0193945919847937?url_ver=Z39.88-2003&amp;amp;rfr_id=ori%3Arid%3Acrossref.org&amp;amp;rfr_dat=cr_pub%3Dpubmed&lt;/url&gt;&lt;/related-urls&gt;&lt;/urls&gt;&lt;electronic-resource-num&gt;10.1177/0193945919847937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3B424DD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3%</w:t>
            </w:r>
          </w:p>
        </w:tc>
        <w:tc>
          <w:tcPr>
            <w:tcW w:w="603" w:type="pct"/>
          </w:tcPr>
          <w:p w14:paraId="79B1E3C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387C815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2" w:type="pct"/>
          </w:tcPr>
          <w:p w14:paraId="1B79DE7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 (2%)</w:t>
            </w:r>
          </w:p>
        </w:tc>
      </w:tr>
      <w:tr w:rsidR="00AB0CAC" w:rsidRPr="00F91F55" w14:paraId="6BFFB1A1" w14:textId="77777777" w:rsidTr="000628C5">
        <w:tc>
          <w:tcPr>
            <w:tcW w:w="990" w:type="pct"/>
            <w:shd w:val="clear" w:color="auto" w:fill="auto"/>
          </w:tcPr>
          <w:p w14:paraId="2AC84A25" w14:textId="77777777" w:rsidR="00AB0CAC" w:rsidRPr="00F91F55" w:rsidRDefault="00AB0CAC" w:rsidP="000628C5">
            <w:pPr>
              <w:tabs>
                <w:tab w:val="right" w:pos="4118"/>
              </w:tabs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Expert/researcher influence on the outcome</w:t>
            </w:r>
          </w:p>
        </w:tc>
        <w:tc>
          <w:tcPr>
            <w:tcW w:w="584" w:type="pct"/>
            <w:shd w:val="clear" w:color="auto" w:fill="auto"/>
          </w:tcPr>
          <w:p w14:paraId="60D12A48" w14:textId="77777777" w:rsidR="00AB0CAC" w:rsidRPr="00F91F55" w:rsidRDefault="00AB0CAC" w:rsidP="000628C5">
            <w:pPr>
              <w:tabs>
                <w:tab w:val="right" w:pos="1965"/>
              </w:tabs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yNSwgNDhdPC9EaXNwbGF5VGV4dD48cmVj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a2V5d29yZD5DbGluaWNhbCBBc3Nlc3NtZW50IFRvb2xzPC9rZXl3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yNSwgNDhdPC9EaXNwbGF5VGV4dD48cmVj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a2V5d29yZD5DbGluaWNhbCBBc3Nlc3NtZW50IFRvb2xzPC9rZXl3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5, 4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534FF8E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2%</w:t>
            </w:r>
          </w:p>
        </w:tc>
        <w:tc>
          <w:tcPr>
            <w:tcW w:w="597" w:type="pct"/>
            <w:shd w:val="clear" w:color="auto" w:fill="auto"/>
          </w:tcPr>
          <w:p w14:paraId="3E0B98B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5DEEA18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%</w:t>
            </w:r>
          </w:p>
        </w:tc>
        <w:tc>
          <w:tcPr>
            <w:tcW w:w="571" w:type="pct"/>
          </w:tcPr>
          <w:p w14:paraId="26B7E4A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77CCADD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3" w:type="pct"/>
          </w:tcPr>
          <w:p w14:paraId="02370282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1367D53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372" w:type="pct"/>
          </w:tcPr>
          <w:p w14:paraId="116BB4B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 (12%)</w:t>
            </w:r>
          </w:p>
        </w:tc>
      </w:tr>
      <w:tr w:rsidR="00AB0CAC" w:rsidRPr="00F91F55" w14:paraId="58EFEFD1" w14:textId="77777777" w:rsidTr="000628C5">
        <w:tc>
          <w:tcPr>
            <w:tcW w:w="990" w:type="pct"/>
            <w:shd w:val="clear" w:color="auto" w:fill="auto"/>
          </w:tcPr>
          <w:p w14:paraId="4B4E6AB1" w14:textId="77777777" w:rsidR="00AB0CAC" w:rsidRPr="00F91F55" w:rsidRDefault="00AB0CAC" w:rsidP="000628C5">
            <w:pPr>
              <w:tabs>
                <w:tab w:val="right" w:pos="4118"/>
              </w:tabs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Confounders not accounted for in evaluation</w:t>
            </w:r>
          </w:p>
        </w:tc>
        <w:tc>
          <w:tcPr>
            <w:tcW w:w="584" w:type="pct"/>
          </w:tcPr>
          <w:p w14:paraId="1A5FF63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0OF08L0Rpc3BsYXlUZXh0PjxyZWNvcmQ+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FZ2JyaW5nPC9BdXRob3I+PFllYXI+MjAxNjwvWWVhcj48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4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6E75AE1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1%</w:t>
            </w:r>
          </w:p>
        </w:tc>
        <w:tc>
          <w:tcPr>
            <w:tcW w:w="597" w:type="pct"/>
          </w:tcPr>
          <w:p w14:paraId="33A489D7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3, 3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LZXJmb290PC9BdXRob3I+PFllYXI+MjAxNzwvWWVhcj48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Sun&lt;/Author&gt;&lt;Year&gt;2019&lt;/Year&gt;&lt;RecNum&gt;134&lt;/RecNum&gt;&lt;DisplayText&gt;[98]&lt;/DisplayText&gt;&lt;record&gt;&lt;rec-number&gt;134&lt;/rec-number&gt;&lt;foreign-keys&gt;&lt;key app="EN" db-id="wvrssaadywtpz9e0spepea0gd550vd2ze9pa" timestamp="1595411376" guid="59bb1732-50bd-42a6-911d-bda4b4529d0c"&gt;134&lt;/key&gt;&lt;/foreign-keys&gt;&lt;ref-type name="Journal Article"&gt;17&lt;/ref-type&gt;&lt;contributors&gt;&lt;authors&gt;&lt;author&gt;Sun, C. L.&lt;/author&gt;&lt;author&gt;Sun, L.&lt;/author&gt;&lt;author&gt;Xi, S. G.&lt;/author&gt;&lt;author&gt;Zhang, H.&lt;/author&gt;&lt;author&gt;Wang, H.&lt;/author&gt;&lt;author&gt;Feng, Y. K.&lt;/author&gt;&lt;author&gt;Deng, Y. F.&lt;/author&gt;&lt;author&gt;Wang, H. M.&lt;/author&gt;&lt;author&gt;Xiao, X. C.&lt;/author&gt;&lt;author&gt;Wang, G.&lt;/author&gt;&lt;author&gt;Gao, Y.&lt;/author&gt;&lt;author&gt;Wang, G. X.&lt;/author&gt;&lt;/authors&gt;&lt;/contributors&gt;&lt;titles&gt;&lt;title&gt;Mobile Phone-Based Telemedicine Practice in Older Chinese Patients with Type 2 Diabetes Mellitus: Randomized Controlled Trial&lt;/title&gt;&lt;secondary-title&gt;Jmir Mhealth and Uhealth&lt;/secondary-title&gt;&lt;/titles&gt;&lt;periodical&gt;&lt;full-title&gt;JMIR mHealth and uHealth&lt;/full-title&gt;&lt;/periodical&gt;&lt;volume&gt;7&lt;/volume&gt;&lt;number&gt;1&lt;/number&gt;&lt;keywords&gt;&lt;keyword&gt;telemedicine&lt;/keyword&gt;&lt;keyword&gt;type 2 diabetes&lt;/keyword&gt;&lt;keyword&gt;health management&lt;/keyword&gt;&lt;keyword&gt;management&lt;/keyword&gt;&lt;keyword&gt;education&lt;/keyword&gt;&lt;keyword&gt;system&lt;/keyword&gt;&lt;keyword&gt;efficacy&lt;/keyword&gt;&lt;keyword&gt;protocol&lt;/keyword&gt;&lt;keyword&gt;adults&lt;/keyword&gt;&lt;/keywords&gt;&lt;dates&gt;&lt;year&gt;2019&lt;/year&gt;&lt;pub-dates&gt;&lt;date&gt;Jan&lt;/date&gt;&lt;/pub-dates&gt;&lt;/dates&gt;&lt;isbn&gt;2291-5222&lt;/isbn&gt;&lt;accession-num&gt;WOS:000455093100001&lt;/accession-num&gt;&lt;work-type&gt;Article&lt;/work-type&gt;&lt;urls&gt;&lt;related-urls&gt;&lt;url&gt;&lt;style face="underline" font="default" size="100%"&gt;&amp;lt;Go to ISI&amp;gt;://WOS:000455093100001&lt;/style&gt;&lt;/url&gt;&lt;/related-urls&gt;&lt;/urls&gt;&lt;custom7&gt;e10664&lt;/custom7&gt;&lt;electronic-resource-num&gt;10.2196/10664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9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4A48BCB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0%</w:t>
            </w:r>
          </w:p>
        </w:tc>
        <w:tc>
          <w:tcPr>
            <w:tcW w:w="571" w:type="pct"/>
          </w:tcPr>
          <w:p w14:paraId="637CC0D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0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ha&lt;/Author&gt;&lt;Year&gt;2020&lt;/Year&gt;&lt;RecNum&gt;149&lt;/RecNum&gt;&lt;DisplayText&gt;[126]&lt;/DisplayText&gt;&lt;record&gt;&lt;rec-number&gt;149&lt;/rec-number&gt;&lt;foreign-keys&gt;&lt;key app="EN" db-id="wvrssaadywtpz9e0spepea0gd550vd2ze9pa" timestamp="1595411386" guid="6f4074b7-9b31-403a-a54a-3810f25becc9"&gt;149&lt;/key&gt;&lt;/foreign-keys&gt;&lt;ref-type name="Journal Article"&gt;17&lt;/ref-type&gt;&lt;contributors&gt;&lt;authors&gt;&lt;author&gt;Zha, P. J.&lt;/author&gt;&lt;author&gt;Qureshi, R.&lt;/author&gt;&lt;author&gt;Porter, S.&lt;/author&gt;&lt;author&gt;Chao, Y. Y.&lt;/author&gt;&lt;author&gt;Pacquiao, D.&lt;/author&gt;&lt;author&gt;Chase, S.&lt;/author&gt;&lt;author&gt;O&amp;apos;Brien-Richardson, P.&lt;/author&gt;&lt;/authors&gt;&lt;/contributors&gt;&lt;titles&gt;&lt;title&gt;Utilizing a Mobile Health Intervention to Manage Hypertension in an Underserved Community&lt;/title&gt;&lt;secondary-title&gt;Western Journal of Nursing Research&lt;/secondary-title&gt;&lt;/titles&gt;&lt;periodical&gt;&lt;full-title&gt;Western Journal of Nursing Research&lt;/full-title&gt;&lt;/periodical&gt;&lt;pages&gt;201-209&lt;/pages&gt;&lt;volume&gt;42&lt;/volume&gt;&lt;number&gt;3&lt;/number&gt;&lt;keywords&gt;&lt;keyword&gt;mHealth&lt;/keyword&gt;&lt;keyword&gt;randomized controlled trial&lt;/keyword&gt;&lt;keyword&gt;blood pressure monitoring&lt;/keyword&gt;&lt;keyword&gt;underserved community&lt;/keyword&gt;&lt;keyword&gt;nursing&lt;/keyword&gt;&lt;keyword&gt;blood-pressure&lt;/keyword&gt;&lt;keyword&gt;medication adherence&lt;/keyword&gt;&lt;keyword&gt;african-american&lt;/keyword&gt;&lt;keyword&gt;technology&lt;/keyword&gt;&lt;keyword&gt;validation&lt;/keyword&gt;&lt;keyword&gt;access&lt;/keyword&gt;&lt;keyword&gt;pilot&lt;/keyword&gt;&lt;keyword&gt;scale&lt;/keyword&gt;&lt;keyword&gt;city&lt;/keyword&gt;&lt;/keywords&gt;&lt;dates&gt;&lt;year&gt;2020&lt;/year&gt;&lt;pub-dates&gt;&lt;date&gt;Mar&lt;/date&gt;&lt;/pub-dates&gt;&lt;/dates&gt;&lt;isbn&gt;0193-9459&lt;/isbn&gt;&lt;accession-num&gt;WOS:000511662400007&lt;/accession-num&gt;&lt;work-type&gt;Article&lt;/work-type&gt;&lt;urls&gt;&lt;related-urls&gt;&lt;url&gt;&lt;style face="underline" font="default" size="100%"&gt;&amp;lt;Go to ISI&amp;gt;://WOS:000511662400007&lt;/style&gt;&lt;/url&gt;&lt;url&gt;https://journals.sagepub.com/doi/full/10.1177/0193945919847937?url_ver=Z39.88-2003&amp;amp;rfr_id=ori%3Arid%3Acrossref.org&amp;amp;rfr_dat=cr_pub%3Dpubmed&lt;/url&gt;&lt;/related-urls&gt;&lt;/urls&gt;&lt;electronic-resource-num&gt;10.1177/0193945919847937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43FF352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603" w:type="pct"/>
          </w:tcPr>
          <w:p w14:paraId="30A6D75C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PcjwvQXV0aG9yPjxZZWFyPjIwMjA8L1llYXI+PFJlY051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8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Wu&lt;/Author&gt;&lt;Year&gt;2017&lt;/Year&gt;&lt;RecNum&gt;144&lt;/RecNum&gt;&lt;DisplayText&gt;[121]&lt;/DisplayText&gt;&lt;record&gt;&lt;rec-number&gt;144&lt;/rec-number&gt;&lt;foreign-keys&gt;&lt;key app="EN" db-id="wvrssaadywtpz9e0spepea0gd550vd2ze9pa" timestamp="1595411383" guid="f2dca790-731f-4d7e-85ea-f785089d472c"&gt;144&lt;/key&gt;&lt;/foreign-keys&gt;&lt;ref-type name="Journal Article"&gt;17&lt;/ref-type&gt;&lt;contributors&gt;&lt;authors&gt;&lt;author&gt;Wu, C. J.&lt;/author&gt;&lt;author&gt;Sung, H. C.&lt;/author&gt;&lt;author&gt;Chang, A. M.&lt;/author&gt;&lt;author&gt;Atherton, J.&lt;/author&gt;&lt;author&gt;Kostner, K.&lt;/author&gt;&lt;author&gt;McPhail, S. M.&lt;/author&gt;&lt;/authors&gt;&lt;/contributors&gt;&lt;titles&gt;&lt;title&gt;Cardiac-diabetes self-management program for Australians and Taiwanese: A randomized blocked design study&lt;/title&gt;&lt;secondary-title&gt;Nursing &amp;amp; Health Sciences&lt;/secondary-title&gt;&lt;/titles&gt;&lt;periodical&gt;&lt;full-title&gt;Nursing &amp;amp; Health Sciences&lt;/full-title&gt;&lt;/periodical&gt;&lt;pages&gt;307-315&lt;/pages&gt;&lt;volume&gt;19&lt;/volume&gt;&lt;number&gt;3&lt;/number&gt;&lt;keywords&gt;&lt;keyword&gt;cardiovascular&lt;/keyword&gt;&lt;keyword&gt;diabetes&lt;/keyword&gt;&lt;keyword&gt;international&lt;/keyword&gt;&lt;keyword&gt;Randomized blocked design&lt;/keyword&gt;&lt;keyword&gt;self-management&lt;/keyword&gt;&lt;keyword&gt;telehealth&lt;/keyword&gt;&lt;keyword&gt;coronary-heart-disease&lt;/keyword&gt;&lt;keyword&gt;controlled-trial&lt;/keyword&gt;&lt;keyword&gt;secondary prevention&lt;/keyword&gt;&lt;keyword&gt;risk-factors&lt;/keyword&gt;&lt;keyword&gt;care&lt;/keyword&gt;&lt;keyword&gt;telephone&lt;/keyword&gt;&lt;keyword&gt;protocol&lt;/keyword&gt;&lt;keyword&gt;outcomes&lt;/keyword&gt;&lt;keyword&gt;support&lt;/keyword&gt;&lt;keyword&gt;scale&lt;/keyword&gt;&lt;/keywords&gt;&lt;dates&gt;&lt;year&gt;2017&lt;/year&gt;&lt;pub-dates&gt;&lt;date&gt;Sep&lt;/date&gt;&lt;/pub-dates&gt;&lt;/dates&gt;&lt;isbn&gt;1441-0745&lt;/isbn&gt;&lt;accession-num&gt;WOS:000409188300006&lt;/accession-num&gt;&lt;work-type&gt;Article&lt;/work-type&gt;&lt;urls&gt;&lt;related-urls&gt;&lt;url&gt;&lt;style face="underline" font="default" size="100%"&gt;&amp;lt;Go to ISI&amp;gt;://WOS:000409188300006&lt;/style&gt;&lt;/url&gt;&lt;url&gt;https://onlinelibrary.wiley.com/doi/full/10.1111/nhs.12346&lt;/url&gt;&lt;/related-urls&gt;&lt;/urls&gt;&lt;electronic-resource-num&gt;10.1111/nhs.12346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1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BA0B52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0%</w:t>
            </w:r>
          </w:p>
        </w:tc>
        <w:tc>
          <w:tcPr>
            <w:tcW w:w="372" w:type="pct"/>
          </w:tcPr>
          <w:p w14:paraId="2F5131C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9 (22%)</w:t>
            </w:r>
          </w:p>
        </w:tc>
      </w:tr>
      <w:tr w:rsidR="00AB0CAC" w:rsidRPr="00F91F55" w14:paraId="20B17114" w14:textId="77777777" w:rsidTr="000628C5">
        <w:tc>
          <w:tcPr>
            <w:tcW w:w="990" w:type="pct"/>
          </w:tcPr>
          <w:p w14:paraId="07D0122D" w14:textId="77777777" w:rsidR="00AB0CAC" w:rsidRPr="00F91F55" w:rsidRDefault="00AB0CAC" w:rsidP="000628C5">
            <w:pPr>
              <w:tabs>
                <w:tab w:val="right" w:pos="411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Adherence to intervention low/not assessed  </w:t>
            </w:r>
          </w:p>
        </w:tc>
        <w:tc>
          <w:tcPr>
            <w:tcW w:w="584" w:type="pct"/>
          </w:tcPr>
          <w:p w14:paraId="5455F56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00B36A7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7E0779F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CYXJvbjwvQXV0aG9yPjxZZWFyPjIwMTc8L1llYXI+PFJl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33, 3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HYXJud2VpZG5lci1Ib2xtZTwvQXV0aG9yPjxZZWFyPjIw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5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ZWU8L0F1dGhvcj48WWVhcj4yMDIwPC9ZZWFyPjxSZWNO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NYXliZXJyeTwvQXV0aG9yPjxZZWFyPjIwMjE8L1llYXI+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NYXliZXJyeTwvQXV0aG9yPjxZZWFyPjIwMjE8L1llYXI+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4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7FDE0D4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30%</w:t>
            </w:r>
          </w:p>
        </w:tc>
        <w:tc>
          <w:tcPr>
            <w:tcW w:w="571" w:type="pct"/>
          </w:tcPr>
          <w:p w14:paraId="04B07CC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Xb2xmPC9BdXRob3I+PFllYXI+MjAxNjwvWWVhcj48UmVj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19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>,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Zha&lt;/Author&gt;&lt;Year&gt;2020&lt;/Year&gt;&lt;RecNum&gt;149&lt;/RecNum&gt;&lt;DisplayText&gt;[126]&lt;/DisplayText&gt;&lt;record&gt;&lt;rec-number&gt;149&lt;/rec-number&gt;&lt;foreign-keys&gt;&lt;key app="EN" db-id="wvrssaadywtpz9e0spepea0gd550vd2ze9pa" timestamp="1595411386" guid="6f4074b7-9b31-403a-a54a-3810f25becc9"&gt;149&lt;/key&gt;&lt;/foreign-keys&gt;&lt;ref-type name="Journal Article"&gt;17&lt;/ref-type&gt;&lt;contributors&gt;&lt;authors&gt;&lt;author&gt;Zha, P. J.&lt;/author&gt;&lt;author&gt;Qureshi, R.&lt;/author&gt;&lt;author&gt;Porter, S.&lt;/author&gt;&lt;author&gt;Chao, Y. Y.&lt;/author&gt;&lt;author&gt;Pacquiao, D.&lt;/author&gt;&lt;author&gt;Chase, S.&lt;/author&gt;&lt;author&gt;O&amp;apos;Brien-Richardson, P.&lt;/author&gt;&lt;/authors&gt;&lt;/contributors&gt;&lt;titles&gt;&lt;title&gt;Utilizing a Mobile Health Intervention to Manage Hypertension in an Underserved Community&lt;/title&gt;&lt;secondary-title&gt;Western Journal of Nursing Research&lt;/secondary-title&gt;&lt;/titles&gt;&lt;periodical&gt;&lt;full-title&gt;Western Journal of Nursing Research&lt;/full-title&gt;&lt;/periodical&gt;&lt;pages&gt;201-209&lt;/pages&gt;&lt;volume&gt;42&lt;/volume&gt;&lt;number&gt;3&lt;/number&gt;&lt;keywords&gt;&lt;keyword&gt;mHealth&lt;/keyword&gt;&lt;keyword&gt;randomized controlled trial&lt;/keyword&gt;&lt;keyword&gt;blood pressure monitoring&lt;/keyword&gt;&lt;keyword&gt;underserved community&lt;/keyword&gt;&lt;keyword&gt;nursing&lt;/keyword&gt;&lt;keyword&gt;blood-pressure&lt;/keyword&gt;&lt;keyword&gt;medication adherence&lt;/keyword&gt;&lt;keyword&gt;african-american&lt;/keyword&gt;&lt;keyword&gt;technology&lt;/keyword&gt;&lt;keyword&gt;validation&lt;/keyword&gt;&lt;keyword&gt;access&lt;/keyword&gt;&lt;keyword&gt;pilot&lt;/keyword&gt;&lt;keyword&gt;scale&lt;/keyword&gt;&lt;keyword&gt;city&lt;/keyword&gt;&lt;/keywords&gt;&lt;dates&gt;&lt;year&gt;2020&lt;/year&gt;&lt;pub-dates&gt;&lt;date&gt;Mar&lt;/date&gt;&lt;/pub-dates&gt;&lt;/dates&gt;&lt;isbn&gt;0193-9459&lt;/isbn&gt;&lt;accession-num&gt;WOS:000511662400007&lt;/accession-num&gt;&lt;work-type&gt;Article&lt;/work-type&gt;&lt;urls&gt;&lt;related-urls&gt;&lt;url&gt;&lt;style face="underline" font="default" size="100%"&gt;&amp;lt;Go to ISI&amp;gt;://WOS:000511662400007&lt;/style&gt;&lt;/url&gt;&lt;url&gt;https://journals.sagepub.com/doi/full/10.1177/0193945919847937?url_ver=Z39.88-2003&amp;amp;rfr_id=ori%3Arid%3Acrossref.org&amp;amp;rfr_dat=cr_pub%3Dpubmed&lt;/url&gt;&lt;/related-urls&gt;&lt;/urls&gt;&lt;electronic-resource-num&gt;10.1177/0193945919847937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01AF3D8E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603" w:type="pct"/>
          </w:tcPr>
          <w:p w14:paraId="3AD9159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MaTwvQXV0aG9yPjxZZWFyPjIwMjE8L1llYXI+PFJlY051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7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351E847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372" w:type="pct"/>
          </w:tcPr>
          <w:p w14:paraId="6ECBEF8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9 (22%)</w:t>
            </w:r>
          </w:p>
        </w:tc>
      </w:tr>
      <w:tr w:rsidR="00AB0CAC" w:rsidRPr="00F91F55" w14:paraId="16090AF3" w14:textId="77777777" w:rsidTr="000628C5">
        <w:tc>
          <w:tcPr>
            <w:tcW w:w="990" w:type="pct"/>
          </w:tcPr>
          <w:p w14:paraId="524BCE20" w14:textId="77777777" w:rsidR="00AB0CAC" w:rsidRPr="00F91F55" w:rsidRDefault="00AB0CAC" w:rsidP="000628C5">
            <w:pPr>
              <w:tabs>
                <w:tab w:val="right" w:pos="411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Incomplete/missing data/low adherence to protocol</w:t>
            </w:r>
          </w:p>
        </w:tc>
        <w:tc>
          <w:tcPr>
            <w:tcW w:w="584" w:type="pct"/>
          </w:tcPr>
          <w:p w14:paraId="412F94DD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56" w:type="pct"/>
          </w:tcPr>
          <w:p w14:paraId="596ECA0F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597" w:type="pct"/>
          </w:tcPr>
          <w:p w14:paraId="0A4A913F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&lt;EndNote&gt;&lt;Cite&gt;&lt;Author&gt;Yaron&lt;/Author&gt;&lt;Year&gt;2019&lt;/Year&gt;&lt;RecNum&gt;146&lt;/RecNum&gt;&lt;DisplayText&gt;[122]&lt;/DisplayText&gt;&lt;record&gt;&lt;rec-number&gt;146&lt;/rec-number&gt;&lt;foreign-keys&gt;&lt;key app="EN" db-id="wvrssaadywtpz9e0spepea0gd550vd2ze9pa" timestamp="1595411384" guid="0cef197a-049b-48e3-a2e0-f920af6eb579"&gt;146&lt;/key&gt;&lt;/foreign-keys&gt;&lt;ref-type name="Journal Article"&gt;17&lt;/ref-type&gt;&lt;contributors&gt;&lt;authors&gt;&lt;author&gt;Yaron, M.&lt;/author&gt;&lt;author&gt;Sher, B.&lt;/author&gt;&lt;author&gt;Sorek, D.&lt;/author&gt;&lt;author&gt;Shomer, M.&lt;/author&gt;&lt;author&gt;Levek, N.&lt;/author&gt;&lt;author&gt;Schiller, T.&lt;/author&gt;&lt;author&gt;Gaspar, M.&lt;/author&gt;&lt;author&gt;Ben-David, R. F.&lt;/author&gt;&lt;author&gt;Mazor-Aronovitch, K.&lt;/author&gt;&lt;author&gt;Tish, E.&lt;/author&gt;&lt;author&gt;Shapira, Y.&lt;/author&gt;&lt;author&gt;Pinhas-Hamiel, O.&lt;/author&gt;&lt;/authors&gt;&lt;/contributors&gt;&lt;titles&gt;&lt;title&gt;A randomized controlled trial comparing a telemedicine therapeutic intervention with routine care in adults with type 1 diabetes mellitus treated by insulin pumps&lt;/title&gt;&lt;secondary-title&gt;Acta Diabetologica&lt;/secondary-title&gt;&lt;/titles&gt;&lt;periodical&gt;&lt;full-title&gt;Acta Diabetologica&lt;/full-title&gt;&lt;/periodical&gt;&lt;pages&gt;667-673&lt;/pages&gt;&lt;volume&gt;56&lt;/volume&gt;&lt;number&gt;6&lt;/number&gt;&lt;keywords&gt;&lt;keyword&gt;Internet-based therapeutic intervention&lt;/keyword&gt;&lt;keyword&gt;Telemedicine&lt;/keyword&gt;&lt;keyword&gt;Type 1 diabetes&lt;/keyword&gt;&lt;keyword&gt;mellitus&lt;/keyword&gt;&lt;keyword&gt;Young adults&lt;/keyword&gt;&lt;keyword&gt;glycemic control&lt;/keyword&gt;&lt;keyword&gt;management&lt;/keyword&gt;&lt;keyword&gt;telecare&lt;/keyword&gt;&lt;keyword&gt;support&lt;/keyword&gt;&lt;/keywords&gt;&lt;dates&gt;&lt;year&gt;2019&lt;/year&gt;&lt;pub-dates&gt;&lt;date&gt;Jun&lt;/date&gt;&lt;/pub-dates&gt;&lt;/dates&gt;&lt;isbn&gt;0940-5429&lt;/isbn&gt;&lt;accession-num&gt;WOS:000467899200006&lt;/accession-num&gt;&lt;work-type&gt;Article&lt;/work-type&gt;&lt;urls&gt;&lt;related-urls&gt;&lt;url&gt;&lt;style face="underline" font="default" size="100%"&gt;&amp;lt;Go to ISI&amp;gt;://WOS:000467899200006&lt;/style&gt;&lt;/url&gt;&lt;url&gt;https://link.springer.com/article/10.1007%2Fs00592-019-01300-1&lt;/url&gt;&lt;/related-urls&gt;&lt;/urls&gt;&lt;electronic-resource-num&gt;10.1007/s00592-019-01300-1&lt;/electronic-resource-num&gt;&lt;/record&gt;&lt;/Cite&gt;&lt;/EndNote&gt;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2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69B2D1A9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5%</w:t>
            </w:r>
          </w:p>
        </w:tc>
        <w:tc>
          <w:tcPr>
            <w:tcW w:w="571" w:type="pct"/>
          </w:tcPr>
          <w:p w14:paraId="0C222DF1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UaWVkZTwvQXV0aG9yPjxZZWFyPjIwMTc8L1llYXI+PFJl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06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ZdTwvQXV0aG9yPjxZZWFyPjIwMjA8L1llYXI+PFJlY051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4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16493F75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603" w:type="pct"/>
          </w:tcPr>
          <w:p w14:paraId="13143B3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0A31041A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72" w:type="pct"/>
          </w:tcPr>
          <w:p w14:paraId="15771FB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3 (7%)</w:t>
            </w:r>
          </w:p>
        </w:tc>
      </w:tr>
      <w:tr w:rsidR="00AB0CAC" w:rsidRPr="00F91F55" w14:paraId="19038EE1" w14:textId="77777777" w:rsidTr="000628C5">
        <w:tc>
          <w:tcPr>
            <w:tcW w:w="990" w:type="pct"/>
          </w:tcPr>
          <w:p w14:paraId="73F5C0B9" w14:textId="77777777" w:rsidR="00AB0CAC" w:rsidRPr="00F91F55" w:rsidRDefault="00AB0CAC" w:rsidP="000628C5">
            <w:pPr>
              <w:tabs>
                <w:tab w:val="right" w:pos="4118"/>
              </w:tabs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Multi-component intervention – difficult evaluating individual impact</w:t>
            </w:r>
          </w:p>
        </w:tc>
        <w:tc>
          <w:tcPr>
            <w:tcW w:w="584" w:type="pct"/>
          </w:tcPr>
          <w:p w14:paraId="35EF7F1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YnNvbG9tPC9BdXRob3I+PFllYXI+MjAyMTwvWWVhcj48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YnNvbG9tPC9BdXRob3I+PFllYXI+MjAyMTwvWWVhcj48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5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56" w:type="pct"/>
          </w:tcPr>
          <w:p w14:paraId="3FEBF91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1%</w:t>
            </w:r>
          </w:p>
        </w:tc>
        <w:tc>
          <w:tcPr>
            <w:tcW w:w="597" w:type="pct"/>
          </w:tcPr>
          <w:p w14:paraId="5ABEB4E0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NYXliZXJyeTwvQXV0aG9yPjxZZWFyPjIwMjE8L1llYXI+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NYXliZXJyeTwvQXV0aG9yPjxZZWFyPjIwMjE8L1llYXI+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43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aaG91PC9BdXRob3I+PFllYXI+MjAxNjwvWWVhcj48UmVj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127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612DDBF3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10%</w:t>
            </w:r>
          </w:p>
        </w:tc>
        <w:tc>
          <w:tcPr>
            <w:tcW w:w="571" w:type="pct"/>
          </w:tcPr>
          <w:p w14:paraId="375BECAB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09" w:type="pct"/>
          </w:tcPr>
          <w:p w14:paraId="5C932B78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603" w:type="pct"/>
          </w:tcPr>
          <w:p w14:paraId="14F78226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begin">
                <w:fldData xml:space="preserve">PEVuZE5vdGU+PENpdGU+PEF1dGhvcj5BcmF5YTwvQXV0aG9yPjxZZWFyPjIwMjE8L1llYXI+PFJl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</w:fldData>
              </w:fldCha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instrText xml:space="preserve"> ADDIN EN.CITE.DATA </w:instrTex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separate"/>
            </w:r>
            <w:r w:rsidRPr="00F91F55">
              <w:rPr>
                <w:rFonts w:ascii="Arial" w:eastAsia="Calibri" w:hAnsi="Arial" w:cs="Arial"/>
                <w:noProof/>
                <w:sz w:val="20"/>
                <w:szCs w:val="20"/>
              </w:rPr>
              <w:t>[28]</w:t>
            </w:r>
            <w:r w:rsidRPr="00F91F55">
              <w:rPr>
                <w:rFonts w:ascii="Arial" w:eastAsia="Calibri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309" w:type="pct"/>
          </w:tcPr>
          <w:p w14:paraId="7648A05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25%</w:t>
            </w:r>
          </w:p>
        </w:tc>
        <w:tc>
          <w:tcPr>
            <w:tcW w:w="372" w:type="pct"/>
          </w:tcPr>
          <w:p w14:paraId="5B3B9D04" w14:textId="77777777" w:rsidR="00AB0CAC" w:rsidRPr="00F91F55" w:rsidRDefault="00AB0CAC" w:rsidP="000628C5">
            <w:pPr>
              <w:jc w:val="both"/>
              <w:rPr>
                <w:rFonts w:ascii="Arial" w:eastAsia="Calibri" w:hAnsi="Arial" w:cs="Arial"/>
                <w:sz w:val="20"/>
                <w:szCs w:val="20"/>
              </w:rPr>
            </w:pPr>
            <w:r w:rsidRPr="00F91F55">
              <w:rPr>
                <w:rFonts w:ascii="Arial" w:eastAsia="Calibri" w:hAnsi="Arial" w:cs="Arial"/>
                <w:sz w:val="20"/>
                <w:szCs w:val="20"/>
              </w:rPr>
              <w:t>4 (10%)</w:t>
            </w:r>
          </w:p>
        </w:tc>
      </w:tr>
    </w:tbl>
    <w:p w14:paraId="17196A10" w14:textId="77777777" w:rsidR="00AB0CAC" w:rsidRDefault="00AB0CAC" w:rsidP="00AB0CAC"/>
    <w:sectPr w:rsidR="00AB0CAC" w:rsidSect="00F91F5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Y3MDYxMDExNDU1NbNQ0lEKTi0uzszPAykwqQUAWF9EQCwAAAA="/>
  </w:docVars>
  <w:rsids>
    <w:rsidRoot w:val="00F91F55"/>
    <w:rsid w:val="00033FEA"/>
    <w:rsid w:val="00121430"/>
    <w:rsid w:val="00145A9B"/>
    <w:rsid w:val="00156D9F"/>
    <w:rsid w:val="002733C3"/>
    <w:rsid w:val="002C08BF"/>
    <w:rsid w:val="003D549F"/>
    <w:rsid w:val="004B1FFA"/>
    <w:rsid w:val="004E5006"/>
    <w:rsid w:val="00502A8E"/>
    <w:rsid w:val="006A24A6"/>
    <w:rsid w:val="006C765B"/>
    <w:rsid w:val="00721526"/>
    <w:rsid w:val="0087096E"/>
    <w:rsid w:val="0092659D"/>
    <w:rsid w:val="0096523A"/>
    <w:rsid w:val="00A951C0"/>
    <w:rsid w:val="00AB0CAC"/>
    <w:rsid w:val="00B61E1F"/>
    <w:rsid w:val="00B813DC"/>
    <w:rsid w:val="00D05D53"/>
    <w:rsid w:val="00D742BF"/>
    <w:rsid w:val="00EC03C4"/>
    <w:rsid w:val="00F91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1EF01"/>
  <w15:chartTrackingRefBased/>
  <w15:docId w15:val="{23E0006A-FA12-47B3-A5D7-8EF323BB5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F5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1F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1F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1F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1F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1F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1F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1F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1F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1F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1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1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1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1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1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1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1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1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1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1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91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1F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91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1F55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91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1F55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91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1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1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1F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1F55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F91F55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9774</Words>
  <Characters>55718</Characters>
  <Application>Microsoft Office Word</Application>
  <DocSecurity>0</DocSecurity>
  <Lines>464</Lines>
  <Paragraphs>130</Paragraphs>
  <ScaleCrop>false</ScaleCrop>
  <Company/>
  <LinksUpToDate>false</LinksUpToDate>
  <CharactersWithSpaces>65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yamwi, Nyangi Dr (Sch of Health Sci)</dc:creator>
  <cp:keywords/>
  <dc:description/>
  <cp:lastModifiedBy>Oliver</cp:lastModifiedBy>
  <cp:revision>11</cp:revision>
  <dcterms:created xsi:type="dcterms:W3CDTF">2024-06-24T11:50:00Z</dcterms:created>
  <dcterms:modified xsi:type="dcterms:W3CDTF">2025-03-01T21:58:00Z</dcterms:modified>
</cp:coreProperties>
</file>